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28ED6" w14:textId="514B9DFB" w:rsidR="00DB3D66" w:rsidRDefault="005A19B6" w:rsidP="00DB3D66">
      <w:pPr>
        <w:spacing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B3D66">
        <w:rPr>
          <w:rFonts w:ascii="Times New Roman" w:hAnsi="Times New Roman" w:cs="Times New Roman"/>
          <w:b/>
          <w:bCs/>
          <w:sz w:val="24"/>
          <w:szCs w:val="24"/>
        </w:rPr>
        <w:t xml:space="preserve">Supplementary data </w:t>
      </w:r>
    </w:p>
    <w:p w14:paraId="2AA198B1" w14:textId="23A1B88F" w:rsidR="00DD27EA" w:rsidRPr="00DB3D66" w:rsidRDefault="00DD27EA" w:rsidP="00DD27EA">
      <w:pPr>
        <w:spacing w:after="120" w:line="240" w:lineRule="auto"/>
        <w:rPr>
          <w:rFonts w:ascii="Times New Roman" w:hAnsi="Times New Roman" w:cs="Times New Roman"/>
        </w:rPr>
      </w:pPr>
      <w:r w:rsidRPr="00DB3D66">
        <w:rPr>
          <w:rFonts w:ascii="Times New Roman" w:hAnsi="Times New Roman" w:cs="Times New Roman"/>
          <w:b/>
          <w:bCs/>
          <w:sz w:val="24"/>
          <w:szCs w:val="24"/>
        </w:rPr>
        <w:t>Table A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B3D6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B3D66">
        <w:rPr>
          <w:rFonts w:ascii="Times New Roman" w:hAnsi="Times New Roman" w:cs="Times New Roman"/>
          <w:sz w:val="24"/>
          <w:szCs w:val="24"/>
        </w:rPr>
        <w:t xml:space="preserve">  Weight used in the calculation of weighted kapp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1"/>
        <w:gridCol w:w="1661"/>
      </w:tblGrid>
      <w:tr w:rsidR="00DD27EA" w:rsidRPr="00DB3D66" w14:paraId="7D14C1A1" w14:textId="77777777" w:rsidTr="00A65E3A">
        <w:tc>
          <w:tcPr>
            <w:tcW w:w="8302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146B8D34" w14:textId="77777777" w:rsidR="00DD27EA" w:rsidRPr="00116992" w:rsidRDefault="00DD27EA" w:rsidP="00A65E3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69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 used in the calculation of weighted kappa</w:t>
            </w:r>
          </w:p>
        </w:tc>
      </w:tr>
      <w:tr w:rsidR="00DD27EA" w:rsidRPr="00DB3D66" w14:paraId="24F3D0E3" w14:textId="77777777" w:rsidTr="00A65E3A">
        <w:tc>
          <w:tcPr>
            <w:tcW w:w="1660" w:type="dxa"/>
            <w:tcBorders>
              <w:bottom w:val="nil"/>
              <w:right w:val="nil"/>
            </w:tcBorders>
          </w:tcPr>
          <w:p w14:paraId="2055311B" w14:textId="77777777" w:rsidR="00DD27EA" w:rsidRPr="00DB3D66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</w:tcPr>
          <w:p w14:paraId="7F4996C5" w14:textId="77777777" w:rsidR="00DD27EA" w:rsidRPr="00DB3D66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0.7500</w:t>
            </w:r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</w:tcPr>
          <w:p w14:paraId="452A0C16" w14:textId="77777777" w:rsidR="00DD27EA" w:rsidRPr="00DB3D66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0.5000</w:t>
            </w:r>
          </w:p>
        </w:tc>
        <w:tc>
          <w:tcPr>
            <w:tcW w:w="1661" w:type="dxa"/>
            <w:tcBorders>
              <w:left w:val="nil"/>
              <w:bottom w:val="nil"/>
              <w:right w:val="nil"/>
            </w:tcBorders>
          </w:tcPr>
          <w:p w14:paraId="791E8008" w14:textId="77777777" w:rsidR="00DD27EA" w:rsidRPr="00DB3D66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661" w:type="dxa"/>
            <w:tcBorders>
              <w:left w:val="nil"/>
              <w:bottom w:val="nil"/>
            </w:tcBorders>
          </w:tcPr>
          <w:p w14:paraId="22229D28" w14:textId="77777777" w:rsidR="00DD27EA" w:rsidRPr="00DB3D66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DD27EA" w:rsidRPr="00DB3D66" w14:paraId="7349F87C" w14:textId="77777777" w:rsidTr="00A65E3A">
        <w:tc>
          <w:tcPr>
            <w:tcW w:w="1660" w:type="dxa"/>
            <w:tcBorders>
              <w:top w:val="nil"/>
              <w:bottom w:val="nil"/>
              <w:right w:val="nil"/>
            </w:tcBorders>
          </w:tcPr>
          <w:p w14:paraId="38A167A3" w14:textId="77777777" w:rsidR="00DD27EA" w:rsidRPr="00DB3D66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0.75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311A385" w14:textId="77777777" w:rsidR="00DD27EA" w:rsidRPr="00DB3D66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6BAEDD8" w14:textId="77777777" w:rsidR="00DD27EA" w:rsidRPr="00DB3D66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0.75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7C437113" w14:textId="77777777" w:rsidR="00DD27EA" w:rsidRPr="00DB3D66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0.50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</w:tcBorders>
          </w:tcPr>
          <w:p w14:paraId="4255DE9D" w14:textId="77777777" w:rsidR="00DD27EA" w:rsidRPr="00DB3D66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</w:tr>
      <w:tr w:rsidR="00DD27EA" w:rsidRPr="00DB3D66" w14:paraId="67019567" w14:textId="77777777" w:rsidTr="00A65E3A">
        <w:tc>
          <w:tcPr>
            <w:tcW w:w="1660" w:type="dxa"/>
            <w:tcBorders>
              <w:top w:val="nil"/>
              <w:bottom w:val="nil"/>
              <w:right w:val="nil"/>
            </w:tcBorders>
          </w:tcPr>
          <w:p w14:paraId="77CEA9E0" w14:textId="77777777" w:rsidR="00DD27EA" w:rsidRPr="00DB3D66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0.5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E57E7E4" w14:textId="77777777" w:rsidR="00DD27EA" w:rsidRPr="00DB3D66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0.75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D67F6DD" w14:textId="77777777" w:rsidR="00DD27EA" w:rsidRPr="00DB3D66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38763861" w14:textId="77777777" w:rsidR="00DD27EA" w:rsidRPr="00DB3D66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0.75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</w:tcBorders>
          </w:tcPr>
          <w:p w14:paraId="2A5DAEA4" w14:textId="77777777" w:rsidR="00DD27EA" w:rsidRPr="00DB3D66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0.5000</w:t>
            </w:r>
          </w:p>
        </w:tc>
      </w:tr>
      <w:tr w:rsidR="00DD27EA" w:rsidRPr="00DB3D66" w14:paraId="523190CF" w14:textId="77777777" w:rsidTr="00A65E3A">
        <w:tc>
          <w:tcPr>
            <w:tcW w:w="1660" w:type="dxa"/>
            <w:tcBorders>
              <w:top w:val="nil"/>
              <w:bottom w:val="nil"/>
              <w:right w:val="nil"/>
            </w:tcBorders>
          </w:tcPr>
          <w:p w14:paraId="42CD89BA" w14:textId="77777777" w:rsidR="00DD27EA" w:rsidRPr="00DB3D66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2298154" w14:textId="77777777" w:rsidR="00DD27EA" w:rsidRPr="00DB3D66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0.5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D536EC5" w14:textId="77777777" w:rsidR="00DD27EA" w:rsidRPr="00DB3D66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0.75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34CD740D" w14:textId="77777777" w:rsidR="00DD27EA" w:rsidRPr="00DB3D66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</w:tcBorders>
          </w:tcPr>
          <w:p w14:paraId="48E9F38F" w14:textId="77777777" w:rsidR="00DD27EA" w:rsidRPr="00DB3D66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0.7500</w:t>
            </w:r>
          </w:p>
        </w:tc>
      </w:tr>
      <w:tr w:rsidR="00DD27EA" w:rsidRPr="00DB3D66" w14:paraId="18D05E25" w14:textId="77777777" w:rsidTr="00A65E3A">
        <w:tc>
          <w:tcPr>
            <w:tcW w:w="1660" w:type="dxa"/>
            <w:tcBorders>
              <w:top w:val="nil"/>
              <w:bottom w:val="single" w:sz="12" w:space="0" w:color="auto"/>
              <w:right w:val="nil"/>
            </w:tcBorders>
          </w:tcPr>
          <w:p w14:paraId="528D4990" w14:textId="77777777" w:rsidR="00DD27EA" w:rsidRPr="00DB3D66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4BF687" w14:textId="77777777" w:rsidR="00DD27EA" w:rsidRPr="00DB3D66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3D4B06" w14:textId="77777777" w:rsidR="00DD27EA" w:rsidRPr="00DB3D66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0.5000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73DE94" w14:textId="77777777" w:rsidR="00DD27EA" w:rsidRPr="00DB3D66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0.7500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12" w:space="0" w:color="auto"/>
            </w:tcBorders>
          </w:tcPr>
          <w:p w14:paraId="542E8C7C" w14:textId="77777777" w:rsidR="00DD27EA" w:rsidRPr="00DB3D66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</w:tbl>
    <w:p w14:paraId="14063649" w14:textId="77777777" w:rsidR="00E3164C" w:rsidRDefault="00E3164C" w:rsidP="00FF642E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E2A7D4" w14:textId="77777777" w:rsidR="00DD27EA" w:rsidRPr="00727C12" w:rsidRDefault="00DD27EA" w:rsidP="00DD27EA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B3D66">
        <w:rPr>
          <w:rFonts w:ascii="Times New Roman" w:hAnsi="Times New Roman" w:cs="Times New Roman"/>
          <w:b/>
          <w:bCs/>
          <w:sz w:val="24"/>
          <w:szCs w:val="24"/>
        </w:rPr>
        <w:t>Table A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B3D6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B3D66">
        <w:rPr>
          <w:rFonts w:ascii="Times New Roman" w:hAnsi="Times New Roman" w:cs="Times New Roman"/>
          <w:sz w:val="24"/>
          <w:szCs w:val="24"/>
        </w:rPr>
        <w:t xml:space="preserve">  </w:t>
      </w:r>
      <w:r w:rsidRPr="00545BD8">
        <w:rPr>
          <w:rFonts w:ascii="Times New Roman" w:hAnsi="Times New Roman" w:cs="Times New Roman"/>
          <w:sz w:val="24"/>
          <w:szCs w:val="24"/>
        </w:rPr>
        <w:t>Distribution of self-rated health responses according to the order of questions</w:t>
      </w:r>
      <w:r>
        <w:rPr>
          <w:rFonts w:ascii="Times New Roman" w:hAnsi="Times New Roman" w:cs="Times New Roman"/>
          <w:sz w:val="24"/>
          <w:szCs w:val="24"/>
        </w:rPr>
        <w:t xml:space="preserve"> stratified by group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23"/>
        <w:gridCol w:w="1373"/>
        <w:gridCol w:w="1348"/>
        <w:gridCol w:w="1400"/>
        <w:gridCol w:w="1373"/>
        <w:gridCol w:w="1395"/>
      </w:tblGrid>
      <w:tr w:rsidR="00DD27EA" w:rsidRPr="00545BD8" w14:paraId="097871F0" w14:textId="77777777" w:rsidTr="00A65E3A">
        <w:tc>
          <w:tcPr>
            <w:tcW w:w="142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D4D2FDB" w14:textId="77777777" w:rsidR="00DD27EA" w:rsidRPr="00545BD8" w:rsidRDefault="00DD27EA" w:rsidP="00E3164C">
            <w:pPr>
              <w:spacing w:after="120" w:line="24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le 1 categories </w:t>
            </w:r>
          </w:p>
        </w:tc>
        <w:tc>
          <w:tcPr>
            <w:tcW w:w="137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531B51C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At beginning</w:t>
            </w:r>
          </w:p>
          <w:p w14:paraId="4EFDB0C3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(n=7898)</w:t>
            </w:r>
          </w:p>
        </w:tc>
        <w:tc>
          <w:tcPr>
            <w:tcW w:w="134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5730E84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At the end</w:t>
            </w:r>
          </w:p>
          <w:p w14:paraId="5A00CA73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(n=3531)</w:t>
            </w:r>
          </w:p>
        </w:tc>
        <w:tc>
          <w:tcPr>
            <w:tcW w:w="1400" w:type="dxa"/>
            <w:tcBorders>
              <w:top w:val="single" w:sz="12" w:space="0" w:color="auto"/>
              <w:bottom w:val="single" w:sz="4" w:space="0" w:color="auto"/>
            </w:tcBorders>
          </w:tcPr>
          <w:p w14:paraId="6B637837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le 2 categories</w:t>
            </w:r>
          </w:p>
        </w:tc>
        <w:tc>
          <w:tcPr>
            <w:tcW w:w="1373" w:type="dxa"/>
            <w:tcBorders>
              <w:top w:val="single" w:sz="12" w:space="0" w:color="auto"/>
              <w:bottom w:val="single" w:sz="4" w:space="0" w:color="auto"/>
            </w:tcBorders>
          </w:tcPr>
          <w:p w14:paraId="6207B909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At beginning</w:t>
            </w:r>
          </w:p>
          <w:p w14:paraId="5D526D34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(n=8064)</w:t>
            </w:r>
          </w:p>
        </w:tc>
        <w:tc>
          <w:tcPr>
            <w:tcW w:w="1395" w:type="dxa"/>
            <w:tcBorders>
              <w:top w:val="single" w:sz="12" w:space="0" w:color="auto"/>
              <w:bottom w:val="single" w:sz="4" w:space="0" w:color="auto"/>
            </w:tcBorders>
          </w:tcPr>
          <w:p w14:paraId="3E34430D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At the end</w:t>
            </w:r>
          </w:p>
          <w:p w14:paraId="75FD176C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(n=12431)</w:t>
            </w:r>
          </w:p>
        </w:tc>
      </w:tr>
      <w:tr w:rsidR="00DD27EA" w:rsidRPr="00545BD8" w14:paraId="27C7E57A" w14:textId="77777777" w:rsidTr="00A65E3A"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</w:tcPr>
          <w:p w14:paraId="6CB7C6A6" w14:textId="77777777" w:rsidR="00DD27EA" w:rsidRPr="008E0FF0" w:rsidRDefault="00DD27EA" w:rsidP="00E3164C">
            <w:pPr>
              <w:spacing w:after="1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0F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1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</w:tcPr>
          <w:p w14:paraId="614CAC90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auto"/>
          </w:tcPr>
          <w:p w14:paraId="5584FDA2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6A030A36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11ABBC12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045ABB16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27EA" w:rsidRPr="00545BD8" w14:paraId="02DB205F" w14:textId="77777777" w:rsidTr="00A65E3A">
        <w:tc>
          <w:tcPr>
            <w:tcW w:w="1423" w:type="dxa"/>
            <w:shd w:val="clear" w:color="auto" w:fill="auto"/>
          </w:tcPr>
          <w:p w14:paraId="3ABB52C9" w14:textId="77777777" w:rsidR="00DD27EA" w:rsidRPr="00545BD8" w:rsidRDefault="00DD27EA" w:rsidP="00E3164C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Excellent </w:t>
            </w:r>
          </w:p>
        </w:tc>
        <w:tc>
          <w:tcPr>
            <w:tcW w:w="1373" w:type="dxa"/>
            <w:shd w:val="clear" w:color="auto" w:fill="auto"/>
          </w:tcPr>
          <w:p w14:paraId="3F63BE37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0.7%</w:t>
            </w:r>
          </w:p>
        </w:tc>
        <w:tc>
          <w:tcPr>
            <w:tcW w:w="1348" w:type="dxa"/>
            <w:shd w:val="clear" w:color="auto" w:fill="auto"/>
          </w:tcPr>
          <w:p w14:paraId="70850B9C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0" w:type="dxa"/>
          </w:tcPr>
          <w:p w14:paraId="3B1B5263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73" w:type="dxa"/>
          </w:tcPr>
          <w:p w14:paraId="22347D67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5" w:type="dxa"/>
          </w:tcPr>
          <w:p w14:paraId="52BB9F4D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D27EA" w:rsidRPr="00545BD8" w14:paraId="2A82BB5D" w14:textId="77777777" w:rsidTr="00A65E3A">
        <w:tc>
          <w:tcPr>
            <w:tcW w:w="1423" w:type="dxa"/>
            <w:shd w:val="clear" w:color="auto" w:fill="auto"/>
          </w:tcPr>
          <w:p w14:paraId="2B75965C" w14:textId="77777777" w:rsidR="00DD27EA" w:rsidRPr="00545BD8" w:rsidRDefault="00DD27EA" w:rsidP="00E3164C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Very good </w:t>
            </w:r>
          </w:p>
        </w:tc>
        <w:tc>
          <w:tcPr>
            <w:tcW w:w="1373" w:type="dxa"/>
            <w:shd w:val="clear" w:color="auto" w:fill="auto"/>
          </w:tcPr>
          <w:p w14:paraId="59160397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8.3%</w:t>
            </w:r>
          </w:p>
        </w:tc>
        <w:tc>
          <w:tcPr>
            <w:tcW w:w="1348" w:type="dxa"/>
            <w:shd w:val="clear" w:color="auto" w:fill="auto"/>
          </w:tcPr>
          <w:p w14:paraId="3C94A33A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0" w:type="dxa"/>
          </w:tcPr>
          <w:p w14:paraId="2D46CD13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  <w:tc>
          <w:tcPr>
            <w:tcW w:w="1373" w:type="dxa"/>
          </w:tcPr>
          <w:p w14:paraId="1036260D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5" w:type="dxa"/>
          </w:tcPr>
          <w:p w14:paraId="085E7387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27EA" w:rsidRPr="00545BD8" w14:paraId="2194A3B0" w14:textId="77777777" w:rsidTr="00A65E3A">
        <w:tc>
          <w:tcPr>
            <w:tcW w:w="1423" w:type="dxa"/>
            <w:shd w:val="clear" w:color="auto" w:fill="auto"/>
          </w:tcPr>
          <w:p w14:paraId="745AB6E6" w14:textId="77777777" w:rsidR="00DD27EA" w:rsidRPr="00545BD8" w:rsidRDefault="00DD27EA" w:rsidP="00E3164C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Good </w:t>
            </w:r>
          </w:p>
        </w:tc>
        <w:tc>
          <w:tcPr>
            <w:tcW w:w="1373" w:type="dxa"/>
            <w:shd w:val="clear" w:color="auto" w:fill="auto"/>
          </w:tcPr>
          <w:p w14:paraId="572786C5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16.2%</w:t>
            </w:r>
          </w:p>
        </w:tc>
        <w:tc>
          <w:tcPr>
            <w:tcW w:w="1348" w:type="dxa"/>
            <w:shd w:val="clear" w:color="auto" w:fill="auto"/>
          </w:tcPr>
          <w:p w14:paraId="226A1F17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0" w:type="dxa"/>
          </w:tcPr>
          <w:p w14:paraId="5C3781EE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373" w:type="dxa"/>
          </w:tcPr>
          <w:p w14:paraId="588079BA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5" w:type="dxa"/>
          </w:tcPr>
          <w:p w14:paraId="53CAAE7C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27EA" w:rsidRPr="00545BD8" w14:paraId="5A2B0F4F" w14:textId="77777777" w:rsidTr="00A65E3A">
        <w:tc>
          <w:tcPr>
            <w:tcW w:w="1423" w:type="dxa"/>
            <w:shd w:val="clear" w:color="auto" w:fill="auto"/>
          </w:tcPr>
          <w:p w14:paraId="5E586C34" w14:textId="77777777" w:rsidR="00DD27EA" w:rsidRPr="00545BD8" w:rsidRDefault="00DD27EA" w:rsidP="00E3164C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Fair </w:t>
            </w:r>
          </w:p>
        </w:tc>
        <w:tc>
          <w:tcPr>
            <w:tcW w:w="1373" w:type="dxa"/>
            <w:shd w:val="clear" w:color="auto" w:fill="auto"/>
          </w:tcPr>
          <w:p w14:paraId="013BFBDC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46.6%</w:t>
            </w:r>
          </w:p>
        </w:tc>
        <w:tc>
          <w:tcPr>
            <w:tcW w:w="1348" w:type="dxa"/>
            <w:shd w:val="clear" w:color="auto" w:fill="auto"/>
          </w:tcPr>
          <w:p w14:paraId="7539C8C9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0" w:type="dxa"/>
          </w:tcPr>
          <w:p w14:paraId="44D8CB1F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1373" w:type="dxa"/>
          </w:tcPr>
          <w:p w14:paraId="4BF52C44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5" w:type="dxa"/>
          </w:tcPr>
          <w:p w14:paraId="17B01BE6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2</w:t>
            </w: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27EA" w:rsidRPr="00545BD8" w14:paraId="1402FE3A" w14:textId="77777777" w:rsidTr="00A65E3A">
        <w:tc>
          <w:tcPr>
            <w:tcW w:w="1423" w:type="dxa"/>
            <w:tcBorders>
              <w:bottom w:val="nil"/>
            </w:tcBorders>
            <w:shd w:val="clear" w:color="auto" w:fill="auto"/>
          </w:tcPr>
          <w:p w14:paraId="40F731DA" w14:textId="77777777" w:rsidR="00DD27EA" w:rsidRPr="00545BD8" w:rsidRDefault="00DD27EA" w:rsidP="00E3164C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Poor </w:t>
            </w:r>
          </w:p>
        </w:tc>
        <w:tc>
          <w:tcPr>
            <w:tcW w:w="1373" w:type="dxa"/>
            <w:tcBorders>
              <w:bottom w:val="nil"/>
            </w:tcBorders>
            <w:shd w:val="clear" w:color="auto" w:fill="auto"/>
          </w:tcPr>
          <w:p w14:paraId="66403E1A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28.2%</w:t>
            </w:r>
          </w:p>
        </w:tc>
        <w:tc>
          <w:tcPr>
            <w:tcW w:w="1348" w:type="dxa"/>
            <w:tcBorders>
              <w:bottom w:val="nil"/>
            </w:tcBorders>
            <w:shd w:val="clear" w:color="auto" w:fill="auto"/>
          </w:tcPr>
          <w:p w14:paraId="499B5757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0" w:type="dxa"/>
            <w:tcBorders>
              <w:bottom w:val="nil"/>
            </w:tcBorders>
          </w:tcPr>
          <w:p w14:paraId="67729406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373" w:type="dxa"/>
            <w:tcBorders>
              <w:bottom w:val="nil"/>
            </w:tcBorders>
          </w:tcPr>
          <w:p w14:paraId="31A587D7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5" w:type="dxa"/>
            <w:tcBorders>
              <w:bottom w:val="nil"/>
            </w:tcBorders>
          </w:tcPr>
          <w:p w14:paraId="36591EE5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27EA" w:rsidRPr="00545BD8" w14:paraId="24137F5D" w14:textId="77777777" w:rsidTr="00A65E3A">
        <w:tc>
          <w:tcPr>
            <w:tcW w:w="14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DFB20A" w14:textId="77777777" w:rsidR="00DD27EA" w:rsidRPr="00545BD8" w:rsidRDefault="00DD27EA" w:rsidP="00E3164C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BE019A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502DDD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</w:tcPr>
          <w:p w14:paraId="17FC449D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Very poor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</w:tcPr>
          <w:p w14:paraId="43E0FFE5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</w:tcPr>
          <w:p w14:paraId="29C5CB42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27EA" w:rsidRPr="00545BD8" w14:paraId="2CA2E0F0" w14:textId="77777777" w:rsidTr="00A65E3A"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</w:tcPr>
          <w:p w14:paraId="1B09EB34" w14:textId="77777777" w:rsidR="00DD27EA" w:rsidRPr="008E0FF0" w:rsidRDefault="00DD27EA" w:rsidP="00E3164C">
            <w:pPr>
              <w:spacing w:after="1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0F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2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</w:tcPr>
          <w:p w14:paraId="6690EA41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auto"/>
          </w:tcPr>
          <w:p w14:paraId="60779A93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6771E6DF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17B2E151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447A8DE8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27EA" w:rsidRPr="00545BD8" w14:paraId="3333E0E0" w14:textId="77777777" w:rsidTr="00A65E3A">
        <w:tc>
          <w:tcPr>
            <w:tcW w:w="1423" w:type="dxa"/>
            <w:shd w:val="clear" w:color="auto" w:fill="auto"/>
          </w:tcPr>
          <w:p w14:paraId="7F9C20FD" w14:textId="77777777" w:rsidR="00DD27EA" w:rsidRPr="00545BD8" w:rsidRDefault="00DD27EA" w:rsidP="00E3164C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Excellent </w:t>
            </w:r>
          </w:p>
        </w:tc>
        <w:tc>
          <w:tcPr>
            <w:tcW w:w="1373" w:type="dxa"/>
            <w:shd w:val="clear" w:color="auto" w:fill="auto"/>
          </w:tcPr>
          <w:p w14:paraId="23AA86E5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8" w:type="dxa"/>
            <w:shd w:val="clear" w:color="auto" w:fill="auto"/>
          </w:tcPr>
          <w:p w14:paraId="6005B1C4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1.1%</w:t>
            </w:r>
          </w:p>
        </w:tc>
        <w:tc>
          <w:tcPr>
            <w:tcW w:w="1400" w:type="dxa"/>
          </w:tcPr>
          <w:p w14:paraId="55819D58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73" w:type="dxa"/>
          </w:tcPr>
          <w:p w14:paraId="687E1D72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5" w:type="dxa"/>
          </w:tcPr>
          <w:p w14:paraId="493C8E82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D27EA" w:rsidRPr="00545BD8" w14:paraId="73E8D741" w14:textId="77777777" w:rsidTr="00A65E3A">
        <w:tc>
          <w:tcPr>
            <w:tcW w:w="1423" w:type="dxa"/>
            <w:shd w:val="clear" w:color="auto" w:fill="auto"/>
          </w:tcPr>
          <w:p w14:paraId="6846CE6F" w14:textId="77777777" w:rsidR="00DD27EA" w:rsidRPr="00545BD8" w:rsidRDefault="00DD27EA" w:rsidP="00E3164C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Very good </w:t>
            </w:r>
          </w:p>
        </w:tc>
        <w:tc>
          <w:tcPr>
            <w:tcW w:w="1373" w:type="dxa"/>
            <w:shd w:val="clear" w:color="auto" w:fill="auto"/>
          </w:tcPr>
          <w:p w14:paraId="7F6A6916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8" w:type="dxa"/>
            <w:shd w:val="clear" w:color="auto" w:fill="auto"/>
          </w:tcPr>
          <w:p w14:paraId="304E7F5B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9.9%</w:t>
            </w:r>
          </w:p>
        </w:tc>
        <w:tc>
          <w:tcPr>
            <w:tcW w:w="1400" w:type="dxa"/>
          </w:tcPr>
          <w:p w14:paraId="4E78A465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  <w:tc>
          <w:tcPr>
            <w:tcW w:w="1373" w:type="dxa"/>
          </w:tcPr>
          <w:p w14:paraId="05478479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E2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95" w:type="dxa"/>
          </w:tcPr>
          <w:p w14:paraId="23B1B7E7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D27EA" w:rsidRPr="00545BD8" w14:paraId="5EE35172" w14:textId="77777777" w:rsidTr="00A65E3A">
        <w:tc>
          <w:tcPr>
            <w:tcW w:w="1423" w:type="dxa"/>
            <w:shd w:val="clear" w:color="auto" w:fill="auto"/>
          </w:tcPr>
          <w:p w14:paraId="4696DD9C" w14:textId="77777777" w:rsidR="00DD27EA" w:rsidRPr="00545BD8" w:rsidRDefault="00DD27EA" w:rsidP="00E3164C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Good </w:t>
            </w:r>
          </w:p>
        </w:tc>
        <w:tc>
          <w:tcPr>
            <w:tcW w:w="1373" w:type="dxa"/>
            <w:shd w:val="clear" w:color="auto" w:fill="auto"/>
          </w:tcPr>
          <w:p w14:paraId="24C09366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8" w:type="dxa"/>
            <w:shd w:val="clear" w:color="auto" w:fill="auto"/>
          </w:tcPr>
          <w:p w14:paraId="0AE36ED9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21.7%</w:t>
            </w:r>
          </w:p>
        </w:tc>
        <w:tc>
          <w:tcPr>
            <w:tcW w:w="1400" w:type="dxa"/>
          </w:tcPr>
          <w:p w14:paraId="5220368D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373" w:type="dxa"/>
          </w:tcPr>
          <w:p w14:paraId="38D99025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95" w:type="dxa"/>
          </w:tcPr>
          <w:p w14:paraId="0D7BBBE1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D27EA" w:rsidRPr="00545BD8" w14:paraId="67C384EA" w14:textId="77777777" w:rsidTr="00A65E3A">
        <w:tc>
          <w:tcPr>
            <w:tcW w:w="1423" w:type="dxa"/>
            <w:shd w:val="clear" w:color="auto" w:fill="auto"/>
          </w:tcPr>
          <w:p w14:paraId="51B870C8" w14:textId="77777777" w:rsidR="00DD27EA" w:rsidRPr="00545BD8" w:rsidRDefault="00DD27EA" w:rsidP="00E3164C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Fair </w:t>
            </w:r>
          </w:p>
        </w:tc>
        <w:tc>
          <w:tcPr>
            <w:tcW w:w="1373" w:type="dxa"/>
            <w:shd w:val="clear" w:color="auto" w:fill="auto"/>
          </w:tcPr>
          <w:p w14:paraId="2BCB97DA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8" w:type="dxa"/>
            <w:shd w:val="clear" w:color="auto" w:fill="auto"/>
          </w:tcPr>
          <w:p w14:paraId="3C8D4EF4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48.7%</w:t>
            </w:r>
          </w:p>
        </w:tc>
        <w:tc>
          <w:tcPr>
            <w:tcW w:w="1400" w:type="dxa"/>
          </w:tcPr>
          <w:p w14:paraId="141AA86E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1373" w:type="dxa"/>
          </w:tcPr>
          <w:p w14:paraId="5DBC49DE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7</w:t>
            </w: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95" w:type="dxa"/>
          </w:tcPr>
          <w:p w14:paraId="1B6AB58C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D27EA" w:rsidRPr="00545BD8" w14:paraId="0EF66351" w14:textId="77777777" w:rsidTr="00A65E3A">
        <w:tc>
          <w:tcPr>
            <w:tcW w:w="1423" w:type="dxa"/>
            <w:tcBorders>
              <w:bottom w:val="nil"/>
            </w:tcBorders>
            <w:shd w:val="clear" w:color="auto" w:fill="auto"/>
          </w:tcPr>
          <w:p w14:paraId="52CEE2AB" w14:textId="77777777" w:rsidR="00DD27EA" w:rsidRPr="00545BD8" w:rsidRDefault="00DD27EA" w:rsidP="00E3164C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Poor </w:t>
            </w:r>
          </w:p>
        </w:tc>
        <w:tc>
          <w:tcPr>
            <w:tcW w:w="1373" w:type="dxa"/>
            <w:tcBorders>
              <w:bottom w:val="nil"/>
            </w:tcBorders>
            <w:shd w:val="clear" w:color="auto" w:fill="auto"/>
          </w:tcPr>
          <w:p w14:paraId="65DA95E8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8" w:type="dxa"/>
            <w:tcBorders>
              <w:bottom w:val="nil"/>
            </w:tcBorders>
            <w:shd w:val="clear" w:color="auto" w:fill="auto"/>
          </w:tcPr>
          <w:p w14:paraId="0DB5D2AE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18.6%</w:t>
            </w:r>
          </w:p>
        </w:tc>
        <w:tc>
          <w:tcPr>
            <w:tcW w:w="1400" w:type="dxa"/>
            <w:tcBorders>
              <w:bottom w:val="nil"/>
            </w:tcBorders>
          </w:tcPr>
          <w:p w14:paraId="1360182F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373" w:type="dxa"/>
            <w:tcBorders>
              <w:bottom w:val="nil"/>
            </w:tcBorders>
          </w:tcPr>
          <w:p w14:paraId="688C74AD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E2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95" w:type="dxa"/>
            <w:tcBorders>
              <w:bottom w:val="nil"/>
            </w:tcBorders>
          </w:tcPr>
          <w:p w14:paraId="6F64F420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D27EA" w:rsidRPr="00545BD8" w14:paraId="0772D783" w14:textId="77777777" w:rsidTr="00A65E3A">
        <w:tc>
          <w:tcPr>
            <w:tcW w:w="14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4CDF4A" w14:textId="77777777" w:rsidR="00DD27EA" w:rsidRPr="00545BD8" w:rsidRDefault="00DD27EA" w:rsidP="00E3164C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1ECA97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4EB8E2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</w:tcPr>
          <w:p w14:paraId="70176827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Very poor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</w:tcPr>
          <w:p w14:paraId="4D0386E5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E2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</w:tcPr>
          <w:p w14:paraId="1B5ADA3B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D27EA" w:rsidRPr="00545BD8" w14:paraId="3AE53F2B" w14:textId="77777777" w:rsidTr="00A65E3A"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</w:tcPr>
          <w:p w14:paraId="5BC27A68" w14:textId="77777777" w:rsidR="00DD27EA" w:rsidRPr="008E0FF0" w:rsidRDefault="00DD27EA" w:rsidP="00E3164C">
            <w:pPr>
              <w:spacing w:after="1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0F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3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</w:tcPr>
          <w:p w14:paraId="4EDEBC00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auto"/>
          </w:tcPr>
          <w:p w14:paraId="51DF2C22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79ACEFE9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7A7CBC7F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1E5841E9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27EA" w:rsidRPr="00545BD8" w14:paraId="36117BB0" w14:textId="77777777" w:rsidTr="00A65E3A">
        <w:tc>
          <w:tcPr>
            <w:tcW w:w="1423" w:type="dxa"/>
            <w:shd w:val="clear" w:color="auto" w:fill="auto"/>
          </w:tcPr>
          <w:p w14:paraId="07B51EF4" w14:textId="77777777" w:rsidR="00DD27EA" w:rsidRPr="00545BD8" w:rsidRDefault="00DD27EA" w:rsidP="00E3164C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Excellent </w:t>
            </w:r>
          </w:p>
        </w:tc>
        <w:tc>
          <w:tcPr>
            <w:tcW w:w="1373" w:type="dxa"/>
            <w:shd w:val="clear" w:color="auto" w:fill="auto"/>
          </w:tcPr>
          <w:p w14:paraId="4A71314F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8" w:type="dxa"/>
            <w:shd w:val="clear" w:color="auto" w:fill="auto"/>
          </w:tcPr>
          <w:p w14:paraId="737D8627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0" w:type="dxa"/>
          </w:tcPr>
          <w:p w14:paraId="319079EF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73" w:type="dxa"/>
          </w:tcPr>
          <w:p w14:paraId="0EA291BB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5" w:type="dxa"/>
          </w:tcPr>
          <w:p w14:paraId="0DBD667D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D27EA" w:rsidRPr="00545BD8" w14:paraId="38B51426" w14:textId="77777777" w:rsidTr="00A65E3A">
        <w:tc>
          <w:tcPr>
            <w:tcW w:w="1423" w:type="dxa"/>
            <w:shd w:val="clear" w:color="auto" w:fill="auto"/>
          </w:tcPr>
          <w:p w14:paraId="57C2E434" w14:textId="77777777" w:rsidR="00DD27EA" w:rsidRPr="00545BD8" w:rsidRDefault="00DD27EA" w:rsidP="00E3164C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Very good </w:t>
            </w:r>
          </w:p>
        </w:tc>
        <w:tc>
          <w:tcPr>
            <w:tcW w:w="1373" w:type="dxa"/>
            <w:shd w:val="clear" w:color="auto" w:fill="auto"/>
          </w:tcPr>
          <w:p w14:paraId="6AB993DA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8" w:type="dxa"/>
            <w:shd w:val="clear" w:color="auto" w:fill="auto"/>
          </w:tcPr>
          <w:p w14:paraId="6C6A00C9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0" w:type="dxa"/>
          </w:tcPr>
          <w:p w14:paraId="39AD231E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  <w:tc>
          <w:tcPr>
            <w:tcW w:w="1373" w:type="dxa"/>
          </w:tcPr>
          <w:p w14:paraId="422918BB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E2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95" w:type="dxa"/>
          </w:tcPr>
          <w:p w14:paraId="3DA687D0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E2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27EA" w:rsidRPr="00545BD8" w14:paraId="3C6A1503" w14:textId="77777777" w:rsidTr="00A65E3A">
        <w:tc>
          <w:tcPr>
            <w:tcW w:w="1423" w:type="dxa"/>
            <w:shd w:val="clear" w:color="auto" w:fill="auto"/>
          </w:tcPr>
          <w:p w14:paraId="15D2CAA0" w14:textId="77777777" w:rsidR="00DD27EA" w:rsidRPr="00545BD8" w:rsidRDefault="00DD27EA" w:rsidP="00E3164C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Good </w:t>
            </w:r>
          </w:p>
        </w:tc>
        <w:tc>
          <w:tcPr>
            <w:tcW w:w="1373" w:type="dxa"/>
            <w:shd w:val="clear" w:color="auto" w:fill="auto"/>
          </w:tcPr>
          <w:p w14:paraId="52B42747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8" w:type="dxa"/>
            <w:shd w:val="clear" w:color="auto" w:fill="auto"/>
          </w:tcPr>
          <w:p w14:paraId="6453AFC0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0" w:type="dxa"/>
          </w:tcPr>
          <w:p w14:paraId="798A343C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373" w:type="dxa"/>
          </w:tcPr>
          <w:p w14:paraId="4602D9AF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95" w:type="dxa"/>
          </w:tcPr>
          <w:p w14:paraId="7665DA06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27EA" w:rsidRPr="00545BD8" w14:paraId="33956629" w14:textId="77777777" w:rsidTr="00A65E3A">
        <w:tc>
          <w:tcPr>
            <w:tcW w:w="1423" w:type="dxa"/>
            <w:tcBorders>
              <w:bottom w:val="nil"/>
            </w:tcBorders>
            <w:shd w:val="clear" w:color="auto" w:fill="auto"/>
          </w:tcPr>
          <w:p w14:paraId="4CB4DF3E" w14:textId="77777777" w:rsidR="00DD27EA" w:rsidRPr="00545BD8" w:rsidRDefault="00DD27EA" w:rsidP="00E3164C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Fair </w:t>
            </w:r>
          </w:p>
        </w:tc>
        <w:tc>
          <w:tcPr>
            <w:tcW w:w="1373" w:type="dxa"/>
            <w:tcBorders>
              <w:bottom w:val="nil"/>
            </w:tcBorders>
            <w:shd w:val="clear" w:color="auto" w:fill="auto"/>
          </w:tcPr>
          <w:p w14:paraId="51E52E7B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8" w:type="dxa"/>
            <w:tcBorders>
              <w:bottom w:val="nil"/>
            </w:tcBorders>
            <w:shd w:val="clear" w:color="auto" w:fill="auto"/>
          </w:tcPr>
          <w:p w14:paraId="6035002B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0" w:type="dxa"/>
            <w:tcBorders>
              <w:bottom w:val="nil"/>
            </w:tcBorders>
          </w:tcPr>
          <w:p w14:paraId="6C546981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1373" w:type="dxa"/>
            <w:tcBorders>
              <w:bottom w:val="nil"/>
            </w:tcBorders>
          </w:tcPr>
          <w:p w14:paraId="7D606BAD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E2">
              <w:rPr>
                <w:rFonts w:ascii="Times New Roman" w:hAnsi="Times New Roman" w:cs="Times New Roman"/>
                <w:sz w:val="24"/>
                <w:szCs w:val="24"/>
              </w:rPr>
              <w:t>46.4</w:t>
            </w: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95" w:type="dxa"/>
            <w:tcBorders>
              <w:bottom w:val="nil"/>
            </w:tcBorders>
          </w:tcPr>
          <w:p w14:paraId="770FC8C0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E2">
              <w:rPr>
                <w:rFonts w:ascii="Times New Roman" w:hAnsi="Times New Roman" w:cs="Times New Roman"/>
                <w:sz w:val="24"/>
                <w:szCs w:val="24"/>
              </w:rPr>
              <w:t>51.2</w:t>
            </w: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27EA" w:rsidRPr="00545BD8" w14:paraId="3CD6FE93" w14:textId="77777777" w:rsidTr="00A65E3A"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</w:tcPr>
          <w:p w14:paraId="057D08D7" w14:textId="77777777" w:rsidR="00DD27EA" w:rsidRPr="00545BD8" w:rsidRDefault="00DD27EA" w:rsidP="00E3164C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Poor 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auto"/>
          </w:tcPr>
          <w:p w14:paraId="28C8E0B2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</w:tcPr>
          <w:p w14:paraId="3D60D62B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470510BA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285F98FF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767D37EA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E2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27EA" w:rsidRPr="00545BD8" w14:paraId="1348A7FD" w14:textId="77777777" w:rsidTr="00A65E3A">
        <w:tc>
          <w:tcPr>
            <w:tcW w:w="142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EF11CE7" w14:textId="77777777" w:rsidR="00DD27EA" w:rsidRPr="00545BD8" w:rsidRDefault="00DD27EA" w:rsidP="00E3164C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 -</w:t>
            </w:r>
          </w:p>
        </w:tc>
        <w:tc>
          <w:tcPr>
            <w:tcW w:w="137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2EE990B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6720DA5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0" w:type="dxa"/>
            <w:tcBorders>
              <w:top w:val="nil"/>
              <w:bottom w:val="single" w:sz="12" w:space="0" w:color="auto"/>
            </w:tcBorders>
          </w:tcPr>
          <w:p w14:paraId="508233D4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Very poor</w:t>
            </w:r>
          </w:p>
        </w:tc>
        <w:tc>
          <w:tcPr>
            <w:tcW w:w="1373" w:type="dxa"/>
            <w:tcBorders>
              <w:top w:val="nil"/>
              <w:bottom w:val="single" w:sz="12" w:space="0" w:color="auto"/>
            </w:tcBorders>
          </w:tcPr>
          <w:p w14:paraId="2E0B3165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E2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95" w:type="dxa"/>
            <w:tcBorders>
              <w:top w:val="nil"/>
              <w:bottom w:val="single" w:sz="12" w:space="0" w:color="auto"/>
            </w:tcBorders>
          </w:tcPr>
          <w:p w14:paraId="7E72C050" w14:textId="77777777" w:rsidR="00DD27EA" w:rsidRPr="00545BD8" w:rsidRDefault="00DD27EA" w:rsidP="00E3164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</w:tbl>
    <w:p w14:paraId="0F043670" w14:textId="77777777" w:rsidR="00E3164C" w:rsidRDefault="00E3164C" w:rsidP="00DD27EA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61502D" w14:textId="3C8C559D" w:rsidR="00DD27EA" w:rsidRDefault="00DD27EA" w:rsidP="00DD27EA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B5373C">
        <w:rPr>
          <w:rFonts w:ascii="Times New Roman" w:hAnsi="Times New Roman" w:cs="Times New Roman"/>
          <w:b/>
          <w:bCs/>
          <w:sz w:val="24"/>
          <w:szCs w:val="24"/>
        </w:rPr>
        <w:t>Table A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5373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C0D27">
        <w:rPr>
          <w:rFonts w:ascii="Times New Roman" w:hAnsi="Times New Roman" w:cs="Times New Roman"/>
          <w:sz w:val="24"/>
          <w:szCs w:val="24"/>
        </w:rPr>
        <w:t xml:space="preserve"> Distribution of self-rated health responses according to the order of questions</w:t>
      </w:r>
      <w:r>
        <w:rPr>
          <w:rFonts w:ascii="Times New Roman" w:hAnsi="Times New Roman" w:cs="Times New Roman"/>
          <w:sz w:val="24"/>
          <w:szCs w:val="24"/>
        </w:rPr>
        <w:t xml:space="preserve"> after adjusting for baseline weights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23"/>
        <w:gridCol w:w="1373"/>
        <w:gridCol w:w="1348"/>
        <w:gridCol w:w="1400"/>
        <w:gridCol w:w="1373"/>
        <w:gridCol w:w="1395"/>
      </w:tblGrid>
      <w:tr w:rsidR="00DD27EA" w:rsidRPr="00545BD8" w14:paraId="46513BF6" w14:textId="77777777" w:rsidTr="00A65E3A">
        <w:tc>
          <w:tcPr>
            <w:tcW w:w="15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14DC22F" w14:textId="77777777" w:rsidR="00DD27EA" w:rsidRPr="00545BD8" w:rsidRDefault="00DD27EA" w:rsidP="00A65E3A">
            <w:pPr>
              <w:spacing w:after="120" w:line="24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le 1 categories </w:t>
            </w:r>
          </w:p>
        </w:tc>
        <w:tc>
          <w:tcPr>
            <w:tcW w:w="15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F1F7E3B" w14:textId="77777777" w:rsidR="00DD27EA" w:rsidRPr="00545BD8" w:rsidRDefault="00DD27EA" w:rsidP="00A65E3A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At beginning</w:t>
            </w:r>
          </w:p>
          <w:p w14:paraId="763A929E" w14:textId="77777777" w:rsidR="00DD27EA" w:rsidRPr="00545BD8" w:rsidRDefault="00DD27EA" w:rsidP="00A65E3A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(n=7898)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017BAE6" w14:textId="77777777" w:rsidR="00DD27EA" w:rsidRPr="00545BD8" w:rsidRDefault="00DD27EA" w:rsidP="00A65E3A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At the end</w:t>
            </w:r>
          </w:p>
          <w:p w14:paraId="6969DB00" w14:textId="77777777" w:rsidR="00DD27EA" w:rsidRPr="00545BD8" w:rsidRDefault="00DD27EA" w:rsidP="00A65E3A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(n=3531)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4" w:space="0" w:color="auto"/>
            </w:tcBorders>
          </w:tcPr>
          <w:p w14:paraId="1D0379DA" w14:textId="77777777" w:rsidR="00DD27EA" w:rsidRPr="00545BD8" w:rsidRDefault="00DD27EA" w:rsidP="00A65E3A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le 2 categories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4" w:space="0" w:color="auto"/>
            </w:tcBorders>
          </w:tcPr>
          <w:p w14:paraId="2966546C" w14:textId="77777777" w:rsidR="00DD27EA" w:rsidRPr="00545BD8" w:rsidRDefault="00DD27EA" w:rsidP="00A65E3A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At beginning</w:t>
            </w:r>
          </w:p>
          <w:p w14:paraId="55C17DDD" w14:textId="77777777" w:rsidR="00DD27EA" w:rsidRPr="00545BD8" w:rsidRDefault="00DD27EA" w:rsidP="00A65E3A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(n=8064)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4" w:space="0" w:color="auto"/>
            </w:tcBorders>
          </w:tcPr>
          <w:p w14:paraId="7B065DD3" w14:textId="77777777" w:rsidR="00DD27EA" w:rsidRPr="00545BD8" w:rsidRDefault="00DD27EA" w:rsidP="00A65E3A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At the end</w:t>
            </w:r>
          </w:p>
          <w:p w14:paraId="3E4A5FFD" w14:textId="77777777" w:rsidR="00DD27EA" w:rsidRPr="00545BD8" w:rsidRDefault="00DD27EA" w:rsidP="00A65E3A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(n=12431)</w:t>
            </w:r>
          </w:p>
        </w:tc>
      </w:tr>
      <w:tr w:rsidR="00DD27EA" w:rsidRPr="00545BD8" w14:paraId="1A9EF63B" w14:textId="77777777" w:rsidTr="00A65E3A"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576180C" w14:textId="77777777" w:rsidR="00DD27EA" w:rsidRPr="00545BD8" w:rsidRDefault="00DD27EA" w:rsidP="00A65E3A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Excellent 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E85495F" w14:textId="77777777" w:rsidR="00DD27EA" w:rsidRPr="00545BD8" w:rsidRDefault="00DD27EA" w:rsidP="00A65E3A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A5C8027" w14:textId="77777777" w:rsidR="00DD27EA" w:rsidRPr="00545BD8" w:rsidRDefault="00DD27EA" w:rsidP="00A65E3A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hideMark/>
          </w:tcPr>
          <w:p w14:paraId="39AD2C50" w14:textId="77777777" w:rsidR="00DD27EA" w:rsidRPr="00545BD8" w:rsidRDefault="00DD27EA" w:rsidP="00A65E3A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hideMark/>
          </w:tcPr>
          <w:p w14:paraId="4389D23A" w14:textId="77777777" w:rsidR="00DD27EA" w:rsidRPr="00545BD8" w:rsidRDefault="00DD27EA" w:rsidP="00A65E3A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hideMark/>
          </w:tcPr>
          <w:p w14:paraId="1952DAC2" w14:textId="77777777" w:rsidR="00DD27EA" w:rsidRPr="00545BD8" w:rsidRDefault="00DD27EA" w:rsidP="00A65E3A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D27EA" w:rsidRPr="00545BD8" w14:paraId="6A629764" w14:textId="77777777" w:rsidTr="00A65E3A">
        <w:tc>
          <w:tcPr>
            <w:tcW w:w="1502" w:type="dxa"/>
            <w:shd w:val="clear" w:color="auto" w:fill="auto"/>
            <w:hideMark/>
          </w:tcPr>
          <w:p w14:paraId="5F590049" w14:textId="77777777" w:rsidR="00DD27EA" w:rsidRPr="00545BD8" w:rsidRDefault="00DD27EA" w:rsidP="00A65E3A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Very good </w:t>
            </w:r>
          </w:p>
        </w:tc>
        <w:tc>
          <w:tcPr>
            <w:tcW w:w="1502" w:type="dxa"/>
            <w:shd w:val="clear" w:color="auto" w:fill="auto"/>
            <w:hideMark/>
          </w:tcPr>
          <w:p w14:paraId="746CDBF7" w14:textId="77777777" w:rsidR="00DD27EA" w:rsidRPr="00545BD8" w:rsidRDefault="00DD27EA" w:rsidP="00A65E3A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03" w:type="dxa"/>
            <w:shd w:val="clear" w:color="auto" w:fill="auto"/>
            <w:hideMark/>
          </w:tcPr>
          <w:p w14:paraId="0F3F7EB5" w14:textId="77777777" w:rsidR="00DD27EA" w:rsidRPr="00545BD8" w:rsidRDefault="00DD27EA" w:rsidP="00A65E3A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03" w:type="dxa"/>
            <w:hideMark/>
          </w:tcPr>
          <w:p w14:paraId="11EC8F7E" w14:textId="77777777" w:rsidR="00DD27EA" w:rsidRPr="00545BD8" w:rsidRDefault="00DD27EA" w:rsidP="00A65E3A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  <w:tc>
          <w:tcPr>
            <w:tcW w:w="1503" w:type="dxa"/>
            <w:hideMark/>
          </w:tcPr>
          <w:p w14:paraId="3B498EEB" w14:textId="77777777" w:rsidR="00DD27EA" w:rsidRPr="00545BD8" w:rsidRDefault="00DD27EA" w:rsidP="00A65E3A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03" w:type="dxa"/>
            <w:hideMark/>
          </w:tcPr>
          <w:p w14:paraId="0FFCA56A" w14:textId="77777777" w:rsidR="00DD27EA" w:rsidRPr="00545BD8" w:rsidRDefault="00DD27EA" w:rsidP="00A65E3A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27EA" w:rsidRPr="00545BD8" w14:paraId="0C15F23E" w14:textId="77777777" w:rsidTr="00A65E3A">
        <w:tc>
          <w:tcPr>
            <w:tcW w:w="1502" w:type="dxa"/>
            <w:shd w:val="clear" w:color="auto" w:fill="auto"/>
            <w:hideMark/>
          </w:tcPr>
          <w:p w14:paraId="6356C6E5" w14:textId="77777777" w:rsidR="00DD27EA" w:rsidRPr="00545BD8" w:rsidRDefault="00DD27EA" w:rsidP="00A65E3A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Good </w:t>
            </w:r>
          </w:p>
        </w:tc>
        <w:tc>
          <w:tcPr>
            <w:tcW w:w="1502" w:type="dxa"/>
            <w:shd w:val="clear" w:color="auto" w:fill="auto"/>
            <w:hideMark/>
          </w:tcPr>
          <w:p w14:paraId="13192ACB" w14:textId="77777777" w:rsidR="00DD27EA" w:rsidRPr="00545BD8" w:rsidRDefault="00DD27EA" w:rsidP="00A65E3A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03" w:type="dxa"/>
            <w:shd w:val="clear" w:color="auto" w:fill="auto"/>
            <w:hideMark/>
          </w:tcPr>
          <w:p w14:paraId="478B5AED" w14:textId="77777777" w:rsidR="00DD27EA" w:rsidRPr="00545BD8" w:rsidRDefault="00DD27EA" w:rsidP="00A65E3A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03" w:type="dxa"/>
            <w:hideMark/>
          </w:tcPr>
          <w:p w14:paraId="482C243E" w14:textId="77777777" w:rsidR="00DD27EA" w:rsidRPr="00545BD8" w:rsidRDefault="00DD27EA" w:rsidP="00A65E3A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503" w:type="dxa"/>
            <w:hideMark/>
          </w:tcPr>
          <w:p w14:paraId="607738CF" w14:textId="77777777" w:rsidR="00DD27EA" w:rsidRPr="00545BD8" w:rsidRDefault="00DD27EA" w:rsidP="00A65E3A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03" w:type="dxa"/>
            <w:hideMark/>
          </w:tcPr>
          <w:p w14:paraId="58CB58AE" w14:textId="77777777" w:rsidR="00DD27EA" w:rsidRPr="00545BD8" w:rsidRDefault="00DD27EA" w:rsidP="00A65E3A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27EA" w:rsidRPr="00545BD8" w14:paraId="4FB1DCF0" w14:textId="77777777" w:rsidTr="00A65E3A">
        <w:tc>
          <w:tcPr>
            <w:tcW w:w="1502" w:type="dxa"/>
            <w:shd w:val="clear" w:color="auto" w:fill="auto"/>
            <w:hideMark/>
          </w:tcPr>
          <w:p w14:paraId="40FADEA2" w14:textId="77777777" w:rsidR="00DD27EA" w:rsidRPr="00545BD8" w:rsidRDefault="00DD27EA" w:rsidP="00A65E3A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Fair </w:t>
            </w:r>
          </w:p>
        </w:tc>
        <w:tc>
          <w:tcPr>
            <w:tcW w:w="1502" w:type="dxa"/>
            <w:shd w:val="clear" w:color="auto" w:fill="auto"/>
            <w:hideMark/>
          </w:tcPr>
          <w:p w14:paraId="733BC9D6" w14:textId="77777777" w:rsidR="00DD27EA" w:rsidRPr="00545BD8" w:rsidRDefault="00DD27EA" w:rsidP="00A65E3A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03" w:type="dxa"/>
            <w:shd w:val="clear" w:color="auto" w:fill="auto"/>
            <w:hideMark/>
          </w:tcPr>
          <w:p w14:paraId="57BB008A" w14:textId="77777777" w:rsidR="00DD27EA" w:rsidRPr="00545BD8" w:rsidRDefault="00DD27EA" w:rsidP="00A65E3A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03" w:type="dxa"/>
            <w:hideMark/>
          </w:tcPr>
          <w:p w14:paraId="3C109A41" w14:textId="77777777" w:rsidR="00DD27EA" w:rsidRPr="00545BD8" w:rsidRDefault="00DD27EA" w:rsidP="00A65E3A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1503" w:type="dxa"/>
            <w:hideMark/>
          </w:tcPr>
          <w:p w14:paraId="63FA8D92" w14:textId="77777777" w:rsidR="00DD27EA" w:rsidRPr="00545BD8" w:rsidRDefault="00DD27EA" w:rsidP="00A65E3A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03" w:type="dxa"/>
            <w:hideMark/>
          </w:tcPr>
          <w:p w14:paraId="1E1611B4" w14:textId="77777777" w:rsidR="00DD27EA" w:rsidRPr="00545BD8" w:rsidRDefault="00DD27EA" w:rsidP="00A65E3A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27EA" w:rsidRPr="00545BD8" w14:paraId="5586EF33" w14:textId="77777777" w:rsidTr="00A65E3A">
        <w:tc>
          <w:tcPr>
            <w:tcW w:w="1502" w:type="dxa"/>
            <w:shd w:val="clear" w:color="auto" w:fill="auto"/>
            <w:hideMark/>
          </w:tcPr>
          <w:p w14:paraId="7575C604" w14:textId="77777777" w:rsidR="00DD27EA" w:rsidRPr="00545BD8" w:rsidRDefault="00DD27EA" w:rsidP="00A65E3A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Poor </w:t>
            </w:r>
          </w:p>
        </w:tc>
        <w:tc>
          <w:tcPr>
            <w:tcW w:w="1502" w:type="dxa"/>
            <w:shd w:val="clear" w:color="auto" w:fill="auto"/>
            <w:hideMark/>
          </w:tcPr>
          <w:p w14:paraId="423A77B2" w14:textId="77777777" w:rsidR="00DD27EA" w:rsidRPr="00545BD8" w:rsidRDefault="00DD27EA" w:rsidP="00A65E3A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03" w:type="dxa"/>
            <w:shd w:val="clear" w:color="auto" w:fill="auto"/>
            <w:hideMark/>
          </w:tcPr>
          <w:p w14:paraId="580EC566" w14:textId="77777777" w:rsidR="00DD27EA" w:rsidRPr="00545BD8" w:rsidRDefault="00DD27EA" w:rsidP="00A65E3A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03" w:type="dxa"/>
            <w:hideMark/>
          </w:tcPr>
          <w:p w14:paraId="49B7BCCF" w14:textId="77777777" w:rsidR="00DD27EA" w:rsidRPr="00545BD8" w:rsidRDefault="00DD27EA" w:rsidP="00A65E3A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503" w:type="dxa"/>
            <w:hideMark/>
          </w:tcPr>
          <w:p w14:paraId="28D33A7A" w14:textId="77777777" w:rsidR="00DD27EA" w:rsidRPr="00545BD8" w:rsidRDefault="00DD27EA" w:rsidP="00A65E3A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03" w:type="dxa"/>
            <w:hideMark/>
          </w:tcPr>
          <w:p w14:paraId="4A7715AA" w14:textId="77777777" w:rsidR="00DD27EA" w:rsidRPr="00545BD8" w:rsidRDefault="00DD27EA" w:rsidP="00A65E3A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27EA" w:rsidRPr="00545BD8" w14:paraId="3494D27F" w14:textId="77777777" w:rsidTr="00A65E3A">
        <w:tc>
          <w:tcPr>
            <w:tcW w:w="1502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34936C91" w14:textId="77777777" w:rsidR="00DD27EA" w:rsidRPr="00545BD8" w:rsidRDefault="00DD27EA" w:rsidP="00A65E3A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1502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16B8C5E1" w14:textId="77777777" w:rsidR="00DD27EA" w:rsidRPr="00545BD8" w:rsidRDefault="00DD27EA" w:rsidP="00A65E3A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498BFBFD" w14:textId="77777777" w:rsidR="00DD27EA" w:rsidRPr="00545BD8" w:rsidRDefault="00DD27EA" w:rsidP="00A65E3A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hideMark/>
          </w:tcPr>
          <w:p w14:paraId="1A4EFC0B" w14:textId="77777777" w:rsidR="00DD27EA" w:rsidRPr="00545BD8" w:rsidRDefault="00DD27EA" w:rsidP="00A65E3A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Very poor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hideMark/>
          </w:tcPr>
          <w:p w14:paraId="6327F162" w14:textId="77777777" w:rsidR="00DD27EA" w:rsidRPr="00545BD8" w:rsidRDefault="00DD27EA" w:rsidP="00A65E3A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hideMark/>
          </w:tcPr>
          <w:p w14:paraId="0E643012" w14:textId="77777777" w:rsidR="00DD27EA" w:rsidRPr="00545BD8" w:rsidRDefault="00DD27EA" w:rsidP="00A65E3A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</w:tbl>
    <w:p w14:paraId="0903C4E7" w14:textId="77777777" w:rsidR="00E3164C" w:rsidRDefault="00E3164C" w:rsidP="00FF642E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588A4F" w14:textId="77777777" w:rsidR="00DD27EA" w:rsidRDefault="00DD27EA" w:rsidP="00DD27EA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A4. </w:t>
      </w:r>
      <w:r w:rsidRPr="00545BD8">
        <w:rPr>
          <w:rFonts w:ascii="Times New Roman" w:hAnsi="Times New Roman" w:cs="Times New Roman"/>
          <w:sz w:val="24"/>
          <w:szCs w:val="24"/>
        </w:rPr>
        <w:t>Cross-tabulation of self-rated health measured by scale 1 and scale 2</w:t>
      </w:r>
      <w:r>
        <w:rPr>
          <w:rFonts w:ascii="Times New Roman" w:hAnsi="Times New Roman" w:cs="Times New Roman"/>
          <w:sz w:val="24"/>
          <w:szCs w:val="24"/>
        </w:rPr>
        <w:t xml:space="preserve"> after adjusting for baseline weights</w:t>
      </w:r>
    </w:p>
    <w:tbl>
      <w:tblPr>
        <w:tblStyle w:val="TableGrid"/>
        <w:tblW w:w="8221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993"/>
        <w:gridCol w:w="992"/>
        <w:gridCol w:w="992"/>
        <w:gridCol w:w="992"/>
        <w:gridCol w:w="993"/>
        <w:gridCol w:w="991"/>
      </w:tblGrid>
      <w:tr w:rsidR="00DD27EA" w:rsidRPr="00545BD8" w14:paraId="66FAF3F1" w14:textId="77777777" w:rsidTr="00A65E3A">
        <w:trPr>
          <w:jc w:val="center"/>
        </w:trPr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BEDCCD" w14:textId="77777777" w:rsidR="00DD27EA" w:rsidRPr="00545BD8" w:rsidRDefault="00DD27EA" w:rsidP="00A65E3A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09981581"/>
          </w:p>
          <w:p w14:paraId="42299816" w14:textId="77777777" w:rsidR="00DD27EA" w:rsidRPr="00545BD8" w:rsidRDefault="00DD27EA" w:rsidP="00A65E3A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le 1</w:t>
            </w:r>
          </w:p>
        </w:tc>
        <w:tc>
          <w:tcPr>
            <w:tcW w:w="6945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BC6852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le 2</w:t>
            </w:r>
          </w:p>
        </w:tc>
      </w:tr>
      <w:tr w:rsidR="00DD27EA" w:rsidRPr="00545BD8" w14:paraId="3083A310" w14:textId="77777777" w:rsidTr="00A65E3A">
        <w:trPr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6D62CE" w14:textId="77777777" w:rsidR="00DD27EA" w:rsidRPr="00545BD8" w:rsidRDefault="00DD27EA" w:rsidP="00A65E3A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745526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36441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9D619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757AB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B2C1D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82B13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Very poor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9703C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DD27EA" w:rsidRPr="00545BD8" w14:paraId="02A61729" w14:textId="77777777" w:rsidTr="00A65E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135A8E" w14:textId="77777777" w:rsidR="00DD27EA" w:rsidRPr="00545BD8" w:rsidRDefault="00DD27EA" w:rsidP="00A65E3A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 xml:space="preserve">Excellent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285C6D7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3129E3FF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F1C88D3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4B9E2A9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A396FB3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287ED4B6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</w:tcPr>
          <w:p w14:paraId="24B303D0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DD27EA" w:rsidRPr="00545BD8" w14:paraId="5A8CE11B" w14:textId="77777777" w:rsidTr="00A65E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D33625" w14:textId="77777777" w:rsidR="00DD27EA" w:rsidRPr="00545BD8" w:rsidRDefault="00DD27EA" w:rsidP="00A65E3A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D0F067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A36A6B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368441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7C9558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7A21BF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6D4884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283EFA2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0</w:t>
            </w:r>
          </w:p>
        </w:tc>
      </w:tr>
      <w:tr w:rsidR="00DD27EA" w:rsidRPr="00545BD8" w14:paraId="7F0F5432" w14:textId="77777777" w:rsidTr="00A65E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A4BF0B" w14:textId="77777777" w:rsidR="00DD27EA" w:rsidRPr="00545BD8" w:rsidRDefault="00DD27EA" w:rsidP="00A65E3A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 xml:space="preserve">Good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41FAF6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E4593C6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42D5B1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0CBB13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717E39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0444FF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BD7C0E1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4</w:t>
            </w:r>
          </w:p>
        </w:tc>
      </w:tr>
      <w:tr w:rsidR="00DD27EA" w:rsidRPr="00545BD8" w14:paraId="2781AB81" w14:textId="77777777" w:rsidTr="00A65E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1E07EA" w14:textId="77777777" w:rsidR="00DD27EA" w:rsidRPr="00545BD8" w:rsidRDefault="00DD27EA" w:rsidP="00A65E3A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 xml:space="preserve">Fair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225853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A34A75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6C5055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52A0F3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F55C7A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E971C4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BBE1D94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81</w:t>
            </w:r>
          </w:p>
        </w:tc>
      </w:tr>
      <w:tr w:rsidR="00DD27EA" w:rsidRPr="00545BD8" w14:paraId="5D62B72E" w14:textId="77777777" w:rsidTr="00A65E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9D4D8E" w14:textId="77777777" w:rsidR="00DD27EA" w:rsidRPr="00545BD8" w:rsidRDefault="00DD27EA" w:rsidP="00A65E3A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 xml:space="preserve">Poor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B50453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739F6B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B7BFB6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427BEA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988ED6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AC5E83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DB2BF53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89</w:t>
            </w:r>
          </w:p>
        </w:tc>
      </w:tr>
      <w:tr w:rsidR="00DD27EA" w:rsidRPr="00545BD8" w14:paraId="2CD314BA" w14:textId="77777777" w:rsidTr="00A65E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1A4C5C" w14:textId="77777777" w:rsidR="00DD27EA" w:rsidRPr="00545BD8" w:rsidRDefault="00DD27EA" w:rsidP="00A65E3A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Very po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F02770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25A822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B02641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B82F81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0341EE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0507AC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60444E0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D27EA" w:rsidRPr="00545BD8" w14:paraId="3D6CD1DD" w14:textId="77777777" w:rsidTr="00A65E3A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CEE4C2" w14:textId="77777777" w:rsidR="00DD27EA" w:rsidRPr="00545BD8" w:rsidRDefault="00DD27EA" w:rsidP="00A65E3A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2AC15D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48F34A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AA23F1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31A804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07AEFE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D124C3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7C0230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11429</w:t>
            </w:r>
          </w:p>
        </w:tc>
      </w:tr>
      <w:bookmarkEnd w:id="0"/>
    </w:tbl>
    <w:p w14:paraId="1FDECEFA" w14:textId="70A58850" w:rsidR="00DD27EA" w:rsidRDefault="00DD27EA" w:rsidP="00FF642E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F348F2" w14:textId="090FD754" w:rsidR="00DD27EA" w:rsidRDefault="00DD27EA" w:rsidP="00DD27EA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A5. </w:t>
      </w:r>
      <w:r w:rsidRPr="00545BD8">
        <w:rPr>
          <w:rFonts w:ascii="Times New Roman" w:hAnsi="Times New Roman" w:cs="Times New Roman"/>
          <w:sz w:val="24"/>
          <w:szCs w:val="24"/>
        </w:rPr>
        <w:t>Cross-tabulation of self-rated health measured at two occasions</w:t>
      </w:r>
      <w:r>
        <w:rPr>
          <w:rFonts w:ascii="Times New Roman" w:hAnsi="Times New Roman" w:cs="Times New Roman"/>
          <w:sz w:val="24"/>
          <w:szCs w:val="24"/>
        </w:rPr>
        <w:t xml:space="preserve"> after adjusting for baseline weigh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1113"/>
        <w:gridCol w:w="1144"/>
        <w:gridCol w:w="1077"/>
        <w:gridCol w:w="1099"/>
        <w:gridCol w:w="931"/>
        <w:gridCol w:w="968"/>
      </w:tblGrid>
      <w:tr w:rsidR="00DD27EA" w:rsidRPr="00545BD8" w14:paraId="037D0B44" w14:textId="77777777" w:rsidTr="00A65E3A">
        <w:trPr>
          <w:jc w:val="center"/>
        </w:trPr>
        <w:tc>
          <w:tcPr>
            <w:tcW w:w="212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B42380B" w14:textId="77777777" w:rsidR="00DD27EA" w:rsidRPr="00545BD8" w:rsidRDefault="00DD27EA" w:rsidP="00A65E3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le 2</w:t>
            </w:r>
          </w:p>
          <w:p w14:paraId="066CC675" w14:textId="77777777" w:rsidR="00DD27EA" w:rsidRPr="00545BD8" w:rsidRDefault="00DD27EA" w:rsidP="00A65E3A">
            <w:pPr>
              <w:spacing w:after="12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Beginning of the Health Section)</w:t>
            </w:r>
          </w:p>
        </w:tc>
        <w:tc>
          <w:tcPr>
            <w:tcW w:w="6810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6061C6C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le 2 (End of the Health Section)</w:t>
            </w:r>
          </w:p>
        </w:tc>
      </w:tr>
      <w:tr w:rsidR="00DD27EA" w:rsidRPr="00545BD8" w14:paraId="33158D18" w14:textId="77777777" w:rsidTr="00A65E3A">
        <w:trPr>
          <w:jc w:val="center"/>
        </w:trPr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25F3BC" w14:textId="77777777" w:rsidR="00DD27EA" w:rsidRPr="00545BD8" w:rsidRDefault="00DD27EA" w:rsidP="00A65E3A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tcBorders>
              <w:left w:val="nil"/>
              <w:bottom w:val="single" w:sz="4" w:space="0" w:color="auto"/>
              <w:right w:val="nil"/>
            </w:tcBorders>
          </w:tcPr>
          <w:p w14:paraId="1E0470CE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  <w:tc>
          <w:tcPr>
            <w:tcW w:w="1233" w:type="dxa"/>
            <w:tcBorders>
              <w:left w:val="nil"/>
              <w:bottom w:val="single" w:sz="4" w:space="0" w:color="auto"/>
              <w:right w:val="nil"/>
            </w:tcBorders>
          </w:tcPr>
          <w:p w14:paraId="2B684BE7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164" w:type="dxa"/>
            <w:tcBorders>
              <w:left w:val="nil"/>
              <w:bottom w:val="single" w:sz="4" w:space="0" w:color="auto"/>
              <w:right w:val="nil"/>
            </w:tcBorders>
          </w:tcPr>
          <w:p w14:paraId="5B34B82E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1196" w:type="dxa"/>
            <w:tcBorders>
              <w:left w:val="nil"/>
              <w:bottom w:val="single" w:sz="4" w:space="0" w:color="auto"/>
              <w:right w:val="nil"/>
            </w:tcBorders>
          </w:tcPr>
          <w:p w14:paraId="108A9FB2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985" w:type="dxa"/>
            <w:tcBorders>
              <w:left w:val="nil"/>
              <w:bottom w:val="single" w:sz="4" w:space="0" w:color="auto"/>
              <w:right w:val="nil"/>
            </w:tcBorders>
          </w:tcPr>
          <w:p w14:paraId="311D211E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Very poor</w:t>
            </w:r>
          </w:p>
        </w:tc>
        <w:tc>
          <w:tcPr>
            <w:tcW w:w="1024" w:type="dxa"/>
            <w:tcBorders>
              <w:left w:val="nil"/>
              <w:bottom w:val="single" w:sz="4" w:space="0" w:color="auto"/>
              <w:right w:val="nil"/>
            </w:tcBorders>
          </w:tcPr>
          <w:p w14:paraId="458C513E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DD27EA" w:rsidRPr="00545BD8" w14:paraId="20E77D70" w14:textId="77777777" w:rsidTr="00A65E3A">
        <w:trPr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D295D4" w14:textId="77777777" w:rsidR="00DD27EA" w:rsidRPr="00545BD8" w:rsidRDefault="00DD27EA" w:rsidP="00A65E3A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14:paraId="15CAC421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233" w:type="dxa"/>
            <w:tcBorders>
              <w:left w:val="nil"/>
              <w:bottom w:val="nil"/>
              <w:right w:val="nil"/>
            </w:tcBorders>
          </w:tcPr>
          <w:p w14:paraId="1ED2DEDC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</w:tcPr>
          <w:p w14:paraId="1ABC7298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96" w:type="dxa"/>
            <w:tcBorders>
              <w:left w:val="nil"/>
              <w:bottom w:val="nil"/>
              <w:right w:val="nil"/>
            </w:tcBorders>
          </w:tcPr>
          <w:p w14:paraId="4A84EE6F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</w:tcPr>
          <w:p w14:paraId="68BC0185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</w:tcPr>
          <w:p w14:paraId="0F934C6C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</w:tr>
      <w:tr w:rsidR="00DD27EA" w:rsidRPr="00545BD8" w14:paraId="59EC2C36" w14:textId="77777777" w:rsidTr="00A65E3A">
        <w:trPr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C3FFFC" w14:textId="77777777" w:rsidR="00DD27EA" w:rsidRPr="00545BD8" w:rsidRDefault="00DD27EA" w:rsidP="00A65E3A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9405FA1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15A191B6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25FAE02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5BA37A16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298F8578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2002084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3</w:t>
            </w:r>
          </w:p>
        </w:tc>
      </w:tr>
      <w:tr w:rsidR="00DD27EA" w:rsidRPr="00545BD8" w14:paraId="791656BC" w14:textId="77777777" w:rsidTr="00A65E3A">
        <w:trPr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68FFAA" w14:textId="77777777" w:rsidR="00DD27EA" w:rsidRPr="00545BD8" w:rsidRDefault="00DD27EA" w:rsidP="00A65E3A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B250AC0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371A5A77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090D6498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61D8DB21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575B7EDE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C1EEA7B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1</w:t>
            </w:r>
          </w:p>
        </w:tc>
      </w:tr>
      <w:tr w:rsidR="00DD27EA" w:rsidRPr="00545BD8" w14:paraId="1AE11DBF" w14:textId="77777777" w:rsidTr="00A65E3A">
        <w:trPr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0A536B" w14:textId="77777777" w:rsidR="00DD27EA" w:rsidRPr="00545BD8" w:rsidRDefault="00DD27EA" w:rsidP="00A65E3A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C2F2A14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486E24EC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48B3B8A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2C77F3C0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0CEE5B1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C4E8214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1</w:t>
            </w:r>
          </w:p>
        </w:tc>
      </w:tr>
      <w:tr w:rsidR="00DD27EA" w:rsidRPr="00545BD8" w14:paraId="7C495506" w14:textId="77777777" w:rsidTr="00A65E3A">
        <w:trPr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3EF231" w14:textId="77777777" w:rsidR="00DD27EA" w:rsidRPr="00545BD8" w:rsidRDefault="00DD27EA" w:rsidP="00A65E3A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ery poo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EDE186C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795B99CF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A288B57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10766D3D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2A496E77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E1F92A3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</w:tr>
      <w:tr w:rsidR="00DD27EA" w:rsidRPr="00545BD8" w14:paraId="5AB8E1AB" w14:textId="77777777" w:rsidTr="00A65E3A">
        <w:trPr>
          <w:jc w:val="center"/>
        </w:trPr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4FB0E8" w14:textId="77777777" w:rsidR="00DD27EA" w:rsidRPr="00545BD8" w:rsidRDefault="00DD27EA" w:rsidP="00A65E3A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427326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483B7E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1F1D93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6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BE7135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09F22B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9C3563" w14:textId="77777777" w:rsidR="00DD27EA" w:rsidRPr="00545BD8" w:rsidRDefault="00DD27EA" w:rsidP="00A65E3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4533</w:t>
            </w:r>
          </w:p>
        </w:tc>
      </w:tr>
    </w:tbl>
    <w:p w14:paraId="38A23CA7" w14:textId="77777777" w:rsidR="00E3164C" w:rsidRDefault="00E3164C" w:rsidP="00FF642E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C8ABE1" w14:textId="0E3202DF" w:rsidR="00DB3D66" w:rsidRPr="00DB3D66" w:rsidRDefault="00DB3D66" w:rsidP="00FF642E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B3D66">
        <w:rPr>
          <w:rFonts w:ascii="Times New Roman" w:hAnsi="Times New Roman" w:cs="Times New Roman"/>
          <w:b/>
          <w:bCs/>
          <w:sz w:val="24"/>
          <w:szCs w:val="24"/>
        </w:rPr>
        <w:t>Table A</w:t>
      </w:r>
      <w:r w:rsidR="00DD27EA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DB3D6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B3D66">
        <w:rPr>
          <w:rFonts w:ascii="Times New Roman" w:hAnsi="Times New Roman" w:cs="Times New Roman"/>
          <w:sz w:val="24"/>
          <w:szCs w:val="24"/>
        </w:rPr>
        <w:t xml:space="preserve"> Cross-tabulation of self-rated health responses at </w:t>
      </w:r>
      <w:r w:rsidR="001F7925">
        <w:rPr>
          <w:rFonts w:ascii="Times New Roman" w:hAnsi="Times New Roman" w:cs="Times New Roman"/>
          <w:sz w:val="24"/>
          <w:szCs w:val="24"/>
        </w:rPr>
        <w:t xml:space="preserve">two occasions </w:t>
      </w:r>
      <w:r w:rsidRPr="00DB3D66">
        <w:rPr>
          <w:rFonts w:ascii="Times New Roman" w:hAnsi="Times New Roman" w:cs="Times New Roman"/>
          <w:sz w:val="24"/>
          <w:szCs w:val="24"/>
        </w:rPr>
        <w:t xml:space="preserve">among group 1 and group 2 </w:t>
      </w:r>
      <w:r w:rsidR="002605F3">
        <w:rPr>
          <w:rFonts w:ascii="Times New Roman" w:hAnsi="Times New Roman" w:cs="Times New Roman"/>
          <w:sz w:val="24"/>
          <w:szCs w:val="24"/>
        </w:rPr>
        <w:t>respondents</w:t>
      </w:r>
      <w:r w:rsidR="001F7925">
        <w:rPr>
          <w:rFonts w:ascii="Times New Roman" w:hAnsi="Times New Roman" w:cs="Times New Roman"/>
          <w:sz w:val="24"/>
          <w:szCs w:val="24"/>
        </w:rPr>
        <w:t xml:space="preserve"> </w:t>
      </w:r>
      <w:r w:rsidRPr="00DB3D66">
        <w:rPr>
          <w:rFonts w:ascii="Times New Roman" w:hAnsi="Times New Roman" w:cs="Times New Roman"/>
          <w:sz w:val="24"/>
          <w:szCs w:val="24"/>
        </w:rPr>
        <w:t>(n=11429)</w:t>
      </w:r>
      <w:r w:rsidR="00F9272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845"/>
        <w:gridCol w:w="992"/>
        <w:gridCol w:w="992"/>
        <w:gridCol w:w="992"/>
        <w:gridCol w:w="993"/>
        <w:gridCol w:w="936"/>
      </w:tblGrid>
      <w:tr w:rsidR="005A19B6" w:rsidRPr="00DB3D66" w14:paraId="30E06F45" w14:textId="77777777" w:rsidTr="00670A77">
        <w:trPr>
          <w:jc w:val="center"/>
        </w:trPr>
        <w:tc>
          <w:tcPr>
            <w:tcW w:w="1418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A065156" w14:textId="56D83964" w:rsidR="005A19B6" w:rsidRPr="00DB3D66" w:rsidRDefault="001F7925" w:rsidP="00294DF8">
            <w:pPr>
              <w:spacing w:after="12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="005A19B6" w:rsidRPr="00DB3D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ginning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f </w:t>
            </w:r>
            <w:r w:rsidR="00803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alth </w:t>
            </w:r>
            <w:r w:rsidR="00803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tion</w:t>
            </w:r>
          </w:p>
        </w:tc>
        <w:tc>
          <w:tcPr>
            <w:tcW w:w="6884" w:type="dxa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F6B426E" w14:textId="2D32D4F1" w:rsidR="005A19B6" w:rsidRPr="00DB3D66" w:rsidRDefault="001F7925" w:rsidP="00294DF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="005A19B6" w:rsidRPr="00DB3D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</w:t>
            </w:r>
            <w:r w:rsidR="00803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alth </w:t>
            </w:r>
            <w:r w:rsidR="00803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tion</w:t>
            </w:r>
          </w:p>
        </w:tc>
      </w:tr>
      <w:tr w:rsidR="005A19B6" w:rsidRPr="00DB3D66" w14:paraId="7C317B84" w14:textId="77777777" w:rsidTr="00670A77">
        <w:trPr>
          <w:jc w:val="center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D1986D4" w14:textId="77777777" w:rsidR="005A19B6" w:rsidRPr="00DB3D66" w:rsidRDefault="005A19B6" w:rsidP="00294DF8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75647E9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  <w:tc>
          <w:tcPr>
            <w:tcW w:w="845" w:type="dxa"/>
            <w:tcBorders>
              <w:left w:val="nil"/>
              <w:bottom w:val="single" w:sz="4" w:space="0" w:color="auto"/>
              <w:right w:val="nil"/>
            </w:tcBorders>
          </w:tcPr>
          <w:p w14:paraId="541187C4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F92470A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9BC267E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21DA422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762EAFEC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Very poor</w:t>
            </w:r>
          </w:p>
        </w:tc>
        <w:tc>
          <w:tcPr>
            <w:tcW w:w="936" w:type="dxa"/>
            <w:tcBorders>
              <w:left w:val="nil"/>
              <w:bottom w:val="single" w:sz="4" w:space="0" w:color="auto"/>
              <w:right w:val="nil"/>
            </w:tcBorders>
          </w:tcPr>
          <w:p w14:paraId="781FEF6F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5A19B6" w:rsidRPr="00DB3D66" w14:paraId="777CC23C" w14:textId="77777777" w:rsidTr="00670A77">
        <w:trPr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115C8372" w14:textId="77777777" w:rsidR="005A19B6" w:rsidRPr="00DB3D66" w:rsidRDefault="005A19B6" w:rsidP="00294DF8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 xml:space="preserve">Excellent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52B7612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</w:tcPr>
          <w:p w14:paraId="0F5D5939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B349A87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C18F712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4CB590F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68248776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</w:tcPr>
          <w:p w14:paraId="5C6DB31A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</w:tr>
      <w:tr w:rsidR="005A19B6" w:rsidRPr="00DB3D66" w14:paraId="08521C65" w14:textId="77777777" w:rsidTr="00670A77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34772E" w14:textId="77777777" w:rsidR="005A19B6" w:rsidRPr="00DB3D66" w:rsidRDefault="005A19B6" w:rsidP="00294DF8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CCCB18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4E983813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AC215F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8905A4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AA2D08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8E7E8C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D999766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9</w:t>
            </w:r>
          </w:p>
        </w:tc>
      </w:tr>
      <w:tr w:rsidR="005A19B6" w:rsidRPr="00DB3D66" w14:paraId="71AA2694" w14:textId="77777777" w:rsidTr="00670A77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17F760" w14:textId="77777777" w:rsidR="005A19B6" w:rsidRPr="00DB3D66" w:rsidRDefault="005A19B6" w:rsidP="00294DF8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 xml:space="preserve">Goo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7A0FEB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28C16F62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DAC13E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343BAB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E1E849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991834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9425B02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93</w:t>
            </w:r>
          </w:p>
        </w:tc>
      </w:tr>
      <w:tr w:rsidR="005A19B6" w:rsidRPr="00DB3D66" w14:paraId="136B2F3E" w14:textId="77777777" w:rsidTr="00670A77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96E737" w14:textId="77777777" w:rsidR="005A19B6" w:rsidRPr="00DB3D66" w:rsidRDefault="005A19B6" w:rsidP="00294DF8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 xml:space="preserve">Fai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30EEBD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6743A69E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5BF310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88635C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58A340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7BBE7F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347C55C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66</w:t>
            </w:r>
          </w:p>
        </w:tc>
      </w:tr>
      <w:tr w:rsidR="005A19B6" w:rsidRPr="00DB3D66" w14:paraId="4A192BED" w14:textId="77777777" w:rsidTr="00670A77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0028AE" w14:textId="77777777" w:rsidR="005A19B6" w:rsidRPr="00DB3D66" w:rsidRDefault="005A19B6" w:rsidP="00294DF8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 xml:space="preserve">Poo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2555CE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52599B53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A890AC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C3084D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224872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41E20E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08A061D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50</w:t>
            </w:r>
          </w:p>
        </w:tc>
      </w:tr>
      <w:tr w:rsidR="005A19B6" w:rsidRPr="00DB3D66" w14:paraId="3FE62CAB" w14:textId="77777777" w:rsidTr="00670A77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B6EF14" w14:textId="77777777" w:rsidR="005A19B6" w:rsidRPr="00DB3D66" w:rsidRDefault="005A19B6" w:rsidP="00294DF8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Very po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FE983F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08239BC1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1B001F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E08A43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2526D8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502C12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AB79545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3</w:t>
            </w:r>
          </w:p>
        </w:tc>
      </w:tr>
      <w:tr w:rsidR="005A19B6" w:rsidRPr="00DB3D66" w14:paraId="59B831CD" w14:textId="77777777" w:rsidTr="00670A77">
        <w:trPr>
          <w:jc w:val="center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4C633A" w14:textId="77777777" w:rsidR="005A19B6" w:rsidRPr="00DB3D66" w:rsidRDefault="005A19B6" w:rsidP="00294DF8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879060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BA605C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0F66B8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E4444A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1C86A4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7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6602CE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866406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29</w:t>
            </w:r>
          </w:p>
        </w:tc>
      </w:tr>
    </w:tbl>
    <w:p w14:paraId="1D18D8A9" w14:textId="77777777" w:rsidR="00E3164C" w:rsidRDefault="00E3164C" w:rsidP="00DB3D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830893" w14:textId="2FA4CBFA" w:rsidR="00CC4BB4" w:rsidRPr="00DB3D66" w:rsidRDefault="00DB3D66" w:rsidP="00DB3D66">
      <w:pPr>
        <w:spacing w:after="120" w:line="240" w:lineRule="auto"/>
        <w:rPr>
          <w:rFonts w:ascii="Times New Roman" w:hAnsi="Times New Roman" w:cs="Times New Roman"/>
        </w:rPr>
      </w:pPr>
      <w:r w:rsidRPr="00DB3D66">
        <w:rPr>
          <w:rFonts w:ascii="Times New Roman" w:hAnsi="Times New Roman" w:cs="Times New Roman"/>
          <w:b/>
          <w:bCs/>
          <w:sz w:val="24"/>
          <w:szCs w:val="24"/>
        </w:rPr>
        <w:t>Table A</w:t>
      </w:r>
      <w:r w:rsidR="00DD27EA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DB3D6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B3D66">
        <w:rPr>
          <w:rFonts w:ascii="Times New Roman" w:hAnsi="Times New Roman" w:cs="Times New Roman"/>
          <w:sz w:val="24"/>
          <w:szCs w:val="24"/>
        </w:rPr>
        <w:t xml:space="preserve">  Cross-tabulation of three-point scale 1 and scale 2 responses among group 1 </w:t>
      </w:r>
      <w:r w:rsidR="00C83C8D">
        <w:rPr>
          <w:rFonts w:ascii="Times New Roman" w:hAnsi="Times New Roman" w:cs="Times New Roman"/>
          <w:sz w:val="24"/>
          <w:szCs w:val="24"/>
        </w:rPr>
        <w:t>respondents</w:t>
      </w:r>
      <w:r w:rsidR="001F7925">
        <w:rPr>
          <w:rFonts w:ascii="Times New Roman" w:hAnsi="Times New Roman" w:cs="Times New Roman"/>
          <w:sz w:val="24"/>
          <w:szCs w:val="24"/>
        </w:rPr>
        <w:t xml:space="preserve"> </w:t>
      </w:r>
      <w:r w:rsidRPr="00DB3D66">
        <w:rPr>
          <w:rFonts w:ascii="Times New Roman" w:hAnsi="Times New Roman" w:cs="Times New Roman"/>
          <w:sz w:val="24"/>
          <w:szCs w:val="24"/>
        </w:rPr>
        <w:t>(n=7898)</w:t>
      </w:r>
      <w:r w:rsidR="00F9272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71"/>
        <w:gridCol w:w="1568"/>
        <w:gridCol w:w="1559"/>
        <w:gridCol w:w="1560"/>
        <w:gridCol w:w="1559"/>
      </w:tblGrid>
      <w:tr w:rsidR="005A19B6" w:rsidRPr="00DB3D66" w14:paraId="69F978A0" w14:textId="77777777" w:rsidTr="00DB3D66">
        <w:trPr>
          <w:jc w:val="center"/>
        </w:trPr>
        <w:tc>
          <w:tcPr>
            <w:tcW w:w="1971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6F90848D" w14:textId="77777777" w:rsidR="00DB3D66" w:rsidRDefault="00DB3D66" w:rsidP="00DD2B63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8AA453E" w14:textId="0A0EA9B0" w:rsidR="005A19B6" w:rsidRPr="00DB3D66" w:rsidRDefault="005A19B6" w:rsidP="00DD2B63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le 1</w:t>
            </w:r>
          </w:p>
        </w:tc>
        <w:tc>
          <w:tcPr>
            <w:tcW w:w="6246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72F3B0E" w14:textId="77777777" w:rsidR="005A19B6" w:rsidRPr="00DB3D66" w:rsidRDefault="005A19B6" w:rsidP="00DD2B63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le 2</w:t>
            </w:r>
          </w:p>
        </w:tc>
      </w:tr>
      <w:tr w:rsidR="005A19B6" w:rsidRPr="00DB3D66" w14:paraId="1F3B1D01" w14:textId="77777777" w:rsidTr="00294DF8">
        <w:trPr>
          <w:jc w:val="center"/>
        </w:trPr>
        <w:tc>
          <w:tcPr>
            <w:tcW w:w="1971" w:type="dxa"/>
            <w:vMerge/>
            <w:tcBorders>
              <w:left w:val="nil"/>
              <w:bottom w:val="nil"/>
              <w:right w:val="nil"/>
            </w:tcBorders>
          </w:tcPr>
          <w:p w14:paraId="22958BBC" w14:textId="77777777" w:rsidR="005A19B6" w:rsidRPr="00DB3D66" w:rsidRDefault="005A19B6" w:rsidP="00DD2B63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left w:val="nil"/>
              <w:bottom w:val="nil"/>
              <w:right w:val="nil"/>
            </w:tcBorders>
          </w:tcPr>
          <w:p w14:paraId="5E1E7D91" w14:textId="77777777" w:rsidR="005A19B6" w:rsidRPr="00DB3D66" w:rsidRDefault="005A19B6" w:rsidP="00DD2B6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2C40E73" w14:textId="77777777" w:rsidR="005A19B6" w:rsidRPr="00DB3D66" w:rsidRDefault="005A19B6" w:rsidP="00DD2B6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466B2566" w14:textId="77777777" w:rsidR="005A19B6" w:rsidRPr="00DB3D66" w:rsidRDefault="005A19B6" w:rsidP="00DD2B6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78688CF" w14:textId="77777777" w:rsidR="005A19B6" w:rsidRPr="00DB3D66" w:rsidRDefault="005A19B6" w:rsidP="00DD2B6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</w:tr>
      <w:tr w:rsidR="005A19B6" w:rsidRPr="00DB3D66" w14:paraId="0A0E0193" w14:textId="77777777" w:rsidTr="00294DF8">
        <w:trPr>
          <w:jc w:val="center"/>
        </w:trPr>
        <w:tc>
          <w:tcPr>
            <w:tcW w:w="1971" w:type="dxa"/>
            <w:tcBorders>
              <w:left w:val="nil"/>
              <w:bottom w:val="nil"/>
              <w:right w:val="nil"/>
            </w:tcBorders>
          </w:tcPr>
          <w:p w14:paraId="39D484DB" w14:textId="77777777" w:rsidR="005A19B6" w:rsidRPr="00DB3D66" w:rsidRDefault="005A19B6" w:rsidP="00DD2B63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</w:p>
        </w:tc>
        <w:tc>
          <w:tcPr>
            <w:tcW w:w="1568" w:type="dxa"/>
            <w:tcBorders>
              <w:left w:val="nil"/>
              <w:bottom w:val="nil"/>
              <w:right w:val="nil"/>
            </w:tcBorders>
          </w:tcPr>
          <w:p w14:paraId="28F9A911" w14:textId="77777777" w:rsidR="005A19B6" w:rsidRPr="00DB3D66" w:rsidRDefault="005A19B6" w:rsidP="00DD2B6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0CD7AD0C" w14:textId="77777777" w:rsidR="005A19B6" w:rsidRPr="00DB3D66" w:rsidRDefault="005A19B6" w:rsidP="00DD2B6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4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49165DDB" w14:textId="77777777" w:rsidR="005A19B6" w:rsidRPr="00DB3D66" w:rsidRDefault="005A19B6" w:rsidP="00DD2B6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A1B72BF" w14:textId="77777777" w:rsidR="005A19B6" w:rsidRPr="00DB3D66" w:rsidRDefault="005A19B6" w:rsidP="00DD2B6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2</w:t>
            </w:r>
          </w:p>
        </w:tc>
      </w:tr>
      <w:tr w:rsidR="005A19B6" w:rsidRPr="00DB3D66" w14:paraId="6CC35776" w14:textId="77777777" w:rsidTr="00294DF8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565F255D" w14:textId="77777777" w:rsidR="005A19B6" w:rsidRPr="00DB3D66" w:rsidRDefault="005A19B6" w:rsidP="00DD2B63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 xml:space="preserve">Fair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1B294D22" w14:textId="77777777" w:rsidR="005A19B6" w:rsidRPr="00DB3D66" w:rsidRDefault="005A19B6" w:rsidP="00DD2B6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80DDDB" w14:textId="77777777" w:rsidR="005A19B6" w:rsidRPr="00DB3D66" w:rsidRDefault="005A19B6" w:rsidP="00DD2B6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CBDF7E" w14:textId="77777777" w:rsidR="005A19B6" w:rsidRPr="00DB3D66" w:rsidRDefault="005A19B6" w:rsidP="00DD2B6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49C2D0" w14:textId="77777777" w:rsidR="005A19B6" w:rsidRPr="00DB3D66" w:rsidRDefault="005A19B6" w:rsidP="00DD2B6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83</w:t>
            </w:r>
          </w:p>
        </w:tc>
      </w:tr>
      <w:tr w:rsidR="005A19B6" w:rsidRPr="00DB3D66" w14:paraId="2B5DEE80" w14:textId="77777777" w:rsidTr="00294DF8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1CFF4906" w14:textId="77777777" w:rsidR="005A19B6" w:rsidRPr="00DB3D66" w:rsidRDefault="005A19B6" w:rsidP="00DD2B63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 xml:space="preserve">Negative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08A1281A" w14:textId="77777777" w:rsidR="005A19B6" w:rsidRPr="00DB3D66" w:rsidRDefault="005A19B6" w:rsidP="00DD2B6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8C1469" w14:textId="77777777" w:rsidR="005A19B6" w:rsidRPr="00DB3D66" w:rsidRDefault="005A19B6" w:rsidP="00DD2B6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F7C500" w14:textId="77777777" w:rsidR="005A19B6" w:rsidRPr="00DB3D66" w:rsidRDefault="005A19B6" w:rsidP="00DD2B6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4D8E6F" w14:textId="77777777" w:rsidR="005A19B6" w:rsidRPr="00DB3D66" w:rsidRDefault="005A19B6" w:rsidP="00DD2B6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23</w:t>
            </w:r>
          </w:p>
        </w:tc>
      </w:tr>
      <w:tr w:rsidR="005A19B6" w:rsidRPr="00DB3D66" w14:paraId="640484B2" w14:textId="77777777" w:rsidTr="005B3123">
        <w:trPr>
          <w:jc w:val="center"/>
        </w:trPr>
        <w:tc>
          <w:tcPr>
            <w:tcW w:w="19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93647D" w14:textId="77777777" w:rsidR="005A19B6" w:rsidRPr="00DB3D66" w:rsidRDefault="005A19B6" w:rsidP="00DD2B63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82EDE5" w14:textId="77777777" w:rsidR="005A19B6" w:rsidRPr="00DB3D66" w:rsidRDefault="005A19B6" w:rsidP="00DD2B6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ED45E6" w14:textId="77777777" w:rsidR="005A19B6" w:rsidRPr="00DB3D66" w:rsidRDefault="005A19B6" w:rsidP="00DD2B6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4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9F9558" w14:textId="77777777" w:rsidR="005A19B6" w:rsidRPr="00DB3D66" w:rsidRDefault="005A19B6" w:rsidP="00DD2B6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31367E" w14:textId="77777777" w:rsidR="005A19B6" w:rsidRPr="00DB3D66" w:rsidRDefault="005A19B6" w:rsidP="00DD2B6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98</w:t>
            </w:r>
          </w:p>
        </w:tc>
      </w:tr>
    </w:tbl>
    <w:p w14:paraId="133B0806" w14:textId="77777777" w:rsidR="00E3164C" w:rsidRDefault="00E3164C" w:rsidP="00DB3D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4D70F3" w14:textId="6031FAAE" w:rsidR="00DB3D66" w:rsidRPr="00DB3D66" w:rsidRDefault="00DB3D66" w:rsidP="00DB3D66">
      <w:pPr>
        <w:spacing w:after="120" w:line="240" w:lineRule="auto"/>
        <w:rPr>
          <w:rFonts w:ascii="Times New Roman" w:hAnsi="Times New Roman" w:cs="Times New Roman"/>
        </w:rPr>
      </w:pPr>
      <w:r w:rsidRPr="00DB3D66">
        <w:rPr>
          <w:rFonts w:ascii="Times New Roman" w:hAnsi="Times New Roman" w:cs="Times New Roman"/>
          <w:b/>
          <w:bCs/>
          <w:sz w:val="24"/>
          <w:szCs w:val="24"/>
        </w:rPr>
        <w:t>Table A</w:t>
      </w:r>
      <w:r w:rsidR="00DD27EA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DB3D6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B3D66">
        <w:rPr>
          <w:rFonts w:ascii="Times New Roman" w:hAnsi="Times New Roman" w:cs="Times New Roman"/>
          <w:sz w:val="24"/>
          <w:szCs w:val="24"/>
        </w:rPr>
        <w:t xml:space="preserve">  Cross-tabulation of three-point scale 1 and scale 2 responses among group 2 </w:t>
      </w:r>
      <w:r w:rsidR="00C83C8D">
        <w:rPr>
          <w:rFonts w:ascii="Times New Roman" w:hAnsi="Times New Roman" w:cs="Times New Roman"/>
          <w:sz w:val="24"/>
          <w:szCs w:val="24"/>
        </w:rPr>
        <w:t>respondent</w:t>
      </w:r>
      <w:r w:rsidRPr="00DB3D66">
        <w:rPr>
          <w:rFonts w:ascii="Times New Roman" w:hAnsi="Times New Roman" w:cs="Times New Roman"/>
          <w:sz w:val="24"/>
          <w:szCs w:val="24"/>
        </w:rPr>
        <w:t>s (n=3531)</w:t>
      </w:r>
      <w:r w:rsidR="00F9272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71"/>
        <w:gridCol w:w="1568"/>
        <w:gridCol w:w="1559"/>
        <w:gridCol w:w="1560"/>
        <w:gridCol w:w="1559"/>
      </w:tblGrid>
      <w:tr w:rsidR="005A19B6" w:rsidRPr="00DB3D66" w14:paraId="17DA2D4C" w14:textId="77777777" w:rsidTr="00DB3D66">
        <w:trPr>
          <w:jc w:val="center"/>
        </w:trPr>
        <w:tc>
          <w:tcPr>
            <w:tcW w:w="1971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B676EB3" w14:textId="77777777" w:rsidR="00DB3D66" w:rsidRDefault="00DB3D66" w:rsidP="00294DF8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DA19C0A" w14:textId="4B529D40" w:rsidR="005A19B6" w:rsidRPr="00DB3D66" w:rsidRDefault="005A19B6" w:rsidP="00294DF8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le 2</w:t>
            </w:r>
          </w:p>
        </w:tc>
        <w:tc>
          <w:tcPr>
            <w:tcW w:w="6246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BEC0074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le 1</w:t>
            </w:r>
          </w:p>
        </w:tc>
      </w:tr>
      <w:tr w:rsidR="005A19B6" w:rsidRPr="00DB3D66" w14:paraId="4265955B" w14:textId="77777777" w:rsidTr="00294DF8">
        <w:trPr>
          <w:jc w:val="center"/>
        </w:trPr>
        <w:tc>
          <w:tcPr>
            <w:tcW w:w="1971" w:type="dxa"/>
            <w:vMerge/>
            <w:tcBorders>
              <w:left w:val="nil"/>
              <w:bottom w:val="nil"/>
              <w:right w:val="nil"/>
            </w:tcBorders>
          </w:tcPr>
          <w:p w14:paraId="28087735" w14:textId="77777777" w:rsidR="005A19B6" w:rsidRPr="00DB3D66" w:rsidRDefault="005A19B6" w:rsidP="00294DF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left w:val="nil"/>
              <w:bottom w:val="nil"/>
              <w:right w:val="nil"/>
            </w:tcBorders>
          </w:tcPr>
          <w:p w14:paraId="67D1E160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9C017C2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595C5F4B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7C096CA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</w:tr>
      <w:tr w:rsidR="005A19B6" w:rsidRPr="00DB3D66" w14:paraId="569DA256" w14:textId="77777777" w:rsidTr="00294DF8">
        <w:trPr>
          <w:jc w:val="center"/>
        </w:trPr>
        <w:tc>
          <w:tcPr>
            <w:tcW w:w="1971" w:type="dxa"/>
            <w:tcBorders>
              <w:left w:val="nil"/>
              <w:bottom w:val="nil"/>
              <w:right w:val="nil"/>
            </w:tcBorders>
          </w:tcPr>
          <w:p w14:paraId="4E1F92F5" w14:textId="77777777" w:rsidR="005A19B6" w:rsidRPr="00DB3D66" w:rsidRDefault="005A19B6" w:rsidP="00294DF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</w:p>
        </w:tc>
        <w:tc>
          <w:tcPr>
            <w:tcW w:w="1568" w:type="dxa"/>
            <w:tcBorders>
              <w:left w:val="nil"/>
              <w:bottom w:val="nil"/>
              <w:right w:val="nil"/>
            </w:tcBorders>
          </w:tcPr>
          <w:p w14:paraId="2C55A51C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4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CABF06C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1B33437E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8B0EDC0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8</w:t>
            </w:r>
          </w:p>
        </w:tc>
      </w:tr>
      <w:tr w:rsidR="005A19B6" w:rsidRPr="00DB3D66" w14:paraId="3694D11E" w14:textId="77777777" w:rsidTr="00294DF8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786990EF" w14:textId="77777777" w:rsidR="005A19B6" w:rsidRPr="00DB3D66" w:rsidRDefault="005A19B6" w:rsidP="00294DF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 xml:space="preserve">Fair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04EA1CE9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63C254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22E663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ED1D96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83</w:t>
            </w:r>
          </w:p>
        </w:tc>
      </w:tr>
      <w:tr w:rsidR="005A19B6" w:rsidRPr="00DB3D66" w14:paraId="4F245C5F" w14:textId="77777777" w:rsidTr="00294DF8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06274CA2" w14:textId="77777777" w:rsidR="005A19B6" w:rsidRPr="00DB3D66" w:rsidRDefault="005A19B6" w:rsidP="00294DF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 xml:space="preserve">Negative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2CB3A96F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77E537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A112F3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60AEF3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0</w:t>
            </w:r>
          </w:p>
        </w:tc>
      </w:tr>
      <w:tr w:rsidR="005A19B6" w:rsidRPr="00DB3D66" w14:paraId="040357DC" w14:textId="77777777" w:rsidTr="005B3123">
        <w:trPr>
          <w:jc w:val="center"/>
        </w:trPr>
        <w:tc>
          <w:tcPr>
            <w:tcW w:w="19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F875EA" w14:textId="77777777" w:rsidR="005A19B6" w:rsidRPr="00DB3D66" w:rsidRDefault="005A19B6" w:rsidP="00294DF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D05DD7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ACADB0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9015B3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9D48EC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31</w:t>
            </w:r>
          </w:p>
        </w:tc>
      </w:tr>
    </w:tbl>
    <w:p w14:paraId="7EFCEE76" w14:textId="77777777" w:rsidR="00566470" w:rsidRDefault="00566470" w:rsidP="005B3123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534663" w14:textId="77777777" w:rsidR="00566470" w:rsidRDefault="00566470" w:rsidP="005B3123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FF6B422" w14:textId="53EDBC07" w:rsidR="005B3123" w:rsidRPr="00DB3D66" w:rsidRDefault="005B3123" w:rsidP="005B3123">
      <w:pPr>
        <w:spacing w:after="120" w:line="240" w:lineRule="auto"/>
        <w:rPr>
          <w:rFonts w:ascii="Times New Roman" w:hAnsi="Times New Roman" w:cs="Times New Roman"/>
        </w:rPr>
      </w:pPr>
      <w:r w:rsidRPr="00DB3D6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A</w:t>
      </w:r>
      <w:r w:rsidR="00DD27EA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DB3D6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B3D66">
        <w:rPr>
          <w:rFonts w:ascii="Times New Roman" w:hAnsi="Times New Roman" w:cs="Times New Roman"/>
          <w:sz w:val="24"/>
          <w:szCs w:val="24"/>
        </w:rPr>
        <w:t xml:space="preserve">  Cross-tabulation of three-point scale 1 and scale 2 responses among group 1 and group 2 </w:t>
      </w:r>
      <w:r w:rsidR="00C83C8D">
        <w:rPr>
          <w:rFonts w:ascii="Times New Roman" w:hAnsi="Times New Roman" w:cs="Times New Roman"/>
          <w:sz w:val="24"/>
          <w:szCs w:val="24"/>
        </w:rPr>
        <w:t>respondent</w:t>
      </w:r>
      <w:r w:rsidRPr="00DB3D66">
        <w:rPr>
          <w:rFonts w:ascii="Times New Roman" w:hAnsi="Times New Roman" w:cs="Times New Roman"/>
          <w:sz w:val="24"/>
          <w:szCs w:val="24"/>
        </w:rPr>
        <w:t>s (n=11429)</w:t>
      </w:r>
      <w:r w:rsidR="00F9272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71"/>
        <w:gridCol w:w="1568"/>
        <w:gridCol w:w="1559"/>
        <w:gridCol w:w="1560"/>
        <w:gridCol w:w="1559"/>
      </w:tblGrid>
      <w:tr w:rsidR="005A19B6" w:rsidRPr="00DB3D66" w14:paraId="367078BB" w14:textId="77777777" w:rsidTr="005B3123">
        <w:trPr>
          <w:jc w:val="center"/>
        </w:trPr>
        <w:tc>
          <w:tcPr>
            <w:tcW w:w="1971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635DAC96" w14:textId="77777777" w:rsidR="005A19B6" w:rsidRPr="00DB3D66" w:rsidRDefault="005A19B6" w:rsidP="00294DF8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le 1</w:t>
            </w:r>
          </w:p>
        </w:tc>
        <w:tc>
          <w:tcPr>
            <w:tcW w:w="6246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BB2D3B5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le 2</w:t>
            </w:r>
          </w:p>
        </w:tc>
      </w:tr>
      <w:tr w:rsidR="005A19B6" w:rsidRPr="00DB3D66" w14:paraId="4726E4EB" w14:textId="77777777" w:rsidTr="00294DF8">
        <w:trPr>
          <w:jc w:val="center"/>
        </w:trPr>
        <w:tc>
          <w:tcPr>
            <w:tcW w:w="1971" w:type="dxa"/>
            <w:vMerge/>
            <w:tcBorders>
              <w:left w:val="nil"/>
              <w:bottom w:val="nil"/>
              <w:right w:val="nil"/>
            </w:tcBorders>
          </w:tcPr>
          <w:p w14:paraId="13D47DB2" w14:textId="77777777" w:rsidR="005A19B6" w:rsidRPr="00DB3D66" w:rsidRDefault="005A19B6" w:rsidP="00294DF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left w:val="nil"/>
              <w:bottom w:val="nil"/>
              <w:right w:val="nil"/>
            </w:tcBorders>
          </w:tcPr>
          <w:p w14:paraId="59E6CE62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068872B3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3BA5027D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45D377F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</w:tr>
      <w:tr w:rsidR="005A19B6" w:rsidRPr="00DB3D66" w14:paraId="2EA34D09" w14:textId="77777777" w:rsidTr="00294DF8">
        <w:trPr>
          <w:jc w:val="center"/>
        </w:trPr>
        <w:tc>
          <w:tcPr>
            <w:tcW w:w="1971" w:type="dxa"/>
            <w:tcBorders>
              <w:left w:val="nil"/>
              <w:bottom w:val="nil"/>
              <w:right w:val="nil"/>
            </w:tcBorders>
          </w:tcPr>
          <w:p w14:paraId="3A28E6C9" w14:textId="77777777" w:rsidR="005A19B6" w:rsidRPr="00DB3D66" w:rsidRDefault="005A19B6" w:rsidP="00294DF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</w:p>
        </w:tc>
        <w:tc>
          <w:tcPr>
            <w:tcW w:w="1568" w:type="dxa"/>
            <w:tcBorders>
              <w:left w:val="nil"/>
              <w:bottom w:val="nil"/>
              <w:right w:val="nil"/>
            </w:tcBorders>
          </w:tcPr>
          <w:p w14:paraId="4E2A7793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27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E3A11FA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3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24D079EA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CE1D488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48</w:t>
            </w:r>
          </w:p>
        </w:tc>
      </w:tr>
      <w:tr w:rsidR="005A19B6" w:rsidRPr="00DB3D66" w14:paraId="2C32C4BA" w14:textId="77777777" w:rsidTr="00294DF8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49CF0DD6" w14:textId="77777777" w:rsidR="005A19B6" w:rsidRPr="00DB3D66" w:rsidRDefault="005A19B6" w:rsidP="00294DF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 xml:space="preserve">Fair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2752B418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D3BF08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54663B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E2B47B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03</w:t>
            </w:r>
          </w:p>
        </w:tc>
      </w:tr>
      <w:tr w:rsidR="005A19B6" w:rsidRPr="00DB3D66" w14:paraId="5CD222EC" w14:textId="77777777" w:rsidTr="00294DF8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32B1D8BB" w14:textId="77777777" w:rsidR="005A19B6" w:rsidRPr="00DB3D66" w:rsidRDefault="005A19B6" w:rsidP="00294DF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 xml:space="preserve">Negative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6BD44A82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3B4F7E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656EC3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570E73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78</w:t>
            </w:r>
          </w:p>
        </w:tc>
      </w:tr>
      <w:tr w:rsidR="005A19B6" w:rsidRPr="00DB3D66" w14:paraId="4B7898C2" w14:textId="77777777" w:rsidTr="005B3123">
        <w:trPr>
          <w:jc w:val="center"/>
        </w:trPr>
        <w:tc>
          <w:tcPr>
            <w:tcW w:w="19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92AD13" w14:textId="77777777" w:rsidR="005A19B6" w:rsidRPr="00DB3D66" w:rsidRDefault="005A19B6" w:rsidP="00294DF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06769D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012E2B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2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54E5E4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040D22" w14:textId="77777777" w:rsidR="005A19B6" w:rsidRPr="00DB3D66" w:rsidRDefault="005A19B6" w:rsidP="00294DF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29</w:t>
            </w:r>
          </w:p>
        </w:tc>
      </w:tr>
    </w:tbl>
    <w:p w14:paraId="41A95F01" w14:textId="77777777" w:rsidR="00E3164C" w:rsidRDefault="00E3164C" w:rsidP="005B3123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893AB4" w14:textId="31C5CC2E" w:rsidR="00CC4BB4" w:rsidRPr="00DB3D66" w:rsidRDefault="005B3123" w:rsidP="005B3123">
      <w:pPr>
        <w:spacing w:after="120" w:line="240" w:lineRule="auto"/>
        <w:rPr>
          <w:rFonts w:ascii="Times New Roman" w:hAnsi="Times New Roman" w:cs="Times New Roman"/>
        </w:rPr>
      </w:pPr>
      <w:r w:rsidRPr="00DB3D66">
        <w:rPr>
          <w:rFonts w:ascii="Times New Roman" w:hAnsi="Times New Roman" w:cs="Times New Roman"/>
          <w:b/>
          <w:bCs/>
          <w:sz w:val="24"/>
          <w:szCs w:val="24"/>
        </w:rPr>
        <w:t>Table A</w:t>
      </w:r>
      <w:r w:rsidR="00DD27EA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DB3D6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B3D66">
        <w:rPr>
          <w:rFonts w:ascii="Times New Roman" w:hAnsi="Times New Roman" w:cs="Times New Roman"/>
          <w:sz w:val="24"/>
          <w:szCs w:val="24"/>
        </w:rPr>
        <w:t xml:space="preserve">  Cross tabulation of three-point scale 2 responses among group  3 </w:t>
      </w:r>
      <w:r w:rsidR="00342DCA">
        <w:rPr>
          <w:rFonts w:ascii="Times New Roman" w:hAnsi="Times New Roman" w:cs="Times New Roman"/>
          <w:sz w:val="24"/>
          <w:szCs w:val="24"/>
        </w:rPr>
        <w:t>respondent</w:t>
      </w:r>
      <w:r w:rsidRPr="00DB3D66">
        <w:rPr>
          <w:rFonts w:ascii="Times New Roman" w:hAnsi="Times New Roman" w:cs="Times New Roman"/>
          <w:sz w:val="24"/>
          <w:szCs w:val="24"/>
        </w:rPr>
        <w:t>s</w:t>
      </w:r>
      <w:r w:rsidR="001F7925">
        <w:rPr>
          <w:rFonts w:ascii="Times New Roman" w:hAnsi="Times New Roman" w:cs="Times New Roman"/>
          <w:sz w:val="24"/>
          <w:szCs w:val="24"/>
        </w:rPr>
        <w:t xml:space="preserve"> </w:t>
      </w:r>
      <w:r w:rsidRPr="00DB3D66">
        <w:rPr>
          <w:rFonts w:ascii="Times New Roman" w:hAnsi="Times New Roman" w:cs="Times New Roman"/>
          <w:sz w:val="24"/>
          <w:szCs w:val="24"/>
        </w:rPr>
        <w:t>(n=4533)</w:t>
      </w:r>
      <w:r w:rsidR="00F9272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71"/>
        <w:gridCol w:w="1568"/>
        <w:gridCol w:w="1559"/>
        <w:gridCol w:w="1560"/>
        <w:gridCol w:w="1559"/>
      </w:tblGrid>
      <w:tr w:rsidR="005A19B6" w:rsidRPr="00DB3D66" w14:paraId="4F843A3D" w14:textId="77777777" w:rsidTr="005B3123">
        <w:trPr>
          <w:jc w:val="center"/>
        </w:trPr>
        <w:tc>
          <w:tcPr>
            <w:tcW w:w="1971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4F54C9C0" w14:textId="77777777" w:rsidR="005A19B6" w:rsidRPr="00DB3D66" w:rsidRDefault="005A19B6" w:rsidP="00DC2D96">
            <w:pPr>
              <w:spacing w:after="12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le 2</w:t>
            </w:r>
          </w:p>
          <w:p w14:paraId="02CCB3CE" w14:textId="6EB6EF8E" w:rsidR="005A19B6" w:rsidRPr="00DB3D66" w:rsidRDefault="005A19B6" w:rsidP="00DC2D96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AB07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="00AB0751" w:rsidRPr="00DB3D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ginning </w:t>
            </w:r>
            <w:r w:rsidR="00AB07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 the Health Section</w:t>
            </w:r>
            <w:r w:rsidRPr="00DB3D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246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21A8C47" w14:textId="4FB70E51" w:rsidR="005A19B6" w:rsidRPr="00DB3D66" w:rsidRDefault="005A19B6" w:rsidP="00DC2D96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le 2 (</w:t>
            </w:r>
            <w:r w:rsidR="00AB07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d</w:t>
            </w:r>
            <w:r w:rsidR="00AB0751" w:rsidRPr="00DB3D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AB07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 the Health Section</w:t>
            </w:r>
            <w:r w:rsidRPr="00DB3D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5A19B6" w:rsidRPr="00DB3D66" w14:paraId="1BA49811" w14:textId="77777777" w:rsidTr="00294DF8">
        <w:trPr>
          <w:jc w:val="center"/>
        </w:trPr>
        <w:tc>
          <w:tcPr>
            <w:tcW w:w="1971" w:type="dxa"/>
            <w:vMerge/>
            <w:tcBorders>
              <w:left w:val="nil"/>
              <w:bottom w:val="nil"/>
              <w:right w:val="nil"/>
            </w:tcBorders>
          </w:tcPr>
          <w:p w14:paraId="1EBB1AB6" w14:textId="77777777" w:rsidR="005A19B6" w:rsidRPr="00DB3D66" w:rsidRDefault="005A19B6" w:rsidP="00DC2D9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left w:val="nil"/>
              <w:bottom w:val="nil"/>
              <w:right w:val="nil"/>
            </w:tcBorders>
          </w:tcPr>
          <w:p w14:paraId="0AFC812D" w14:textId="77777777" w:rsidR="005A19B6" w:rsidRPr="00DB3D66" w:rsidRDefault="005A19B6" w:rsidP="00DC2D9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3F452A6" w14:textId="77777777" w:rsidR="005A19B6" w:rsidRPr="00DB3D66" w:rsidRDefault="005A19B6" w:rsidP="00DC2D9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1F135FBB" w14:textId="77777777" w:rsidR="005A19B6" w:rsidRPr="00DB3D66" w:rsidRDefault="005A19B6" w:rsidP="00DC2D9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54C4FF7" w14:textId="77777777" w:rsidR="005A19B6" w:rsidRPr="00DB3D66" w:rsidRDefault="005A19B6" w:rsidP="00DC2D9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</w:tr>
      <w:tr w:rsidR="005A19B6" w:rsidRPr="00DB3D66" w14:paraId="1C50D5F4" w14:textId="77777777" w:rsidTr="00294DF8">
        <w:trPr>
          <w:jc w:val="center"/>
        </w:trPr>
        <w:tc>
          <w:tcPr>
            <w:tcW w:w="1971" w:type="dxa"/>
            <w:tcBorders>
              <w:left w:val="nil"/>
              <w:bottom w:val="nil"/>
              <w:right w:val="nil"/>
            </w:tcBorders>
          </w:tcPr>
          <w:p w14:paraId="146A75C8" w14:textId="77777777" w:rsidR="005A19B6" w:rsidRPr="00DB3D66" w:rsidRDefault="005A19B6" w:rsidP="00DC2D9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</w:p>
        </w:tc>
        <w:tc>
          <w:tcPr>
            <w:tcW w:w="1568" w:type="dxa"/>
            <w:tcBorders>
              <w:left w:val="nil"/>
              <w:bottom w:val="nil"/>
              <w:right w:val="nil"/>
            </w:tcBorders>
          </w:tcPr>
          <w:p w14:paraId="53353692" w14:textId="77777777" w:rsidR="005A19B6" w:rsidRPr="00DB3D66" w:rsidRDefault="005A19B6" w:rsidP="00DC2D9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B7B72BB" w14:textId="77777777" w:rsidR="005A19B6" w:rsidRPr="00DB3D66" w:rsidRDefault="005A19B6" w:rsidP="00DC2D9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8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09ED34CC" w14:textId="77777777" w:rsidR="005A19B6" w:rsidRPr="00DB3D66" w:rsidRDefault="005A19B6" w:rsidP="00DC2D9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C0F26CF" w14:textId="77777777" w:rsidR="005A19B6" w:rsidRPr="00DB3D66" w:rsidRDefault="005A19B6" w:rsidP="00DC2D9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0</w:t>
            </w:r>
          </w:p>
        </w:tc>
      </w:tr>
      <w:tr w:rsidR="005A19B6" w:rsidRPr="00DB3D66" w14:paraId="252BE548" w14:textId="77777777" w:rsidTr="00294DF8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642CA3C4" w14:textId="77777777" w:rsidR="005A19B6" w:rsidRPr="00DB3D66" w:rsidRDefault="005A19B6" w:rsidP="00DC2D9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 xml:space="preserve">Fair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1F9383E7" w14:textId="77777777" w:rsidR="005A19B6" w:rsidRPr="00DB3D66" w:rsidRDefault="005A19B6" w:rsidP="00DC2D9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37E565" w14:textId="77777777" w:rsidR="005A19B6" w:rsidRPr="00DB3D66" w:rsidRDefault="005A19B6" w:rsidP="00DC2D9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684189" w14:textId="77777777" w:rsidR="005A19B6" w:rsidRPr="00DB3D66" w:rsidRDefault="005A19B6" w:rsidP="00DC2D9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A709B2" w14:textId="77777777" w:rsidR="005A19B6" w:rsidRPr="00DB3D66" w:rsidRDefault="005A19B6" w:rsidP="00DC2D9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04</w:t>
            </w:r>
          </w:p>
        </w:tc>
      </w:tr>
      <w:tr w:rsidR="005A19B6" w:rsidRPr="00DB3D66" w14:paraId="4C5CCCD9" w14:textId="77777777" w:rsidTr="00294DF8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2007B90D" w14:textId="77777777" w:rsidR="005A19B6" w:rsidRPr="00DB3D66" w:rsidRDefault="005A19B6" w:rsidP="00DC2D9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 xml:space="preserve">Negative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6352DC8C" w14:textId="77777777" w:rsidR="005A19B6" w:rsidRPr="00DB3D66" w:rsidRDefault="005A19B6" w:rsidP="00DC2D9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E3C2DE" w14:textId="77777777" w:rsidR="005A19B6" w:rsidRPr="00DB3D66" w:rsidRDefault="005A19B6" w:rsidP="00DC2D9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B7C0F3" w14:textId="77777777" w:rsidR="005A19B6" w:rsidRPr="00DB3D66" w:rsidRDefault="005A19B6" w:rsidP="00DC2D9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71FF52" w14:textId="77777777" w:rsidR="005A19B6" w:rsidRPr="00DB3D66" w:rsidRDefault="005A19B6" w:rsidP="00DC2D9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9</w:t>
            </w:r>
          </w:p>
        </w:tc>
      </w:tr>
      <w:tr w:rsidR="005A19B6" w:rsidRPr="00DB3D66" w14:paraId="67A48AC9" w14:textId="77777777" w:rsidTr="005B3123">
        <w:trPr>
          <w:jc w:val="center"/>
        </w:trPr>
        <w:tc>
          <w:tcPr>
            <w:tcW w:w="19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2B756E" w14:textId="77777777" w:rsidR="005A19B6" w:rsidRPr="00DB3D66" w:rsidRDefault="005A19B6" w:rsidP="00DC2D9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44B335" w14:textId="77777777" w:rsidR="005A19B6" w:rsidRPr="00DB3D66" w:rsidRDefault="005A19B6" w:rsidP="00DC2D9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9BE594" w14:textId="77777777" w:rsidR="005A19B6" w:rsidRPr="00DB3D66" w:rsidRDefault="005A19B6" w:rsidP="00DC2D9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C312C4" w14:textId="77777777" w:rsidR="005A19B6" w:rsidRPr="00DB3D66" w:rsidRDefault="005A19B6" w:rsidP="00DC2D9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B3C54B" w14:textId="77777777" w:rsidR="005A19B6" w:rsidRPr="00DB3D66" w:rsidRDefault="005A19B6" w:rsidP="00DC2D9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33</w:t>
            </w:r>
          </w:p>
        </w:tc>
      </w:tr>
    </w:tbl>
    <w:p w14:paraId="5961B73D" w14:textId="77777777" w:rsidR="00E3164C" w:rsidRDefault="00E3164C" w:rsidP="005B3123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8C9364" w14:textId="6DCAF6B0" w:rsidR="005B3123" w:rsidRPr="00DB3D66" w:rsidRDefault="005B3123" w:rsidP="005B3123">
      <w:pPr>
        <w:spacing w:after="120" w:line="240" w:lineRule="auto"/>
        <w:rPr>
          <w:rFonts w:ascii="Times New Roman" w:hAnsi="Times New Roman" w:cs="Times New Roman"/>
        </w:rPr>
      </w:pPr>
      <w:r w:rsidRPr="00DB3D66">
        <w:rPr>
          <w:rFonts w:ascii="Times New Roman" w:hAnsi="Times New Roman" w:cs="Times New Roman"/>
          <w:b/>
          <w:bCs/>
          <w:sz w:val="24"/>
          <w:szCs w:val="24"/>
        </w:rPr>
        <w:t>Table A</w:t>
      </w:r>
      <w:r w:rsidR="00DD27EA"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Pr="00DB3D6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B3D66">
        <w:rPr>
          <w:rFonts w:ascii="Times New Roman" w:hAnsi="Times New Roman" w:cs="Times New Roman"/>
          <w:sz w:val="24"/>
          <w:szCs w:val="24"/>
        </w:rPr>
        <w:t xml:space="preserve">  Distribution of self-rated health responses among group 1 </w:t>
      </w:r>
      <w:r w:rsidR="00342DCA">
        <w:rPr>
          <w:rFonts w:ascii="Times New Roman" w:hAnsi="Times New Roman" w:cs="Times New Roman"/>
          <w:sz w:val="24"/>
          <w:szCs w:val="24"/>
        </w:rPr>
        <w:t>respondent</w:t>
      </w:r>
      <w:r w:rsidRPr="00DB3D66">
        <w:rPr>
          <w:rFonts w:ascii="Times New Roman" w:hAnsi="Times New Roman" w:cs="Times New Roman"/>
          <w:sz w:val="24"/>
          <w:szCs w:val="24"/>
        </w:rPr>
        <w:t>s</w:t>
      </w:r>
      <w:r w:rsidR="001F7925">
        <w:rPr>
          <w:rFonts w:ascii="Times New Roman" w:hAnsi="Times New Roman" w:cs="Times New Roman"/>
          <w:sz w:val="24"/>
          <w:szCs w:val="24"/>
        </w:rPr>
        <w:t xml:space="preserve"> </w:t>
      </w:r>
      <w:r w:rsidRPr="00DB3D66">
        <w:rPr>
          <w:rFonts w:ascii="Times New Roman" w:hAnsi="Times New Roman" w:cs="Times New Roman"/>
          <w:sz w:val="24"/>
          <w:szCs w:val="24"/>
        </w:rPr>
        <w:t>(n=7898)</w:t>
      </w:r>
      <w:r w:rsidR="00F9272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48"/>
        <w:gridCol w:w="1199"/>
        <w:gridCol w:w="1224"/>
        <w:gridCol w:w="1156"/>
        <w:gridCol w:w="1187"/>
        <w:gridCol w:w="980"/>
        <w:gridCol w:w="1018"/>
      </w:tblGrid>
      <w:tr w:rsidR="005A19B6" w:rsidRPr="00DB3D66" w14:paraId="7235D613" w14:textId="77777777" w:rsidTr="005B3123">
        <w:trPr>
          <w:jc w:val="center"/>
        </w:trPr>
        <w:tc>
          <w:tcPr>
            <w:tcW w:w="1548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084934C0" w14:textId="77777777" w:rsidR="005A19B6" w:rsidRPr="00DB3D66" w:rsidRDefault="005A19B6" w:rsidP="002631AA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le 1</w:t>
            </w:r>
          </w:p>
          <w:p w14:paraId="7B797161" w14:textId="522F7162" w:rsidR="005A19B6" w:rsidRPr="00DB3D66" w:rsidRDefault="005A19B6" w:rsidP="002631AA">
            <w:pPr>
              <w:spacing w:after="12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AB07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Pr="00DB3D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ginning</w:t>
            </w:r>
            <w:r w:rsidR="00AB07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the Health Section</w:t>
            </w:r>
            <w:r w:rsidRPr="00DB3D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764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CFF88F3" w14:textId="2508A753" w:rsidR="005A19B6" w:rsidRPr="00DB3D66" w:rsidRDefault="005A19B6" w:rsidP="002631AA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le 2 (</w:t>
            </w:r>
            <w:r w:rsidR="00AB07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DB3D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d</w:t>
            </w:r>
            <w:r w:rsidR="00AB07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the Health Section</w:t>
            </w:r>
            <w:r w:rsidRPr="00DB3D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5A19B6" w:rsidRPr="00DB3D66" w14:paraId="14CE6F28" w14:textId="77777777" w:rsidTr="00294DF8">
        <w:trPr>
          <w:jc w:val="center"/>
        </w:trPr>
        <w:tc>
          <w:tcPr>
            <w:tcW w:w="154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662843A" w14:textId="77777777" w:rsidR="005A19B6" w:rsidRPr="00DB3D66" w:rsidRDefault="005A19B6" w:rsidP="002631A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9" w:type="dxa"/>
            <w:tcBorders>
              <w:left w:val="nil"/>
              <w:bottom w:val="single" w:sz="4" w:space="0" w:color="auto"/>
              <w:right w:val="nil"/>
            </w:tcBorders>
          </w:tcPr>
          <w:p w14:paraId="5C775925" w14:textId="77777777" w:rsidR="005A19B6" w:rsidRPr="00DB3D66" w:rsidRDefault="005A19B6" w:rsidP="002631A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  <w:tc>
          <w:tcPr>
            <w:tcW w:w="1224" w:type="dxa"/>
            <w:tcBorders>
              <w:left w:val="nil"/>
              <w:bottom w:val="single" w:sz="4" w:space="0" w:color="auto"/>
              <w:right w:val="nil"/>
            </w:tcBorders>
          </w:tcPr>
          <w:p w14:paraId="69A3C37F" w14:textId="77777777" w:rsidR="005A19B6" w:rsidRPr="00DB3D66" w:rsidRDefault="005A19B6" w:rsidP="002631A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156" w:type="dxa"/>
            <w:tcBorders>
              <w:left w:val="nil"/>
              <w:bottom w:val="single" w:sz="4" w:space="0" w:color="auto"/>
              <w:right w:val="nil"/>
            </w:tcBorders>
          </w:tcPr>
          <w:p w14:paraId="4A8FBDEC" w14:textId="77777777" w:rsidR="005A19B6" w:rsidRPr="00DB3D66" w:rsidRDefault="005A19B6" w:rsidP="002631A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1187" w:type="dxa"/>
            <w:tcBorders>
              <w:left w:val="nil"/>
              <w:bottom w:val="single" w:sz="4" w:space="0" w:color="auto"/>
              <w:right w:val="nil"/>
            </w:tcBorders>
          </w:tcPr>
          <w:p w14:paraId="0775D7F6" w14:textId="77777777" w:rsidR="005A19B6" w:rsidRPr="00DB3D66" w:rsidRDefault="005A19B6" w:rsidP="002631A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980" w:type="dxa"/>
            <w:tcBorders>
              <w:left w:val="nil"/>
              <w:bottom w:val="single" w:sz="4" w:space="0" w:color="auto"/>
              <w:right w:val="nil"/>
            </w:tcBorders>
          </w:tcPr>
          <w:p w14:paraId="4EEAA7F2" w14:textId="77777777" w:rsidR="005A19B6" w:rsidRPr="00DB3D66" w:rsidRDefault="005A19B6" w:rsidP="002631A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Very poor</w:t>
            </w:r>
          </w:p>
        </w:tc>
        <w:tc>
          <w:tcPr>
            <w:tcW w:w="1018" w:type="dxa"/>
            <w:tcBorders>
              <w:left w:val="nil"/>
              <w:bottom w:val="single" w:sz="4" w:space="0" w:color="auto"/>
              <w:right w:val="nil"/>
            </w:tcBorders>
          </w:tcPr>
          <w:p w14:paraId="1B39D5DE" w14:textId="77777777" w:rsidR="005A19B6" w:rsidRPr="00DB3D66" w:rsidRDefault="005A19B6" w:rsidP="002631A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5A19B6" w:rsidRPr="00DB3D66" w14:paraId="75D3D11A" w14:textId="77777777" w:rsidTr="00294DF8">
        <w:trPr>
          <w:jc w:val="center"/>
        </w:trPr>
        <w:tc>
          <w:tcPr>
            <w:tcW w:w="1548" w:type="dxa"/>
            <w:tcBorders>
              <w:left w:val="nil"/>
              <w:bottom w:val="nil"/>
              <w:right w:val="nil"/>
            </w:tcBorders>
          </w:tcPr>
          <w:p w14:paraId="4E8B0C46" w14:textId="77777777" w:rsidR="005A19B6" w:rsidRPr="00DB3D66" w:rsidRDefault="005A19B6" w:rsidP="002631AA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  <w:tc>
          <w:tcPr>
            <w:tcW w:w="1199" w:type="dxa"/>
            <w:tcBorders>
              <w:left w:val="nil"/>
              <w:bottom w:val="nil"/>
              <w:right w:val="nil"/>
            </w:tcBorders>
          </w:tcPr>
          <w:p w14:paraId="4762C2DB" w14:textId="77777777" w:rsidR="005A19B6" w:rsidRPr="00DB3D66" w:rsidRDefault="005A19B6" w:rsidP="002631A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</w:tcPr>
          <w:p w14:paraId="32DA14D7" w14:textId="77777777" w:rsidR="005A19B6" w:rsidRPr="00DB3D66" w:rsidRDefault="005A19B6" w:rsidP="002631A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</w:tcPr>
          <w:p w14:paraId="735E484E" w14:textId="77777777" w:rsidR="005A19B6" w:rsidRPr="00DB3D66" w:rsidRDefault="005A19B6" w:rsidP="002631A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87" w:type="dxa"/>
            <w:tcBorders>
              <w:left w:val="nil"/>
              <w:bottom w:val="nil"/>
              <w:right w:val="nil"/>
            </w:tcBorders>
          </w:tcPr>
          <w:p w14:paraId="0308CE21" w14:textId="77777777" w:rsidR="005A19B6" w:rsidRPr="00DB3D66" w:rsidRDefault="005A19B6" w:rsidP="002631A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</w:tcPr>
          <w:p w14:paraId="03D869C9" w14:textId="77777777" w:rsidR="005A19B6" w:rsidRPr="00DB3D66" w:rsidRDefault="005A19B6" w:rsidP="002631A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</w:tcPr>
          <w:p w14:paraId="205EF46E" w14:textId="77777777" w:rsidR="005A19B6" w:rsidRPr="00DB3D66" w:rsidRDefault="005A19B6" w:rsidP="002631A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 xml:space="preserve">58  </w:t>
            </w:r>
          </w:p>
        </w:tc>
      </w:tr>
      <w:tr w:rsidR="005A19B6" w:rsidRPr="00DB3D66" w14:paraId="7886734C" w14:textId="77777777" w:rsidTr="00294DF8">
        <w:trPr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A09C965" w14:textId="77777777" w:rsidR="005A19B6" w:rsidRPr="00DB3D66" w:rsidRDefault="005A19B6" w:rsidP="002631AA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47FFBFC" w14:textId="77777777" w:rsidR="005A19B6" w:rsidRPr="00DB3D66" w:rsidRDefault="005A19B6" w:rsidP="002631A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CF2D9A5" w14:textId="77777777" w:rsidR="005A19B6" w:rsidRPr="00DB3D66" w:rsidRDefault="005A19B6" w:rsidP="002631A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B948CC0" w14:textId="77777777" w:rsidR="005A19B6" w:rsidRPr="00DB3D66" w:rsidRDefault="005A19B6" w:rsidP="002631A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CE85453" w14:textId="77777777" w:rsidR="005A19B6" w:rsidRPr="00DB3D66" w:rsidRDefault="005A19B6" w:rsidP="002631A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57F7E54B" w14:textId="77777777" w:rsidR="005A19B6" w:rsidRPr="00DB3D66" w:rsidRDefault="005A19B6" w:rsidP="002631A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C2452B9" w14:textId="77777777" w:rsidR="005A19B6" w:rsidRPr="00DB3D66" w:rsidRDefault="005A19B6" w:rsidP="002631A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 xml:space="preserve">655 </w:t>
            </w:r>
          </w:p>
        </w:tc>
      </w:tr>
      <w:tr w:rsidR="005A19B6" w:rsidRPr="00DB3D66" w14:paraId="2514C315" w14:textId="77777777" w:rsidTr="00294DF8">
        <w:trPr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902209F" w14:textId="77777777" w:rsidR="005A19B6" w:rsidRPr="00DB3D66" w:rsidRDefault="005A19B6" w:rsidP="002631AA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1AA50E6" w14:textId="77777777" w:rsidR="005A19B6" w:rsidRPr="00DB3D66" w:rsidRDefault="005A19B6" w:rsidP="002631A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DEE58ED" w14:textId="77777777" w:rsidR="005A19B6" w:rsidRPr="00DB3D66" w:rsidRDefault="005A19B6" w:rsidP="002631A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73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BD65FF9" w14:textId="77777777" w:rsidR="005A19B6" w:rsidRPr="00DB3D66" w:rsidRDefault="005A19B6" w:rsidP="002631A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A2CD887" w14:textId="77777777" w:rsidR="005A19B6" w:rsidRPr="00DB3D66" w:rsidRDefault="005A19B6" w:rsidP="002631A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557BA3A9" w14:textId="77777777" w:rsidR="005A19B6" w:rsidRPr="00DB3D66" w:rsidRDefault="005A19B6" w:rsidP="002631A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3426476" w14:textId="77777777" w:rsidR="005A19B6" w:rsidRPr="00DB3D66" w:rsidRDefault="005A19B6" w:rsidP="002631A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 xml:space="preserve">1279 </w:t>
            </w:r>
          </w:p>
        </w:tc>
      </w:tr>
      <w:tr w:rsidR="005A19B6" w:rsidRPr="00DB3D66" w14:paraId="0E16BAD2" w14:textId="77777777" w:rsidTr="00294DF8">
        <w:trPr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88CC9A9" w14:textId="77777777" w:rsidR="005A19B6" w:rsidRPr="00DB3D66" w:rsidRDefault="005A19B6" w:rsidP="002631AA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C211862" w14:textId="77777777" w:rsidR="005A19B6" w:rsidRPr="00DB3D66" w:rsidRDefault="005A19B6" w:rsidP="002631A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CB14616" w14:textId="77777777" w:rsidR="005A19B6" w:rsidRPr="00DB3D66" w:rsidRDefault="005A19B6" w:rsidP="002631A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7DA95B5" w14:textId="77777777" w:rsidR="005A19B6" w:rsidRPr="00DB3D66" w:rsidRDefault="005A19B6" w:rsidP="002631A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295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7AE00D2" w14:textId="77777777" w:rsidR="005A19B6" w:rsidRPr="00DB3D66" w:rsidRDefault="005A19B6" w:rsidP="002631A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29623761" w14:textId="77777777" w:rsidR="005A19B6" w:rsidRPr="00DB3D66" w:rsidRDefault="005A19B6" w:rsidP="002631A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7F35BD5" w14:textId="77777777" w:rsidR="005A19B6" w:rsidRPr="00DB3D66" w:rsidRDefault="005A19B6" w:rsidP="002631A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 xml:space="preserve">3683 </w:t>
            </w:r>
          </w:p>
        </w:tc>
      </w:tr>
      <w:tr w:rsidR="005A19B6" w:rsidRPr="00DB3D66" w14:paraId="482F9838" w14:textId="77777777" w:rsidTr="00294DF8">
        <w:trPr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909C5DC" w14:textId="77777777" w:rsidR="005A19B6" w:rsidRPr="00DB3D66" w:rsidRDefault="005A19B6" w:rsidP="002631AA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6F84BE9" w14:textId="77777777" w:rsidR="005A19B6" w:rsidRPr="00DB3D66" w:rsidRDefault="005A19B6" w:rsidP="002631A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E84EBF5" w14:textId="77777777" w:rsidR="005A19B6" w:rsidRPr="00DB3D66" w:rsidRDefault="005A19B6" w:rsidP="002631A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C5CE653" w14:textId="77777777" w:rsidR="005A19B6" w:rsidRPr="00DB3D66" w:rsidRDefault="005A19B6" w:rsidP="002631A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55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2FCF391" w14:textId="77777777" w:rsidR="005A19B6" w:rsidRPr="00DB3D66" w:rsidRDefault="005A19B6" w:rsidP="002631A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12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7D18CD6D" w14:textId="77777777" w:rsidR="005A19B6" w:rsidRPr="00DB3D66" w:rsidRDefault="005A19B6" w:rsidP="002631A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B8DC0F0" w14:textId="77777777" w:rsidR="005A19B6" w:rsidRPr="00DB3D66" w:rsidRDefault="005A19B6" w:rsidP="002631A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 xml:space="preserve">2223 </w:t>
            </w:r>
          </w:p>
        </w:tc>
      </w:tr>
      <w:tr w:rsidR="005A19B6" w:rsidRPr="00DB3D66" w14:paraId="0A4F74BF" w14:textId="77777777" w:rsidTr="005B3123">
        <w:trPr>
          <w:jc w:val="center"/>
        </w:trPr>
        <w:tc>
          <w:tcPr>
            <w:tcW w:w="15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EF7ECC" w14:textId="77777777" w:rsidR="005A19B6" w:rsidRPr="00DB3D66" w:rsidRDefault="005A19B6" w:rsidP="002631AA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E04BDF" w14:textId="77777777" w:rsidR="005A19B6" w:rsidRPr="00DB3D66" w:rsidRDefault="005A19B6" w:rsidP="002631A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CB9C35" w14:textId="77777777" w:rsidR="005A19B6" w:rsidRPr="00DB3D66" w:rsidRDefault="005A19B6" w:rsidP="002631A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141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3449D5" w14:textId="77777777" w:rsidR="005A19B6" w:rsidRPr="00DB3D66" w:rsidRDefault="005A19B6" w:rsidP="002631A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404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017382" w14:textId="77777777" w:rsidR="005A19B6" w:rsidRPr="00DB3D66" w:rsidRDefault="005A19B6" w:rsidP="002631A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16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B907D5" w14:textId="77777777" w:rsidR="005A19B6" w:rsidRPr="00DB3D66" w:rsidRDefault="005A19B6" w:rsidP="002631A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6E6CC4" w14:textId="77777777" w:rsidR="005A19B6" w:rsidRPr="00DB3D66" w:rsidRDefault="005A19B6" w:rsidP="002631A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7898</w:t>
            </w:r>
          </w:p>
        </w:tc>
      </w:tr>
    </w:tbl>
    <w:p w14:paraId="7F2C224A" w14:textId="636041DD" w:rsidR="005B3123" w:rsidRDefault="005B3123" w:rsidP="005B312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CBB484" w14:textId="77777777" w:rsidR="00E3164C" w:rsidRDefault="00E3164C" w:rsidP="005B312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276AFF" w14:textId="77777777" w:rsidR="00E3164C" w:rsidRDefault="00E3164C" w:rsidP="005B3123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E0B11C4" w14:textId="66B692B7" w:rsidR="005B3123" w:rsidRPr="00DB3D66" w:rsidRDefault="005B3123" w:rsidP="005B3123">
      <w:pPr>
        <w:spacing w:after="120" w:line="240" w:lineRule="auto"/>
        <w:rPr>
          <w:rFonts w:ascii="Times New Roman" w:hAnsi="Times New Roman" w:cs="Times New Roman"/>
          <w:b/>
          <w:bCs/>
        </w:rPr>
      </w:pPr>
      <w:r w:rsidRPr="00DB3D6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A</w:t>
      </w:r>
      <w:r w:rsidR="00DD27EA">
        <w:rPr>
          <w:rFonts w:ascii="Times New Roman" w:hAnsi="Times New Roman" w:cs="Times New Roman"/>
          <w:b/>
          <w:bCs/>
          <w:sz w:val="24"/>
          <w:szCs w:val="24"/>
        </w:rPr>
        <w:t>12</w:t>
      </w:r>
      <w:r w:rsidRPr="00DB3D66">
        <w:rPr>
          <w:rFonts w:ascii="Times New Roman" w:hAnsi="Times New Roman" w:cs="Times New Roman"/>
          <w:b/>
          <w:bCs/>
          <w:sz w:val="24"/>
          <w:szCs w:val="24"/>
        </w:rPr>
        <w:t xml:space="preserve">.  </w:t>
      </w:r>
      <w:r w:rsidRPr="00DB3D66">
        <w:rPr>
          <w:rFonts w:ascii="Times New Roman" w:hAnsi="Times New Roman" w:cs="Times New Roman"/>
          <w:sz w:val="24"/>
          <w:szCs w:val="24"/>
        </w:rPr>
        <w:t xml:space="preserve">Distribution of self-rated health responses among group 2 </w:t>
      </w:r>
      <w:r w:rsidR="00342DCA">
        <w:rPr>
          <w:rFonts w:ascii="Times New Roman" w:hAnsi="Times New Roman" w:cs="Times New Roman"/>
          <w:sz w:val="24"/>
          <w:szCs w:val="24"/>
        </w:rPr>
        <w:t>responden</w:t>
      </w:r>
      <w:r w:rsidRPr="00DB3D66">
        <w:rPr>
          <w:rFonts w:ascii="Times New Roman" w:hAnsi="Times New Roman" w:cs="Times New Roman"/>
          <w:sz w:val="24"/>
          <w:szCs w:val="24"/>
        </w:rPr>
        <w:t>ts</w:t>
      </w:r>
      <w:r w:rsidR="001F7925">
        <w:rPr>
          <w:rFonts w:ascii="Times New Roman" w:hAnsi="Times New Roman" w:cs="Times New Roman"/>
          <w:sz w:val="24"/>
          <w:szCs w:val="24"/>
        </w:rPr>
        <w:t xml:space="preserve"> </w:t>
      </w:r>
      <w:r w:rsidRPr="00DB3D66">
        <w:rPr>
          <w:rFonts w:ascii="Times New Roman" w:hAnsi="Times New Roman" w:cs="Times New Roman"/>
          <w:sz w:val="24"/>
          <w:szCs w:val="24"/>
        </w:rPr>
        <w:t>(n=3531)</w:t>
      </w:r>
      <w:r w:rsidR="00F9272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7"/>
        <w:gridCol w:w="1205"/>
        <w:gridCol w:w="1222"/>
        <w:gridCol w:w="1156"/>
        <w:gridCol w:w="1186"/>
        <w:gridCol w:w="978"/>
        <w:gridCol w:w="1018"/>
      </w:tblGrid>
      <w:tr w:rsidR="005A19B6" w:rsidRPr="00DB3D66" w14:paraId="631265B3" w14:textId="77777777" w:rsidTr="005B3123">
        <w:trPr>
          <w:jc w:val="center"/>
        </w:trPr>
        <w:tc>
          <w:tcPr>
            <w:tcW w:w="1547" w:type="dxa"/>
            <w:vMerge w:val="restart"/>
            <w:tcBorders>
              <w:top w:val="single" w:sz="12" w:space="0" w:color="auto"/>
            </w:tcBorders>
          </w:tcPr>
          <w:p w14:paraId="0C0ADC02" w14:textId="77777777" w:rsidR="005A19B6" w:rsidRPr="00DB3D66" w:rsidRDefault="005A19B6" w:rsidP="00D43740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le 2</w:t>
            </w:r>
          </w:p>
          <w:p w14:paraId="17A6EC35" w14:textId="58BD12DF" w:rsidR="005A19B6" w:rsidRPr="00DB3D66" w:rsidRDefault="005A19B6" w:rsidP="00D43740">
            <w:pPr>
              <w:spacing w:after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AB07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="00AB0751" w:rsidRPr="00DB3D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ginning </w:t>
            </w:r>
            <w:r w:rsidR="00AB07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 the Health Section</w:t>
            </w:r>
            <w:r w:rsidRPr="00DB3D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765" w:type="dxa"/>
            <w:gridSpan w:val="6"/>
            <w:tcBorders>
              <w:top w:val="single" w:sz="12" w:space="0" w:color="auto"/>
            </w:tcBorders>
          </w:tcPr>
          <w:p w14:paraId="79C0588F" w14:textId="47BC469B" w:rsidR="005A19B6" w:rsidRPr="00DB3D66" w:rsidRDefault="005A19B6" w:rsidP="00D43740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le 1 (</w:t>
            </w:r>
            <w:r w:rsidR="00AB07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d</w:t>
            </w:r>
            <w:r w:rsidR="00AB0751" w:rsidRPr="00DB3D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AB07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 the Health Section</w:t>
            </w:r>
            <w:r w:rsidRPr="00DB3D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5A19B6" w:rsidRPr="00DB3D66" w14:paraId="383F3517" w14:textId="77777777" w:rsidTr="00294DF8">
        <w:trPr>
          <w:jc w:val="center"/>
        </w:trPr>
        <w:tc>
          <w:tcPr>
            <w:tcW w:w="1547" w:type="dxa"/>
            <w:vMerge/>
            <w:tcBorders>
              <w:bottom w:val="single" w:sz="4" w:space="0" w:color="auto"/>
            </w:tcBorders>
          </w:tcPr>
          <w:p w14:paraId="53D478B1" w14:textId="77777777" w:rsidR="005A19B6" w:rsidRPr="00DB3D66" w:rsidRDefault="005A19B6" w:rsidP="00D4374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1926F106" w14:textId="77777777" w:rsidR="005A19B6" w:rsidRPr="00DB3D66" w:rsidRDefault="005A19B6" w:rsidP="00D4374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05F93B0A" w14:textId="77777777" w:rsidR="005A19B6" w:rsidRPr="00DB3D66" w:rsidRDefault="005A19B6" w:rsidP="00D4374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455AA987" w14:textId="77777777" w:rsidR="005A19B6" w:rsidRPr="00DB3D66" w:rsidRDefault="005A19B6" w:rsidP="00D4374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4226710A" w14:textId="77777777" w:rsidR="005A19B6" w:rsidRPr="00DB3D66" w:rsidRDefault="005A19B6" w:rsidP="00D4374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57CB7408" w14:textId="77777777" w:rsidR="005A19B6" w:rsidRPr="00DB3D66" w:rsidRDefault="005A19B6" w:rsidP="00D4374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332F4A39" w14:textId="77777777" w:rsidR="005A19B6" w:rsidRPr="00DB3D66" w:rsidRDefault="005A19B6" w:rsidP="00D4374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</w:tr>
      <w:tr w:rsidR="005A19B6" w:rsidRPr="00DB3D66" w14:paraId="7F7B3294" w14:textId="77777777" w:rsidTr="00294DF8">
        <w:trPr>
          <w:jc w:val="center"/>
        </w:trPr>
        <w:tc>
          <w:tcPr>
            <w:tcW w:w="1547" w:type="dxa"/>
            <w:tcBorders>
              <w:bottom w:val="nil"/>
            </w:tcBorders>
          </w:tcPr>
          <w:p w14:paraId="6BE478A9" w14:textId="77777777" w:rsidR="005A19B6" w:rsidRPr="00DB3D66" w:rsidRDefault="005A19B6" w:rsidP="00D4374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  <w:tc>
          <w:tcPr>
            <w:tcW w:w="1205" w:type="dxa"/>
            <w:tcBorders>
              <w:bottom w:val="nil"/>
            </w:tcBorders>
          </w:tcPr>
          <w:p w14:paraId="36F5EC46" w14:textId="77777777" w:rsidR="005A19B6" w:rsidRPr="00DB3D66" w:rsidRDefault="005A19B6" w:rsidP="00D4374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22" w:type="dxa"/>
            <w:tcBorders>
              <w:bottom w:val="nil"/>
            </w:tcBorders>
          </w:tcPr>
          <w:p w14:paraId="1375FD18" w14:textId="77777777" w:rsidR="005A19B6" w:rsidRPr="00DB3D66" w:rsidRDefault="005A19B6" w:rsidP="00D4374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156" w:type="dxa"/>
            <w:tcBorders>
              <w:bottom w:val="nil"/>
            </w:tcBorders>
          </w:tcPr>
          <w:p w14:paraId="307B3605" w14:textId="77777777" w:rsidR="005A19B6" w:rsidRPr="00DB3D66" w:rsidRDefault="005A19B6" w:rsidP="00D4374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86" w:type="dxa"/>
            <w:tcBorders>
              <w:bottom w:val="nil"/>
            </w:tcBorders>
          </w:tcPr>
          <w:p w14:paraId="01D42F6B" w14:textId="77777777" w:rsidR="005A19B6" w:rsidRPr="00DB3D66" w:rsidRDefault="005A19B6" w:rsidP="00D4374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78" w:type="dxa"/>
            <w:tcBorders>
              <w:bottom w:val="nil"/>
            </w:tcBorders>
          </w:tcPr>
          <w:p w14:paraId="442BC7EE" w14:textId="77777777" w:rsidR="005A19B6" w:rsidRPr="00DB3D66" w:rsidRDefault="005A19B6" w:rsidP="00D4374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8" w:type="dxa"/>
            <w:tcBorders>
              <w:bottom w:val="nil"/>
            </w:tcBorders>
          </w:tcPr>
          <w:p w14:paraId="5EA1C7CF" w14:textId="77777777" w:rsidR="005A19B6" w:rsidRPr="00DB3D66" w:rsidRDefault="005A19B6" w:rsidP="00D4374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 xml:space="preserve">234 </w:t>
            </w:r>
          </w:p>
        </w:tc>
      </w:tr>
      <w:tr w:rsidR="005A19B6" w:rsidRPr="00DB3D66" w14:paraId="32D0F9AB" w14:textId="77777777" w:rsidTr="00294DF8">
        <w:trPr>
          <w:jc w:val="center"/>
        </w:trPr>
        <w:tc>
          <w:tcPr>
            <w:tcW w:w="1547" w:type="dxa"/>
            <w:tcBorders>
              <w:top w:val="nil"/>
              <w:bottom w:val="nil"/>
            </w:tcBorders>
          </w:tcPr>
          <w:p w14:paraId="34504490" w14:textId="77777777" w:rsidR="005A19B6" w:rsidRPr="00DB3D66" w:rsidRDefault="005A19B6" w:rsidP="00D4374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06631844" w14:textId="77777777" w:rsidR="005A19B6" w:rsidRPr="00DB3D66" w:rsidRDefault="005A19B6" w:rsidP="00D4374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22" w:type="dxa"/>
            <w:tcBorders>
              <w:top w:val="nil"/>
              <w:bottom w:val="nil"/>
            </w:tcBorders>
          </w:tcPr>
          <w:p w14:paraId="22A694EA" w14:textId="77777777" w:rsidR="005A19B6" w:rsidRPr="00DB3D66" w:rsidRDefault="005A19B6" w:rsidP="00D4374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6BAB8EED" w14:textId="77777777" w:rsidR="005A19B6" w:rsidRPr="00DB3D66" w:rsidRDefault="005A19B6" w:rsidP="00D4374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2F970399" w14:textId="77777777" w:rsidR="005A19B6" w:rsidRPr="00DB3D66" w:rsidRDefault="005A19B6" w:rsidP="00D4374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4F71D4D4" w14:textId="77777777" w:rsidR="005A19B6" w:rsidRPr="00DB3D66" w:rsidRDefault="005A19B6" w:rsidP="00D4374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5CFEB775" w14:textId="77777777" w:rsidR="005A19B6" w:rsidRPr="00DB3D66" w:rsidRDefault="005A19B6" w:rsidP="00D4374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 xml:space="preserve">614 </w:t>
            </w:r>
          </w:p>
        </w:tc>
      </w:tr>
      <w:tr w:rsidR="005A19B6" w:rsidRPr="00DB3D66" w14:paraId="3637D88D" w14:textId="77777777" w:rsidTr="00294DF8">
        <w:trPr>
          <w:jc w:val="center"/>
        </w:trPr>
        <w:tc>
          <w:tcPr>
            <w:tcW w:w="1547" w:type="dxa"/>
            <w:tcBorders>
              <w:top w:val="nil"/>
              <w:bottom w:val="nil"/>
            </w:tcBorders>
          </w:tcPr>
          <w:p w14:paraId="1606D9C2" w14:textId="77777777" w:rsidR="005A19B6" w:rsidRPr="00DB3D66" w:rsidRDefault="005A19B6" w:rsidP="00D4374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1FDCA9A4" w14:textId="77777777" w:rsidR="005A19B6" w:rsidRPr="00DB3D66" w:rsidRDefault="005A19B6" w:rsidP="00D4374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22" w:type="dxa"/>
            <w:tcBorders>
              <w:top w:val="nil"/>
              <w:bottom w:val="nil"/>
            </w:tcBorders>
          </w:tcPr>
          <w:p w14:paraId="6F64BAF6" w14:textId="77777777" w:rsidR="005A19B6" w:rsidRPr="00DB3D66" w:rsidRDefault="005A19B6" w:rsidP="00D4374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06656D07" w14:textId="77777777" w:rsidR="005A19B6" w:rsidRPr="00DB3D66" w:rsidRDefault="005A19B6" w:rsidP="00D4374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7C144A2E" w14:textId="77777777" w:rsidR="005A19B6" w:rsidRPr="00DB3D66" w:rsidRDefault="005A19B6" w:rsidP="00D4374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1239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316EC019" w14:textId="77777777" w:rsidR="005A19B6" w:rsidRPr="00DB3D66" w:rsidRDefault="005A19B6" w:rsidP="00D4374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00CC3C74" w14:textId="77777777" w:rsidR="005A19B6" w:rsidRPr="00DB3D66" w:rsidRDefault="005A19B6" w:rsidP="00D4374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 xml:space="preserve">1683 </w:t>
            </w:r>
          </w:p>
        </w:tc>
      </w:tr>
      <w:tr w:rsidR="005A19B6" w:rsidRPr="00DB3D66" w14:paraId="278606AB" w14:textId="77777777" w:rsidTr="00294DF8">
        <w:trPr>
          <w:jc w:val="center"/>
        </w:trPr>
        <w:tc>
          <w:tcPr>
            <w:tcW w:w="1547" w:type="dxa"/>
            <w:tcBorders>
              <w:top w:val="nil"/>
              <w:bottom w:val="nil"/>
            </w:tcBorders>
          </w:tcPr>
          <w:p w14:paraId="177B6BB9" w14:textId="77777777" w:rsidR="005A19B6" w:rsidRPr="00DB3D66" w:rsidRDefault="005A19B6" w:rsidP="00D4374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74E0569F" w14:textId="77777777" w:rsidR="005A19B6" w:rsidRPr="00DB3D66" w:rsidRDefault="005A19B6" w:rsidP="00D4374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2" w:type="dxa"/>
            <w:tcBorders>
              <w:top w:val="nil"/>
              <w:bottom w:val="nil"/>
            </w:tcBorders>
          </w:tcPr>
          <w:p w14:paraId="5D67F75D" w14:textId="77777777" w:rsidR="005A19B6" w:rsidRPr="00DB3D66" w:rsidRDefault="005A19B6" w:rsidP="00D4374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7889904F" w14:textId="77777777" w:rsidR="005A19B6" w:rsidRPr="00DB3D66" w:rsidRDefault="005A19B6" w:rsidP="00D4374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50722B9F" w14:textId="77777777" w:rsidR="005A19B6" w:rsidRPr="00DB3D66" w:rsidRDefault="005A19B6" w:rsidP="00D4374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47005598" w14:textId="77777777" w:rsidR="005A19B6" w:rsidRPr="00DB3D66" w:rsidRDefault="005A19B6" w:rsidP="00D4374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453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72E07218" w14:textId="77777777" w:rsidR="005A19B6" w:rsidRPr="00DB3D66" w:rsidRDefault="005A19B6" w:rsidP="00D4374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 xml:space="preserve">827 </w:t>
            </w:r>
          </w:p>
        </w:tc>
      </w:tr>
      <w:tr w:rsidR="005A19B6" w:rsidRPr="00DB3D66" w14:paraId="010A49AA" w14:textId="77777777" w:rsidTr="00294DF8">
        <w:trPr>
          <w:jc w:val="center"/>
        </w:trPr>
        <w:tc>
          <w:tcPr>
            <w:tcW w:w="1547" w:type="dxa"/>
            <w:tcBorders>
              <w:top w:val="nil"/>
              <w:bottom w:val="nil"/>
            </w:tcBorders>
          </w:tcPr>
          <w:p w14:paraId="5BBAA303" w14:textId="77777777" w:rsidR="005A19B6" w:rsidRPr="00DB3D66" w:rsidRDefault="005A19B6" w:rsidP="00D4374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Very poor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220CA294" w14:textId="77777777" w:rsidR="005A19B6" w:rsidRPr="00DB3D66" w:rsidRDefault="005A19B6" w:rsidP="00D4374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2" w:type="dxa"/>
            <w:tcBorders>
              <w:top w:val="nil"/>
              <w:bottom w:val="nil"/>
            </w:tcBorders>
          </w:tcPr>
          <w:p w14:paraId="59C5BE3D" w14:textId="77777777" w:rsidR="005A19B6" w:rsidRPr="00DB3D66" w:rsidRDefault="005A19B6" w:rsidP="00D4374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12200606" w14:textId="77777777" w:rsidR="005A19B6" w:rsidRPr="00DB3D66" w:rsidRDefault="005A19B6" w:rsidP="00D4374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7193E22D" w14:textId="77777777" w:rsidR="005A19B6" w:rsidRPr="00DB3D66" w:rsidRDefault="005A19B6" w:rsidP="00D4374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5158DBEC" w14:textId="77777777" w:rsidR="005A19B6" w:rsidRPr="00DB3D66" w:rsidRDefault="005A19B6" w:rsidP="00D4374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58F9C513" w14:textId="77777777" w:rsidR="005A19B6" w:rsidRPr="00DB3D66" w:rsidRDefault="005A19B6" w:rsidP="00D4374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 xml:space="preserve">173 </w:t>
            </w:r>
          </w:p>
        </w:tc>
      </w:tr>
      <w:tr w:rsidR="005A19B6" w:rsidRPr="00DB3D66" w14:paraId="593A01B2" w14:textId="77777777" w:rsidTr="005B3123">
        <w:trPr>
          <w:jc w:val="center"/>
        </w:trPr>
        <w:tc>
          <w:tcPr>
            <w:tcW w:w="1547" w:type="dxa"/>
            <w:tcBorders>
              <w:top w:val="nil"/>
              <w:bottom w:val="single" w:sz="12" w:space="0" w:color="auto"/>
            </w:tcBorders>
          </w:tcPr>
          <w:p w14:paraId="02B8B77C" w14:textId="77777777" w:rsidR="005A19B6" w:rsidRPr="00DB3D66" w:rsidRDefault="005A19B6" w:rsidP="00D4374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1205" w:type="dxa"/>
            <w:tcBorders>
              <w:top w:val="nil"/>
              <w:bottom w:val="single" w:sz="12" w:space="0" w:color="auto"/>
            </w:tcBorders>
          </w:tcPr>
          <w:p w14:paraId="0363B06C" w14:textId="77777777" w:rsidR="005A19B6" w:rsidRPr="00DB3D66" w:rsidRDefault="005A19B6" w:rsidP="00D4374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22" w:type="dxa"/>
            <w:tcBorders>
              <w:top w:val="nil"/>
              <w:bottom w:val="single" w:sz="12" w:space="0" w:color="auto"/>
            </w:tcBorders>
          </w:tcPr>
          <w:p w14:paraId="2273C9D5" w14:textId="77777777" w:rsidR="005A19B6" w:rsidRPr="00DB3D66" w:rsidRDefault="005A19B6" w:rsidP="00D4374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1156" w:type="dxa"/>
            <w:tcBorders>
              <w:top w:val="nil"/>
              <w:bottom w:val="single" w:sz="12" w:space="0" w:color="auto"/>
            </w:tcBorders>
          </w:tcPr>
          <w:p w14:paraId="4F12AA1F" w14:textId="77777777" w:rsidR="005A19B6" w:rsidRPr="00DB3D66" w:rsidRDefault="005A19B6" w:rsidP="00D4374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 xml:space="preserve">767 </w:t>
            </w:r>
          </w:p>
        </w:tc>
        <w:tc>
          <w:tcPr>
            <w:tcW w:w="1186" w:type="dxa"/>
            <w:tcBorders>
              <w:top w:val="nil"/>
              <w:bottom w:val="single" w:sz="12" w:space="0" w:color="auto"/>
            </w:tcBorders>
          </w:tcPr>
          <w:p w14:paraId="1A153B69" w14:textId="77777777" w:rsidR="005A19B6" w:rsidRPr="00DB3D66" w:rsidRDefault="005A19B6" w:rsidP="00D4374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 xml:space="preserve">1720 </w:t>
            </w:r>
          </w:p>
        </w:tc>
        <w:tc>
          <w:tcPr>
            <w:tcW w:w="978" w:type="dxa"/>
            <w:tcBorders>
              <w:top w:val="nil"/>
              <w:bottom w:val="single" w:sz="12" w:space="0" w:color="auto"/>
            </w:tcBorders>
          </w:tcPr>
          <w:p w14:paraId="3B94DDF2" w14:textId="77777777" w:rsidR="005A19B6" w:rsidRPr="00DB3D66" w:rsidRDefault="005A19B6" w:rsidP="00D4374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 xml:space="preserve">655 </w:t>
            </w:r>
          </w:p>
        </w:tc>
        <w:tc>
          <w:tcPr>
            <w:tcW w:w="1018" w:type="dxa"/>
            <w:tcBorders>
              <w:top w:val="nil"/>
              <w:bottom w:val="single" w:sz="12" w:space="0" w:color="auto"/>
            </w:tcBorders>
          </w:tcPr>
          <w:p w14:paraId="59136C99" w14:textId="77777777" w:rsidR="005A19B6" w:rsidRPr="00DB3D66" w:rsidRDefault="005A19B6" w:rsidP="00D4374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D66">
              <w:rPr>
                <w:rFonts w:ascii="Times New Roman" w:hAnsi="Times New Roman" w:cs="Times New Roman"/>
                <w:sz w:val="24"/>
                <w:szCs w:val="24"/>
              </w:rPr>
              <w:t>3531</w:t>
            </w:r>
          </w:p>
        </w:tc>
      </w:tr>
    </w:tbl>
    <w:p w14:paraId="10E49344" w14:textId="54407D6C" w:rsidR="00E3164C" w:rsidRDefault="00E3164C" w:rsidP="003C19A4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186855" w14:textId="77777777" w:rsidR="00E3164C" w:rsidRDefault="00E3164C" w:rsidP="003C19A4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4B3848" w14:textId="1ABF8EEF" w:rsidR="003D7E14" w:rsidRDefault="003D7E14" w:rsidP="003D7E14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A13. </w:t>
      </w:r>
      <w:r w:rsidRPr="00545BD8">
        <w:rPr>
          <w:rFonts w:ascii="Times New Roman" w:hAnsi="Times New Roman" w:cs="Times New Roman"/>
          <w:sz w:val="24"/>
          <w:szCs w:val="24"/>
        </w:rPr>
        <w:t>Reliability of self-rated health</w:t>
      </w:r>
      <w:r>
        <w:rPr>
          <w:rFonts w:ascii="Times New Roman" w:hAnsi="Times New Roman" w:cs="Times New Roman"/>
          <w:sz w:val="24"/>
          <w:szCs w:val="24"/>
        </w:rPr>
        <w:t xml:space="preserve"> after adjusting for baseline weights</w:t>
      </w:r>
    </w:p>
    <w:tbl>
      <w:tblPr>
        <w:tblStyle w:val="TableGrid"/>
        <w:tblW w:w="822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418"/>
        <w:gridCol w:w="1488"/>
        <w:gridCol w:w="1117"/>
        <w:gridCol w:w="1648"/>
      </w:tblGrid>
      <w:tr w:rsidR="00F40F01" w:rsidRPr="00545BD8" w14:paraId="72B72059" w14:textId="77777777" w:rsidTr="00C66E82">
        <w:trPr>
          <w:jc w:val="center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35BB01EA" w14:textId="77777777" w:rsidR="00F40F01" w:rsidRPr="00545BD8" w:rsidRDefault="00F40F01" w:rsidP="00B5373C">
            <w:pPr>
              <w:spacing w:after="12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ison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62454D17" w14:textId="77777777" w:rsidR="00F40F01" w:rsidRPr="00545BD8" w:rsidRDefault="00F40F01" w:rsidP="00B5373C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. of pairs</w:t>
            </w:r>
          </w:p>
        </w:tc>
        <w:tc>
          <w:tcPr>
            <w:tcW w:w="1488" w:type="dxa"/>
            <w:tcBorders>
              <w:top w:val="single" w:sz="12" w:space="0" w:color="auto"/>
              <w:bottom w:val="single" w:sz="4" w:space="0" w:color="auto"/>
            </w:tcBorders>
          </w:tcPr>
          <w:p w14:paraId="17AB5874" w14:textId="77777777" w:rsidR="00F40F01" w:rsidRPr="00545BD8" w:rsidRDefault="00F40F01" w:rsidP="00B5373C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ment (%)</w:t>
            </w:r>
          </w:p>
        </w:tc>
        <w:tc>
          <w:tcPr>
            <w:tcW w:w="1117" w:type="dxa"/>
            <w:tcBorders>
              <w:top w:val="single" w:sz="12" w:space="0" w:color="auto"/>
              <w:bottom w:val="single" w:sz="4" w:space="0" w:color="auto"/>
            </w:tcBorders>
          </w:tcPr>
          <w:p w14:paraId="2C621909" w14:textId="77777777" w:rsidR="00F40F01" w:rsidRPr="00545BD8" w:rsidRDefault="00F40F01" w:rsidP="00B5373C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appa</w:t>
            </w:r>
          </w:p>
        </w:tc>
        <w:tc>
          <w:tcPr>
            <w:tcW w:w="1648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4A6729B0" w14:textId="77777777" w:rsidR="00F40F01" w:rsidRPr="00545BD8" w:rsidRDefault="00F40F01" w:rsidP="00B5373C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ed Kappa</w:t>
            </w:r>
          </w:p>
        </w:tc>
      </w:tr>
      <w:tr w:rsidR="00F40F01" w:rsidRPr="00545BD8" w14:paraId="0291B699" w14:textId="77777777" w:rsidTr="00C66E82">
        <w:trPr>
          <w:jc w:val="center"/>
        </w:trPr>
        <w:tc>
          <w:tcPr>
            <w:tcW w:w="2552" w:type="dxa"/>
            <w:tcBorders>
              <w:left w:val="nil"/>
              <w:bottom w:val="nil"/>
            </w:tcBorders>
          </w:tcPr>
          <w:p w14:paraId="7660E73F" w14:textId="77777777" w:rsidR="00F40F01" w:rsidRPr="00545BD8" w:rsidRDefault="00F40F01" w:rsidP="00B5373C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Inter-scale</w:t>
            </w:r>
          </w:p>
        </w:tc>
        <w:tc>
          <w:tcPr>
            <w:tcW w:w="1418" w:type="dxa"/>
            <w:tcBorders>
              <w:bottom w:val="nil"/>
            </w:tcBorders>
          </w:tcPr>
          <w:p w14:paraId="7E9451E5" w14:textId="77777777" w:rsidR="00F40F01" w:rsidRPr="00545BD8" w:rsidRDefault="00F40F01" w:rsidP="00B5373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bottom w:val="nil"/>
            </w:tcBorders>
          </w:tcPr>
          <w:p w14:paraId="1B16C1B1" w14:textId="77777777" w:rsidR="00F40F01" w:rsidRPr="00545BD8" w:rsidRDefault="00F40F01" w:rsidP="00B5373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7" w:type="dxa"/>
            <w:tcBorders>
              <w:bottom w:val="nil"/>
            </w:tcBorders>
          </w:tcPr>
          <w:p w14:paraId="5FB8AE3C" w14:textId="77777777" w:rsidR="00F40F01" w:rsidRPr="00545BD8" w:rsidRDefault="00F40F01" w:rsidP="00B5373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8" w:type="dxa"/>
            <w:tcBorders>
              <w:bottom w:val="nil"/>
              <w:right w:val="nil"/>
            </w:tcBorders>
          </w:tcPr>
          <w:p w14:paraId="4B010E63" w14:textId="77777777" w:rsidR="00F40F01" w:rsidRPr="00545BD8" w:rsidRDefault="00F40F01" w:rsidP="00B5373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0F01" w:rsidRPr="00545BD8" w14:paraId="5E642032" w14:textId="77777777" w:rsidTr="00C66E82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</w:tcPr>
          <w:p w14:paraId="2B16BBC3" w14:textId="77777777" w:rsidR="00F40F01" w:rsidRPr="00545BD8" w:rsidRDefault="00F40F01" w:rsidP="00B5373C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Group1-Scale1 vs. Group1-Scale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22DF9D1" w14:textId="77777777" w:rsidR="00F40F01" w:rsidRPr="00545BD8" w:rsidRDefault="00F40F01" w:rsidP="00B53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7898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58D58677" w14:textId="39E07837" w:rsidR="00F40F01" w:rsidRPr="00545BD8" w:rsidRDefault="00F40F01" w:rsidP="00B5373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60F14B24" w14:textId="77777777" w:rsidR="00F40F01" w:rsidRPr="00545BD8" w:rsidRDefault="00F40F01" w:rsidP="00B5373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</w:tcPr>
          <w:p w14:paraId="23DC8842" w14:textId="77777777" w:rsidR="00F40F01" w:rsidRPr="00545BD8" w:rsidRDefault="00F40F01" w:rsidP="00B5373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40F01" w:rsidRPr="00545BD8" w14:paraId="63BB1D51" w14:textId="77777777" w:rsidTr="00C66E82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</w:tcPr>
          <w:p w14:paraId="4233FE4C" w14:textId="77777777" w:rsidR="00F40F01" w:rsidRPr="00545BD8" w:rsidRDefault="00F40F01" w:rsidP="00B5373C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Group2-Scale2 vs. Group2-Scale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FAF852C" w14:textId="77777777" w:rsidR="00F40F01" w:rsidRPr="00545BD8" w:rsidRDefault="00F40F01" w:rsidP="00B5373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3531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6B94C179" w14:textId="36C061E8" w:rsidR="00F40F01" w:rsidRPr="00545BD8" w:rsidRDefault="00F40F01" w:rsidP="00B5373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71.</w:t>
            </w:r>
            <w:r w:rsidR="002537F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5AF0D982" w14:textId="433DBFF0" w:rsidR="00F40F01" w:rsidRPr="00545BD8" w:rsidRDefault="00F40F01" w:rsidP="00B5373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FA10A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</w:tcPr>
          <w:p w14:paraId="64D53E12" w14:textId="77777777" w:rsidR="00F40F01" w:rsidRPr="00545BD8" w:rsidRDefault="00F40F01" w:rsidP="00B5373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40F01" w:rsidRPr="00545BD8" w14:paraId="4ED7B595" w14:textId="77777777" w:rsidTr="00C66E82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</w:tcPr>
          <w:p w14:paraId="1C609208" w14:textId="77777777" w:rsidR="00F40F01" w:rsidRPr="00545BD8" w:rsidRDefault="00F40F01" w:rsidP="00B5373C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Scale 1 vs. Scale 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FCEFC12" w14:textId="77777777" w:rsidR="00F40F01" w:rsidRPr="00545BD8" w:rsidRDefault="00F40F01" w:rsidP="00B5373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82764586"/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11429</w:t>
            </w:r>
            <w:bookmarkEnd w:id="1"/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02A91D1A" w14:textId="45AEC1AA" w:rsidR="00F40F01" w:rsidRPr="00545BD8" w:rsidRDefault="00F40F01" w:rsidP="00B5373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74.</w:t>
            </w:r>
            <w:r w:rsidR="00FA10A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7C4B5D25" w14:textId="77777777" w:rsidR="00F40F01" w:rsidRPr="00545BD8" w:rsidRDefault="00F40F01" w:rsidP="00B5373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</w:tcPr>
          <w:p w14:paraId="72415145" w14:textId="77777777" w:rsidR="00F40F01" w:rsidRPr="00545BD8" w:rsidRDefault="00F40F01" w:rsidP="00B5373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40F01" w:rsidRPr="00545BD8" w14:paraId="19C8ED4B" w14:textId="77777777" w:rsidTr="00C66E82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</w:tcPr>
          <w:p w14:paraId="445DF629" w14:textId="77777777" w:rsidR="00F40F01" w:rsidRPr="00545BD8" w:rsidRDefault="00F40F01" w:rsidP="00B5373C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Intra-scal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3B96559" w14:textId="77777777" w:rsidR="00F40F01" w:rsidRPr="00545BD8" w:rsidRDefault="00F40F01" w:rsidP="00B5373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5A71FB18" w14:textId="77777777" w:rsidR="00F40F01" w:rsidRPr="00545BD8" w:rsidRDefault="00F40F01" w:rsidP="00B5373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537AF297" w14:textId="77777777" w:rsidR="00F40F01" w:rsidRPr="00545BD8" w:rsidRDefault="00F40F01" w:rsidP="00B5373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</w:tcPr>
          <w:p w14:paraId="2EB9679E" w14:textId="77777777" w:rsidR="00F40F01" w:rsidRPr="00545BD8" w:rsidRDefault="00F40F01" w:rsidP="00B5373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0F01" w:rsidRPr="00545BD8" w14:paraId="02E4BEF7" w14:textId="77777777" w:rsidTr="00C66E82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</w:tcPr>
          <w:p w14:paraId="4C44285E" w14:textId="77777777" w:rsidR="00F40F01" w:rsidRPr="00545BD8" w:rsidRDefault="00F40F01" w:rsidP="00B537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 xml:space="preserve">Group3-Scale2: </w:t>
            </w:r>
          </w:p>
          <w:p w14:paraId="6DCD7AFB" w14:textId="77777777" w:rsidR="00F40F01" w:rsidRPr="00545BD8" w:rsidRDefault="00F40F01" w:rsidP="00B5373C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begin vs. en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F3F168" w14:textId="77777777" w:rsidR="00F40F01" w:rsidRPr="00545BD8" w:rsidRDefault="00F40F01" w:rsidP="00B5373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4533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6F81174B" w14:textId="598C2529" w:rsidR="00F40F01" w:rsidRPr="00545BD8" w:rsidRDefault="00F40F01" w:rsidP="00B5373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005B1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0C2B69BD" w14:textId="16ACA1E6" w:rsidR="00F40F01" w:rsidRPr="00545BD8" w:rsidRDefault="00F40F01" w:rsidP="00B5373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479F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</w:tcPr>
          <w:p w14:paraId="788434A6" w14:textId="77777777" w:rsidR="00F40F01" w:rsidRPr="00545BD8" w:rsidRDefault="00F40F01" w:rsidP="00B5373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40F01" w:rsidRPr="00545BD8" w14:paraId="74921C3A" w14:textId="77777777" w:rsidTr="00C66E82">
        <w:trPr>
          <w:jc w:val="center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</w:tcBorders>
          </w:tcPr>
          <w:p w14:paraId="1C7ECA8C" w14:textId="77777777" w:rsidR="00F40F01" w:rsidRPr="00545BD8" w:rsidRDefault="00F40F01" w:rsidP="00B537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 xml:space="preserve">Group3-Scale2: </w:t>
            </w:r>
          </w:p>
          <w:p w14:paraId="472D14E8" w14:textId="77777777" w:rsidR="00F40F01" w:rsidRPr="00545BD8" w:rsidRDefault="00F40F01" w:rsidP="00B537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begin vs. end</w:t>
            </w:r>
          </w:p>
          <w:p w14:paraId="2787F408" w14:textId="77777777" w:rsidR="00F40F01" w:rsidRPr="00545BD8" w:rsidRDefault="00F40F01" w:rsidP="00B5373C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(Five-point scale)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25A99207" w14:textId="77777777" w:rsidR="00F40F01" w:rsidRPr="00545BD8" w:rsidRDefault="00F40F01" w:rsidP="00B5373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4533</w:t>
            </w:r>
          </w:p>
        </w:tc>
        <w:tc>
          <w:tcPr>
            <w:tcW w:w="1488" w:type="dxa"/>
            <w:tcBorders>
              <w:top w:val="nil"/>
              <w:bottom w:val="single" w:sz="12" w:space="0" w:color="auto"/>
            </w:tcBorders>
          </w:tcPr>
          <w:p w14:paraId="7553D614" w14:textId="7EA387BB" w:rsidR="00F40F01" w:rsidRPr="00545BD8" w:rsidRDefault="00F40F01" w:rsidP="00B5373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750DA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117" w:type="dxa"/>
            <w:tcBorders>
              <w:top w:val="nil"/>
              <w:bottom w:val="single" w:sz="12" w:space="0" w:color="auto"/>
            </w:tcBorders>
          </w:tcPr>
          <w:p w14:paraId="7DC77445" w14:textId="2BB8E03B" w:rsidR="00F40F01" w:rsidRPr="00545BD8" w:rsidRDefault="00F40F01" w:rsidP="00B5373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C219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48" w:type="dxa"/>
            <w:tcBorders>
              <w:top w:val="nil"/>
              <w:bottom w:val="single" w:sz="12" w:space="0" w:color="auto"/>
              <w:right w:val="nil"/>
            </w:tcBorders>
          </w:tcPr>
          <w:p w14:paraId="67C46636" w14:textId="5C8984C6" w:rsidR="00F40F01" w:rsidRPr="00545BD8" w:rsidRDefault="00327D59" w:rsidP="00B5373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</w:tbl>
    <w:p w14:paraId="658EB1EF" w14:textId="77777777" w:rsidR="003D7E14" w:rsidRDefault="003D7E14" w:rsidP="003C19A4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BFF44C" w14:textId="77777777" w:rsidR="00E3164C" w:rsidRDefault="00E3164C" w:rsidP="003C19A4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8C34230" w14:textId="00FA9F5A" w:rsidR="00F23FEF" w:rsidRDefault="006B7764" w:rsidP="003C19A4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C66E8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A1</w:t>
      </w:r>
      <w:r w:rsidR="003D7E1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C66E82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628DC" w:rsidRPr="00716EE9">
        <w:rPr>
          <w:rFonts w:ascii="Times New Roman" w:hAnsi="Times New Roman" w:cs="Times New Roman"/>
          <w:sz w:val="24"/>
          <w:szCs w:val="24"/>
        </w:rPr>
        <w:t xml:space="preserve">Test-retest reliability of self-rated health according to </w:t>
      </w:r>
      <w:r w:rsidR="00F23FEF">
        <w:rPr>
          <w:rFonts w:ascii="Times New Roman" w:hAnsi="Times New Roman" w:cs="Times New Roman"/>
          <w:sz w:val="24"/>
          <w:szCs w:val="24"/>
        </w:rPr>
        <w:t>s</w:t>
      </w:r>
      <w:r w:rsidR="00F23FEF" w:rsidRPr="00C66E82">
        <w:rPr>
          <w:rFonts w:ascii="Times New Roman" w:hAnsi="Times New Roman" w:cs="Times New Roman"/>
          <w:sz w:val="24"/>
          <w:szCs w:val="24"/>
        </w:rPr>
        <w:t>ample characteristics</w:t>
      </w:r>
      <w:r w:rsidR="00500CA4">
        <w:rPr>
          <w:rFonts w:ascii="Times New Roman" w:hAnsi="Times New Roman" w:cs="Times New Roman"/>
          <w:sz w:val="24"/>
          <w:szCs w:val="24"/>
        </w:rPr>
        <w:t xml:space="preserve"> after adjusting for baseline weights</w:t>
      </w:r>
    </w:p>
    <w:tbl>
      <w:tblPr>
        <w:tblStyle w:val="TableGrid"/>
        <w:tblW w:w="822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4"/>
        <w:gridCol w:w="1417"/>
        <w:gridCol w:w="1559"/>
        <w:gridCol w:w="1842"/>
      </w:tblGrid>
      <w:tr w:rsidR="008628DC" w:rsidRPr="00545BD8" w14:paraId="538DE36A" w14:textId="77777777" w:rsidTr="00C66E82">
        <w:trPr>
          <w:jc w:val="center"/>
        </w:trPr>
        <w:tc>
          <w:tcPr>
            <w:tcW w:w="3404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10B85A18" w14:textId="77777777" w:rsidR="008628DC" w:rsidRPr="00545BD8" w:rsidRDefault="008628DC" w:rsidP="00B5373C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10160291"/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0B651487" w14:textId="77777777" w:rsidR="008628DC" w:rsidRPr="00545BD8" w:rsidRDefault="008628DC" w:rsidP="00B5373C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, %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3FD12F4C" w14:textId="77777777" w:rsidR="008628DC" w:rsidRPr="00545BD8" w:rsidRDefault="008628DC" w:rsidP="00B5373C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ment (%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</w:tcPr>
          <w:p w14:paraId="27C89F01" w14:textId="77777777" w:rsidR="008628DC" w:rsidRPr="00545BD8" w:rsidRDefault="008628DC" w:rsidP="00B5373C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appa</w:t>
            </w:r>
          </w:p>
        </w:tc>
      </w:tr>
      <w:tr w:rsidR="008628DC" w:rsidRPr="00545BD8" w14:paraId="34DD9722" w14:textId="77777777" w:rsidTr="00C66E82">
        <w:trPr>
          <w:jc w:val="center"/>
        </w:trPr>
        <w:tc>
          <w:tcPr>
            <w:tcW w:w="3404" w:type="dxa"/>
            <w:tcBorders>
              <w:left w:val="nil"/>
              <w:bottom w:val="nil"/>
            </w:tcBorders>
          </w:tcPr>
          <w:p w14:paraId="055A2929" w14:textId="77777777" w:rsidR="008628DC" w:rsidRPr="00545BD8" w:rsidRDefault="008628DC" w:rsidP="00B5373C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417" w:type="dxa"/>
            <w:tcBorders>
              <w:bottom w:val="nil"/>
            </w:tcBorders>
          </w:tcPr>
          <w:p w14:paraId="6EE9C097" w14:textId="77777777" w:rsidR="008628DC" w:rsidRPr="00545BD8" w:rsidRDefault="008628DC" w:rsidP="00B5373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188E51A0" w14:textId="77777777" w:rsidR="008628DC" w:rsidRPr="00545BD8" w:rsidRDefault="008628DC" w:rsidP="00B5373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14:paraId="33D17F0C" w14:textId="77777777" w:rsidR="008628DC" w:rsidRPr="00545BD8" w:rsidRDefault="008628DC" w:rsidP="00B5373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28DC" w:rsidRPr="00545BD8" w14:paraId="1A88712C" w14:textId="77777777" w:rsidTr="00C66E82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</w:tcBorders>
          </w:tcPr>
          <w:p w14:paraId="33FBD489" w14:textId="77777777" w:rsidR="008628DC" w:rsidRPr="00545BD8" w:rsidRDefault="008628DC" w:rsidP="00D15679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45-5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F1555CC" w14:textId="18D08448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4 (34.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0895EA1" w14:textId="02017F0D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0A7FCDD" w14:textId="0E03BB53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8628DC" w:rsidRPr="00545BD8" w14:paraId="351299B8" w14:textId="77777777" w:rsidTr="00C66E82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</w:tcBorders>
          </w:tcPr>
          <w:p w14:paraId="7F6A53E3" w14:textId="77777777" w:rsidR="008628DC" w:rsidRPr="00545BD8" w:rsidRDefault="008628DC" w:rsidP="00D15679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55-6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D21206E" w14:textId="60A00E2B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3 (35.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AE5E444" w14:textId="6BEC7A82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371196B" w14:textId="402FE098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8628DC" w:rsidRPr="00545BD8" w14:paraId="170CE92D" w14:textId="77777777" w:rsidTr="00C66E82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</w:tcBorders>
          </w:tcPr>
          <w:p w14:paraId="259FE7AF" w14:textId="77777777" w:rsidR="008628DC" w:rsidRPr="00545BD8" w:rsidRDefault="008628DC" w:rsidP="00D15679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65 or ove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287F520" w14:textId="497C7FA4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6 (29.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4D38A38" w14:textId="4DFDE2DF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1FF4188" w14:textId="19605007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8628DC" w:rsidRPr="00545BD8" w14:paraId="040E7CE5" w14:textId="77777777" w:rsidTr="00C66E82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</w:tcBorders>
          </w:tcPr>
          <w:p w14:paraId="655A1BB1" w14:textId="77777777" w:rsidR="008628DC" w:rsidRPr="00545BD8" w:rsidRDefault="008628DC" w:rsidP="00D15679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CE545EB" w14:textId="77777777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2B82270" w14:textId="77777777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8C684F1" w14:textId="77777777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28DC" w:rsidRPr="00545BD8" w14:paraId="40A31B1C" w14:textId="77777777" w:rsidTr="00C66E82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</w:tcBorders>
          </w:tcPr>
          <w:p w14:paraId="3ADA11B7" w14:textId="77777777" w:rsidR="008628DC" w:rsidRPr="00545BD8" w:rsidRDefault="008628DC" w:rsidP="00D15679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AE67FFB" w14:textId="44973CB0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3 (27.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7C8AC9B" w14:textId="12681616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8BC7E78" w14:textId="18267AC2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8628DC" w:rsidRPr="00545BD8" w14:paraId="7C17EEE6" w14:textId="77777777" w:rsidTr="00C66E82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</w:tcBorders>
          </w:tcPr>
          <w:p w14:paraId="4C53C55B" w14:textId="77777777" w:rsidR="008628DC" w:rsidRPr="00545BD8" w:rsidRDefault="008628DC" w:rsidP="00D15679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4C71923" w14:textId="065BFA47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00 (72.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51C2ED4" w14:textId="057EA85A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4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C352F82" w14:textId="4B944D48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8628DC" w:rsidRPr="00545BD8" w14:paraId="64EEFC2C" w14:textId="77777777" w:rsidTr="00C66E82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</w:tcBorders>
          </w:tcPr>
          <w:p w14:paraId="3D34DAE0" w14:textId="77777777" w:rsidR="008628DC" w:rsidRPr="00545BD8" w:rsidRDefault="008628DC" w:rsidP="00D15679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 xml:space="preserve">Missing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FBD9DD1" w14:textId="5D9BFAAC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85C179F" w14:textId="77777777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A6BC74C" w14:textId="77777777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628DC" w:rsidRPr="00545BD8" w14:paraId="4506EF43" w14:textId="77777777" w:rsidTr="00C66E82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</w:tcBorders>
          </w:tcPr>
          <w:p w14:paraId="3F4D13DA" w14:textId="77777777" w:rsidR="008628DC" w:rsidRPr="00545BD8" w:rsidRDefault="008628DC" w:rsidP="00D15679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Area typ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AFF734E" w14:textId="77777777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4F73A67" w14:textId="77777777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0E6C372" w14:textId="77777777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28DC" w:rsidRPr="00545BD8" w14:paraId="35604526" w14:textId="77777777" w:rsidTr="00C66E82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</w:tcBorders>
          </w:tcPr>
          <w:p w14:paraId="3615B41C" w14:textId="77777777" w:rsidR="008628DC" w:rsidRPr="00545BD8" w:rsidRDefault="008628DC" w:rsidP="00D15679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9AB56AF" w14:textId="01DC3770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52 (56.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D296079" w14:textId="161D3590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4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1BFDF20" w14:textId="345763FC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8628DC" w:rsidRPr="00545BD8" w14:paraId="3AF63A59" w14:textId="77777777" w:rsidTr="00C66E82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</w:tcBorders>
          </w:tcPr>
          <w:p w14:paraId="49498843" w14:textId="77777777" w:rsidR="008628DC" w:rsidRPr="00545BD8" w:rsidRDefault="008628DC" w:rsidP="00D15679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4FD5ACB" w14:textId="3EE3F524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1 (43.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690D92B" w14:textId="2B2A6310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7AEC009" w14:textId="29E34679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8628DC" w:rsidRPr="00545BD8" w14:paraId="683CE74B" w14:textId="77777777" w:rsidTr="00C66E82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</w:tcBorders>
          </w:tcPr>
          <w:p w14:paraId="132936DC" w14:textId="77777777" w:rsidR="008628DC" w:rsidRPr="00545BD8" w:rsidRDefault="008628DC" w:rsidP="00D15679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F2A5730" w14:textId="77777777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65F87EF" w14:textId="77777777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143FFE6" w14:textId="77777777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28DC" w:rsidRPr="00545BD8" w14:paraId="5227780B" w14:textId="77777777" w:rsidTr="00C66E82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</w:tcBorders>
          </w:tcPr>
          <w:p w14:paraId="03820F80" w14:textId="77777777" w:rsidR="008628DC" w:rsidRPr="00545BD8" w:rsidRDefault="008628DC" w:rsidP="00D15679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Illiterat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F996084" w14:textId="74F0120E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5 (33.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A187894" w14:textId="2A3A4D0A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C8573B5" w14:textId="71DA9056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8628DC" w:rsidRPr="00545BD8" w14:paraId="613C24AA" w14:textId="77777777" w:rsidTr="00C66E82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</w:tcBorders>
          </w:tcPr>
          <w:p w14:paraId="4F350C72" w14:textId="77777777" w:rsidR="008628DC" w:rsidRPr="00545BD8" w:rsidRDefault="008628DC" w:rsidP="00D15679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Lower than elementary schoo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12B5212" w14:textId="2B780BAC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7 (17.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5F86284" w14:textId="07318269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D83FE53" w14:textId="3968711A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8628DC" w:rsidRPr="00545BD8" w14:paraId="2F0A67C5" w14:textId="77777777" w:rsidTr="00C66E82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</w:tcBorders>
          </w:tcPr>
          <w:p w14:paraId="5B577FA6" w14:textId="77777777" w:rsidR="008628DC" w:rsidRPr="00545BD8" w:rsidRDefault="008628DC" w:rsidP="00D15679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 xml:space="preserve">Elementary school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6C8E0BD" w14:textId="447E1B20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2 (18.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3629FE8" w14:textId="3D104808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4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4AC7F0E" w14:textId="36DE8DA1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8628DC" w:rsidRPr="00545BD8" w14:paraId="6988A705" w14:textId="77777777" w:rsidTr="00C66E82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</w:tcBorders>
          </w:tcPr>
          <w:p w14:paraId="3D3BB846" w14:textId="77777777" w:rsidR="008628DC" w:rsidRPr="00545BD8" w:rsidRDefault="008628DC" w:rsidP="00D15679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Middle schoo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71928C0" w14:textId="47235AB5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9 (19.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B3D26FD" w14:textId="5AB88D31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988CE4F" w14:textId="09CAA1E4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8628DC" w:rsidRPr="00545BD8" w14:paraId="7D8BF4AC" w14:textId="77777777" w:rsidTr="00C66E82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</w:tcBorders>
          </w:tcPr>
          <w:p w14:paraId="3A7C688C" w14:textId="77777777" w:rsidR="008628DC" w:rsidRPr="00545BD8" w:rsidRDefault="008628DC" w:rsidP="00D15679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High school or abov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1C3A324" w14:textId="598159A4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5 (10.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9568593" w14:textId="48A6C6C9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8971488" w14:textId="70937ADC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8628DC" w:rsidRPr="00545BD8" w14:paraId="2BAC5CE7" w14:textId="77777777" w:rsidTr="00C66E82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</w:tcBorders>
          </w:tcPr>
          <w:p w14:paraId="7D365302" w14:textId="77777777" w:rsidR="008628DC" w:rsidRPr="00545BD8" w:rsidRDefault="008628DC" w:rsidP="00D15679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 xml:space="preserve">Missing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81B5C8E" w14:textId="1F3753D5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CBA6B8F" w14:textId="77777777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FB719E1" w14:textId="77777777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628DC" w:rsidRPr="00545BD8" w14:paraId="42AEF7B3" w14:textId="77777777" w:rsidTr="00C66E82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</w:tcBorders>
          </w:tcPr>
          <w:p w14:paraId="0E74CD35" w14:textId="77777777" w:rsidR="008628DC" w:rsidRPr="00545BD8" w:rsidRDefault="008628DC" w:rsidP="00D15679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Chronic disease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1F12214" w14:textId="77777777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AB5191C" w14:textId="77777777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3881404" w14:textId="77777777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28DC" w:rsidRPr="00545BD8" w14:paraId="15B68E50" w14:textId="77777777" w:rsidTr="00C66E82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</w:tcBorders>
          </w:tcPr>
          <w:p w14:paraId="4D616877" w14:textId="77777777" w:rsidR="008628DC" w:rsidRPr="00545BD8" w:rsidRDefault="008628DC" w:rsidP="00D15679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CF1804A" w14:textId="12977421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33 (</w:t>
            </w: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7D34F4E" w14:textId="22B4AFD9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D6B27E4" w14:textId="31D92FD4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8628DC" w:rsidRPr="00545BD8" w14:paraId="3E1A7782" w14:textId="77777777" w:rsidTr="00C66E82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</w:tcBorders>
          </w:tcPr>
          <w:p w14:paraId="177E5BBF" w14:textId="77777777" w:rsidR="008628DC" w:rsidRPr="00545BD8" w:rsidRDefault="008628DC" w:rsidP="00D15679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5926934" w14:textId="666BA873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5 (32.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CDAE049" w14:textId="79195BF3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6DB80C9" w14:textId="3C5D2C15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8628DC" w:rsidRPr="00545BD8" w14:paraId="0B571FB1" w14:textId="77777777" w:rsidTr="00C66E82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</w:tcBorders>
          </w:tcPr>
          <w:p w14:paraId="186795D6" w14:textId="77777777" w:rsidR="008628DC" w:rsidRPr="00545BD8" w:rsidRDefault="008628DC" w:rsidP="00D15679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8EC03E3" w14:textId="2C987404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 (1.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15E10CD" w14:textId="77777777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8D88B10" w14:textId="77777777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628DC" w:rsidRPr="00545BD8" w14:paraId="65AA5189" w14:textId="77777777" w:rsidTr="00C66E82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</w:tcBorders>
          </w:tcPr>
          <w:p w14:paraId="28679115" w14:textId="77777777" w:rsidR="008628DC" w:rsidRPr="00545BD8" w:rsidRDefault="008628DC" w:rsidP="00D15679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Major accidental injurie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835ACEB" w14:textId="77777777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E37887E" w14:textId="77777777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8A93B29" w14:textId="77777777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28DC" w:rsidRPr="00545BD8" w14:paraId="307B76D6" w14:textId="77777777" w:rsidTr="00C66E82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</w:tcBorders>
          </w:tcPr>
          <w:p w14:paraId="5206E0E4" w14:textId="77777777" w:rsidR="008628DC" w:rsidRPr="00545BD8" w:rsidRDefault="008628DC" w:rsidP="00D15679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CEE68C9" w14:textId="149D1E84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1 (8.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136DEAF" w14:textId="297CDF8D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7D3E5F6" w14:textId="1C82482F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8628DC" w:rsidRPr="00545BD8" w14:paraId="33EF4F8E" w14:textId="77777777" w:rsidTr="00C66E82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</w:tcBorders>
          </w:tcPr>
          <w:p w14:paraId="0B8AB907" w14:textId="77777777" w:rsidR="008628DC" w:rsidRPr="00545BD8" w:rsidRDefault="008628DC" w:rsidP="00D15679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3E8E761" w14:textId="35A46415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20 (90.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9016A06" w14:textId="6F389A60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003E7DF" w14:textId="3DDAE476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8628DC" w:rsidRPr="00545BD8" w14:paraId="3BCEB76D" w14:textId="77777777" w:rsidTr="00C66E82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</w:tcBorders>
          </w:tcPr>
          <w:p w14:paraId="7ECBB9D2" w14:textId="77777777" w:rsidR="008628DC" w:rsidRPr="00545BD8" w:rsidRDefault="008628DC" w:rsidP="00D15679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8A4B92E" w14:textId="471C9299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(0.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260F859" w14:textId="77777777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0905895" w14:textId="77777777" w:rsidR="008628DC" w:rsidRPr="00545BD8" w:rsidRDefault="008628DC" w:rsidP="00D1567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628DC" w:rsidRPr="00545BD8" w14:paraId="07C7020A" w14:textId="77777777" w:rsidTr="00C66E82">
        <w:trPr>
          <w:jc w:val="center"/>
        </w:trPr>
        <w:tc>
          <w:tcPr>
            <w:tcW w:w="3404" w:type="dxa"/>
            <w:tcBorders>
              <w:top w:val="nil"/>
              <w:left w:val="nil"/>
              <w:bottom w:val="single" w:sz="4" w:space="0" w:color="auto"/>
            </w:tcBorders>
          </w:tcPr>
          <w:p w14:paraId="045FB48E" w14:textId="77777777" w:rsidR="008628DC" w:rsidRPr="00545BD8" w:rsidRDefault="008628DC" w:rsidP="00E54507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69E6AE6" w14:textId="77777777" w:rsidR="008628DC" w:rsidRPr="00545BD8" w:rsidRDefault="008628DC" w:rsidP="00E5450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4533 (100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677E60D" w14:textId="15AE8ED1" w:rsidR="008628DC" w:rsidRPr="00545BD8" w:rsidRDefault="008628DC" w:rsidP="00E5450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34D316F3" w14:textId="592616D0" w:rsidR="008628DC" w:rsidRPr="00545BD8" w:rsidRDefault="008628DC" w:rsidP="00E5450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D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bookmarkEnd w:id="2"/>
    </w:tbl>
    <w:p w14:paraId="0CF96E19" w14:textId="77777777" w:rsidR="001066FE" w:rsidRDefault="001066FE" w:rsidP="003C19A4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30A81C1" w14:textId="77777777" w:rsidR="001066FE" w:rsidRDefault="001066FE" w:rsidP="003C19A4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1066FE" w:rsidSect="00706716">
          <w:pgSz w:w="11906" w:h="16838"/>
          <w:pgMar w:top="1440" w:right="1797" w:bottom="1440" w:left="1797" w:header="851" w:footer="992" w:gutter="0"/>
          <w:cols w:space="425"/>
          <w:docGrid w:linePitch="360"/>
        </w:sectPr>
      </w:pPr>
    </w:p>
    <w:p w14:paraId="76C5D64B" w14:textId="6A5DEDF6" w:rsidR="006B3658" w:rsidRPr="00C66E82" w:rsidRDefault="00E67372" w:rsidP="00C66E82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A1</w:t>
      </w:r>
      <w:r w:rsidR="003D7E14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862A2" w:rsidRPr="00716EE9">
        <w:rPr>
          <w:rFonts w:ascii="Times New Roman" w:hAnsi="Times New Roman" w:cs="Times New Roman"/>
          <w:sz w:val="24"/>
          <w:szCs w:val="24"/>
        </w:rPr>
        <w:t>Hazard rate ratio of death (HR), mortality rates per 1,000 person-years (MR), relative index of inequality (RII) and slope index of inequality (SII) among Chinese middle-aged and older adults</w:t>
      </w:r>
      <w:r w:rsidR="000862A2">
        <w:rPr>
          <w:rFonts w:ascii="Times New Roman" w:hAnsi="Times New Roman" w:cs="Times New Roman"/>
          <w:sz w:val="24"/>
          <w:szCs w:val="24"/>
        </w:rPr>
        <w:t xml:space="preserve"> </w:t>
      </w:r>
      <w:r w:rsidR="000862A2" w:rsidRPr="00716EE9">
        <w:rPr>
          <w:rFonts w:ascii="Times New Roman" w:hAnsi="Times New Roman" w:cs="Times New Roman"/>
          <w:sz w:val="24"/>
          <w:szCs w:val="24"/>
        </w:rPr>
        <w:t>(n=11429)</w:t>
      </w:r>
      <w:r w:rsidR="000862A2">
        <w:rPr>
          <w:rFonts w:ascii="Times New Roman" w:hAnsi="Times New Roman" w:cs="Times New Roman"/>
          <w:sz w:val="24"/>
          <w:szCs w:val="24"/>
        </w:rPr>
        <w:t xml:space="preserve"> </w:t>
      </w:r>
      <w:r w:rsidR="00384CC4">
        <w:rPr>
          <w:rFonts w:ascii="Times New Roman" w:hAnsi="Times New Roman" w:cs="Times New Roman"/>
          <w:sz w:val="24"/>
          <w:szCs w:val="24"/>
        </w:rPr>
        <w:t>(Results</w:t>
      </w:r>
      <w:r w:rsidR="006B3658">
        <w:rPr>
          <w:rFonts w:ascii="Times New Roman" w:hAnsi="Times New Roman" w:cs="Times New Roman"/>
        </w:rPr>
        <w:t xml:space="preserve"> adjust</w:t>
      </w:r>
      <w:r w:rsidR="00384CC4">
        <w:rPr>
          <w:rFonts w:ascii="Times New Roman" w:hAnsi="Times New Roman" w:cs="Times New Roman"/>
        </w:rPr>
        <w:t>ed</w:t>
      </w:r>
      <w:r w:rsidR="006B3658">
        <w:rPr>
          <w:rFonts w:ascii="Times New Roman" w:hAnsi="Times New Roman" w:cs="Times New Roman"/>
        </w:rPr>
        <w:t xml:space="preserve"> for baseline weight</w:t>
      </w:r>
      <w:r w:rsidR="000862A2">
        <w:rPr>
          <w:rFonts w:ascii="Times New Roman" w:hAnsi="Times New Roman" w:cs="Times New Roman"/>
        </w:rPr>
        <w:t>s</w:t>
      </w:r>
      <w:r w:rsidR="00384CC4">
        <w:rPr>
          <w:rFonts w:ascii="Times New Roman" w:hAnsi="Times New Roman" w:cs="Times New Roman"/>
        </w:rPr>
        <w:t>)</w:t>
      </w:r>
    </w:p>
    <w:tbl>
      <w:tblPr>
        <w:tblStyle w:val="TableGrid"/>
        <w:tblW w:w="1388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1139"/>
        <w:gridCol w:w="1292"/>
        <w:gridCol w:w="1519"/>
        <w:gridCol w:w="879"/>
        <w:gridCol w:w="1537"/>
        <w:gridCol w:w="879"/>
        <w:gridCol w:w="1536"/>
        <w:gridCol w:w="879"/>
        <w:gridCol w:w="971"/>
        <w:gridCol w:w="1417"/>
        <w:gridCol w:w="1418"/>
      </w:tblGrid>
      <w:tr w:rsidR="006B3658" w:rsidRPr="001066FE" w14:paraId="3283BA50" w14:textId="77777777" w:rsidTr="00B5373C">
        <w:trPr>
          <w:jc w:val="center"/>
        </w:trPr>
        <w:tc>
          <w:tcPr>
            <w:tcW w:w="1560" w:type="dxa"/>
            <w:gridSpan w:val="2"/>
            <w:vMerge w:val="restart"/>
            <w:tcBorders>
              <w:top w:val="single" w:sz="12" w:space="0" w:color="auto"/>
            </w:tcBorders>
          </w:tcPr>
          <w:p w14:paraId="1EBAEC64" w14:textId="77777777" w:rsidR="006B3658" w:rsidRPr="00716EE9" w:rsidRDefault="006B3658" w:rsidP="00B5373C">
            <w:pPr>
              <w:spacing w:after="120"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  <w:p w14:paraId="040B7699" w14:textId="77777777" w:rsidR="006B3658" w:rsidRPr="001066FE" w:rsidRDefault="006B3658" w:rsidP="00B5373C">
            <w:pPr>
              <w:spacing w:after="12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066FE">
              <w:rPr>
                <w:rFonts w:ascii="Times New Roman" w:hAnsi="Times New Roman" w:cs="Times New Roman"/>
                <w:b/>
                <w:bCs/>
              </w:rPr>
              <w:t>Self-rated health</w:t>
            </w:r>
          </w:p>
        </w:tc>
        <w:tc>
          <w:tcPr>
            <w:tcW w:w="1292" w:type="dxa"/>
            <w:vMerge w:val="restart"/>
            <w:tcBorders>
              <w:top w:val="single" w:sz="12" w:space="0" w:color="auto"/>
            </w:tcBorders>
          </w:tcPr>
          <w:p w14:paraId="46D17CE2" w14:textId="77777777" w:rsidR="006B3658" w:rsidRPr="001066FE" w:rsidRDefault="006B3658" w:rsidP="00B5373C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DB0D7DE" w14:textId="77777777" w:rsidR="006B3658" w:rsidRPr="001066FE" w:rsidRDefault="006B3658" w:rsidP="00B5373C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66FE">
              <w:rPr>
                <w:rFonts w:ascii="Times New Roman" w:hAnsi="Times New Roman" w:cs="Times New Roman"/>
                <w:b/>
                <w:bCs/>
              </w:rPr>
              <w:t>N, %</w:t>
            </w:r>
          </w:p>
        </w:tc>
        <w:tc>
          <w:tcPr>
            <w:tcW w:w="2398" w:type="dxa"/>
            <w:gridSpan w:val="2"/>
            <w:tcBorders>
              <w:top w:val="single" w:sz="12" w:space="0" w:color="auto"/>
            </w:tcBorders>
          </w:tcPr>
          <w:p w14:paraId="345663D3" w14:textId="77777777" w:rsidR="006B3658" w:rsidRPr="001066FE" w:rsidRDefault="006B3658" w:rsidP="00B5373C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66FE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2416" w:type="dxa"/>
            <w:gridSpan w:val="2"/>
            <w:tcBorders>
              <w:top w:val="single" w:sz="12" w:space="0" w:color="auto"/>
            </w:tcBorders>
          </w:tcPr>
          <w:p w14:paraId="71405903" w14:textId="77777777" w:rsidR="006B3658" w:rsidRPr="001066FE" w:rsidRDefault="006B3658" w:rsidP="00B5373C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66FE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2415" w:type="dxa"/>
            <w:gridSpan w:val="2"/>
            <w:tcBorders>
              <w:top w:val="single" w:sz="12" w:space="0" w:color="auto"/>
            </w:tcBorders>
          </w:tcPr>
          <w:p w14:paraId="4CA3AD3E" w14:textId="77777777" w:rsidR="006B3658" w:rsidRPr="001066FE" w:rsidRDefault="006B3658" w:rsidP="00B5373C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66FE">
              <w:rPr>
                <w:rFonts w:ascii="Times New Roman" w:hAnsi="Times New Roman" w:cs="Times New Roman"/>
                <w:b/>
                <w:bCs/>
              </w:rPr>
              <w:t>Model 3</w:t>
            </w:r>
          </w:p>
        </w:tc>
        <w:tc>
          <w:tcPr>
            <w:tcW w:w="971" w:type="dxa"/>
            <w:vMerge w:val="restart"/>
            <w:tcBorders>
              <w:top w:val="single" w:sz="12" w:space="0" w:color="auto"/>
            </w:tcBorders>
          </w:tcPr>
          <w:p w14:paraId="3E3A05C1" w14:textId="77777777" w:rsidR="006B3658" w:rsidRPr="001066FE" w:rsidRDefault="006B3658" w:rsidP="00B5373C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66FE">
              <w:rPr>
                <w:rFonts w:ascii="Times New Roman" w:hAnsi="Times New Roman" w:cs="Times New Roman"/>
                <w:b/>
                <w:bCs/>
              </w:rPr>
              <w:t>MR per 1,000 person-years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</w:tcPr>
          <w:p w14:paraId="52FB9BF9" w14:textId="77777777" w:rsidR="006B3658" w:rsidRPr="001066FE" w:rsidRDefault="006B3658" w:rsidP="00B5373C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99B77A6" w14:textId="77777777" w:rsidR="006B3658" w:rsidRPr="001066FE" w:rsidRDefault="006B3658" w:rsidP="00B5373C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66FE">
              <w:rPr>
                <w:rFonts w:ascii="Times New Roman" w:hAnsi="Times New Roman" w:cs="Times New Roman"/>
                <w:b/>
                <w:bCs/>
              </w:rPr>
              <w:t>RII</w:t>
            </w:r>
          </w:p>
          <w:p w14:paraId="7C49ED1F" w14:textId="77777777" w:rsidR="006B3658" w:rsidRPr="001066FE" w:rsidRDefault="006B3658" w:rsidP="00B5373C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66FE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</w:tcPr>
          <w:p w14:paraId="3B1ACBF4" w14:textId="77777777" w:rsidR="006B3658" w:rsidRPr="001066FE" w:rsidRDefault="006B3658" w:rsidP="00B5373C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0E0F15B4" w14:textId="77777777" w:rsidR="006B3658" w:rsidRPr="001066FE" w:rsidRDefault="006B3658" w:rsidP="00B5373C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66FE">
              <w:rPr>
                <w:rFonts w:ascii="Times New Roman" w:hAnsi="Times New Roman" w:cs="Times New Roman"/>
                <w:b/>
                <w:bCs/>
              </w:rPr>
              <w:t>SII</w:t>
            </w:r>
          </w:p>
          <w:p w14:paraId="73C0477F" w14:textId="77777777" w:rsidR="006B3658" w:rsidRPr="001066FE" w:rsidRDefault="006B3658" w:rsidP="00B5373C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66FE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</w:tr>
      <w:tr w:rsidR="006B3658" w:rsidRPr="001066FE" w14:paraId="3C1E777E" w14:textId="77777777" w:rsidTr="00B5373C">
        <w:trPr>
          <w:jc w:val="center"/>
        </w:trPr>
        <w:tc>
          <w:tcPr>
            <w:tcW w:w="1560" w:type="dxa"/>
            <w:gridSpan w:val="2"/>
            <w:vMerge/>
            <w:tcBorders>
              <w:bottom w:val="single" w:sz="4" w:space="0" w:color="auto"/>
            </w:tcBorders>
          </w:tcPr>
          <w:p w14:paraId="028F6D8D" w14:textId="77777777" w:rsidR="006B3658" w:rsidRPr="001066FE" w:rsidRDefault="006B3658" w:rsidP="00B5373C">
            <w:pPr>
              <w:spacing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vMerge/>
            <w:tcBorders>
              <w:bottom w:val="single" w:sz="4" w:space="0" w:color="auto"/>
            </w:tcBorders>
          </w:tcPr>
          <w:p w14:paraId="536A6F92" w14:textId="77777777" w:rsidR="006B3658" w:rsidRPr="001066FE" w:rsidRDefault="006B3658" w:rsidP="00B5373C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35471A78" w14:textId="77777777" w:rsidR="006B3658" w:rsidRPr="001066FE" w:rsidRDefault="006B3658" w:rsidP="00B5373C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66FE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03CF43B1" w14:textId="77777777" w:rsidR="006B3658" w:rsidRPr="001066FE" w:rsidRDefault="006B3658" w:rsidP="00B5373C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66F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1066FE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41648576" w14:textId="77777777" w:rsidR="006B3658" w:rsidRPr="001066FE" w:rsidRDefault="006B3658" w:rsidP="00B5373C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66FE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4860E77E" w14:textId="77777777" w:rsidR="006B3658" w:rsidRPr="001066FE" w:rsidRDefault="006B3658" w:rsidP="00B5373C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66F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1066FE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489DAEA1" w14:textId="77777777" w:rsidR="006B3658" w:rsidRPr="001066FE" w:rsidRDefault="006B3658" w:rsidP="00B5373C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66FE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644138DE" w14:textId="77777777" w:rsidR="006B3658" w:rsidRPr="001066FE" w:rsidRDefault="006B3658" w:rsidP="00B5373C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66F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1066FE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971" w:type="dxa"/>
            <w:vMerge/>
            <w:tcBorders>
              <w:bottom w:val="single" w:sz="4" w:space="0" w:color="auto"/>
            </w:tcBorders>
          </w:tcPr>
          <w:p w14:paraId="352F8972" w14:textId="77777777" w:rsidR="006B3658" w:rsidRPr="001066FE" w:rsidRDefault="006B3658" w:rsidP="00B5373C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7BB8AA5C" w14:textId="77777777" w:rsidR="006B3658" w:rsidRPr="001066FE" w:rsidRDefault="006B3658" w:rsidP="00B5373C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766C845A" w14:textId="77777777" w:rsidR="006B3658" w:rsidRPr="001066FE" w:rsidRDefault="006B3658" w:rsidP="00B5373C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66FE" w:rsidRPr="001066FE" w14:paraId="4971B2A1" w14:textId="77777777" w:rsidTr="00B5373C">
        <w:trPr>
          <w:jc w:val="center"/>
        </w:trPr>
        <w:tc>
          <w:tcPr>
            <w:tcW w:w="421" w:type="dxa"/>
            <w:vMerge w:val="restart"/>
            <w:tcBorders>
              <w:bottom w:val="nil"/>
            </w:tcBorders>
            <w:textDirection w:val="btLr"/>
          </w:tcPr>
          <w:p w14:paraId="77DAEDEB" w14:textId="77777777" w:rsidR="001066FE" w:rsidRPr="001066FE" w:rsidRDefault="001066FE" w:rsidP="001066FE">
            <w:pPr>
              <w:spacing w:after="120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66FE">
              <w:rPr>
                <w:rFonts w:ascii="Times New Roman" w:hAnsi="Times New Roman" w:cs="Times New Roman"/>
                <w:b/>
                <w:bCs/>
              </w:rPr>
              <w:t>Scale 1</w:t>
            </w:r>
          </w:p>
        </w:tc>
        <w:tc>
          <w:tcPr>
            <w:tcW w:w="1139" w:type="dxa"/>
            <w:tcBorders>
              <w:bottom w:val="nil"/>
            </w:tcBorders>
          </w:tcPr>
          <w:p w14:paraId="24E645B6" w14:textId="77777777" w:rsidR="001066FE" w:rsidRPr="001066FE" w:rsidRDefault="001066FE" w:rsidP="001066FE">
            <w:pPr>
              <w:spacing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66FE">
              <w:rPr>
                <w:rFonts w:ascii="Times New Roman" w:hAnsi="Times New Roman" w:cs="Times New Roman"/>
                <w:sz w:val="20"/>
                <w:szCs w:val="20"/>
              </w:rPr>
              <w:t>Excellent/Very good</w:t>
            </w:r>
          </w:p>
        </w:tc>
        <w:tc>
          <w:tcPr>
            <w:tcW w:w="1292" w:type="dxa"/>
            <w:tcBorders>
              <w:bottom w:val="nil"/>
            </w:tcBorders>
          </w:tcPr>
          <w:p w14:paraId="310D1BFA" w14:textId="39AD4D06" w:rsidR="001066FE" w:rsidRPr="001066FE" w:rsidRDefault="00384CC4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0 (</w:t>
            </w:r>
            <w:r w:rsidR="001066FE" w:rsidRPr="00C66E82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9" w:type="dxa"/>
            <w:tcBorders>
              <w:bottom w:val="nil"/>
            </w:tcBorders>
          </w:tcPr>
          <w:p w14:paraId="5EF71CE3" w14:textId="77777777" w:rsidR="001066FE" w:rsidRPr="001066FE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6F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79" w:type="dxa"/>
            <w:tcBorders>
              <w:bottom w:val="nil"/>
            </w:tcBorders>
          </w:tcPr>
          <w:p w14:paraId="491C0CDA" w14:textId="77777777" w:rsidR="001066FE" w:rsidRPr="001066FE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tcBorders>
              <w:bottom w:val="nil"/>
            </w:tcBorders>
          </w:tcPr>
          <w:p w14:paraId="5425DF9C" w14:textId="77777777" w:rsidR="001066FE" w:rsidRPr="001066FE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6F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79" w:type="dxa"/>
            <w:tcBorders>
              <w:bottom w:val="nil"/>
            </w:tcBorders>
          </w:tcPr>
          <w:p w14:paraId="4C004A66" w14:textId="77777777" w:rsidR="001066FE" w:rsidRPr="001066FE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bottom w:val="nil"/>
            </w:tcBorders>
          </w:tcPr>
          <w:p w14:paraId="42330605" w14:textId="77777777" w:rsidR="001066FE" w:rsidRPr="001066FE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6F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79" w:type="dxa"/>
            <w:tcBorders>
              <w:bottom w:val="nil"/>
            </w:tcBorders>
          </w:tcPr>
          <w:p w14:paraId="3A7AB4ED" w14:textId="77777777" w:rsidR="001066FE" w:rsidRPr="001066FE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vMerge w:val="restart"/>
            <w:tcBorders>
              <w:bottom w:val="nil"/>
            </w:tcBorders>
          </w:tcPr>
          <w:p w14:paraId="107BAA0A" w14:textId="77777777" w:rsidR="001066FE" w:rsidRPr="001066FE" w:rsidRDefault="001066FE" w:rsidP="001066F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36EF1D" w14:textId="77777777" w:rsidR="001066FE" w:rsidRPr="001066FE" w:rsidRDefault="001066FE" w:rsidP="001066F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800F31" w14:textId="77777777" w:rsidR="001066FE" w:rsidRPr="001066FE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6FE">
              <w:rPr>
                <w:rFonts w:ascii="Times New Roman" w:hAnsi="Times New Roman" w:cs="Times New Roman"/>
                <w:sz w:val="20"/>
                <w:szCs w:val="20"/>
              </w:rPr>
              <w:t>13.98</w:t>
            </w:r>
          </w:p>
        </w:tc>
        <w:tc>
          <w:tcPr>
            <w:tcW w:w="1417" w:type="dxa"/>
            <w:vMerge w:val="restart"/>
            <w:tcBorders>
              <w:bottom w:val="nil"/>
            </w:tcBorders>
          </w:tcPr>
          <w:p w14:paraId="54D394C1" w14:textId="77777777" w:rsidR="001066FE" w:rsidRPr="00C66E82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FE94AB" w14:textId="77777777" w:rsidR="001066FE" w:rsidRPr="00C66E82" w:rsidRDefault="001066FE" w:rsidP="001066F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9A34D1" w14:textId="77777777" w:rsidR="001066FE" w:rsidRPr="00C66E82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82">
              <w:rPr>
                <w:rFonts w:ascii="Times New Roman" w:hAnsi="Times New Roman" w:cs="Times New Roman"/>
                <w:sz w:val="20"/>
                <w:szCs w:val="20"/>
              </w:rPr>
              <w:t>3.56</w:t>
            </w:r>
          </w:p>
          <w:p w14:paraId="7EE927D0" w14:textId="77777777" w:rsidR="001066FE" w:rsidRPr="00C66E82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82">
              <w:rPr>
                <w:rFonts w:ascii="Times New Roman" w:hAnsi="Times New Roman" w:cs="Times New Roman"/>
                <w:sz w:val="20"/>
                <w:szCs w:val="20"/>
              </w:rPr>
              <w:t>(2.54,4.98)</w:t>
            </w:r>
          </w:p>
        </w:tc>
        <w:tc>
          <w:tcPr>
            <w:tcW w:w="1418" w:type="dxa"/>
            <w:vMerge w:val="restart"/>
            <w:tcBorders>
              <w:bottom w:val="nil"/>
            </w:tcBorders>
          </w:tcPr>
          <w:p w14:paraId="51A95A5C" w14:textId="77777777" w:rsidR="001066FE" w:rsidRPr="00C66E82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FC68BD" w14:textId="77777777" w:rsidR="001066FE" w:rsidRPr="00C66E82" w:rsidRDefault="001066FE" w:rsidP="001066F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4B1B63" w14:textId="77777777" w:rsidR="001066FE" w:rsidRPr="00C66E82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82">
              <w:rPr>
                <w:rFonts w:ascii="Times New Roman" w:hAnsi="Times New Roman" w:cs="Times New Roman"/>
                <w:sz w:val="20"/>
                <w:szCs w:val="20"/>
              </w:rPr>
              <w:t>15.70</w:t>
            </w:r>
          </w:p>
          <w:p w14:paraId="7A66810C" w14:textId="77777777" w:rsidR="001066FE" w:rsidRPr="00C66E82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82">
              <w:rPr>
                <w:rFonts w:ascii="Times New Roman" w:hAnsi="Times New Roman" w:cs="Times New Roman"/>
                <w:sz w:val="20"/>
                <w:szCs w:val="20"/>
              </w:rPr>
              <w:t>(12.16,18.61)</w:t>
            </w:r>
          </w:p>
        </w:tc>
      </w:tr>
      <w:tr w:rsidR="001066FE" w:rsidRPr="001066FE" w14:paraId="7B8AC401" w14:textId="77777777" w:rsidTr="00B5373C">
        <w:trPr>
          <w:jc w:val="center"/>
        </w:trPr>
        <w:tc>
          <w:tcPr>
            <w:tcW w:w="421" w:type="dxa"/>
            <w:vMerge/>
            <w:tcBorders>
              <w:top w:val="nil"/>
              <w:bottom w:val="nil"/>
            </w:tcBorders>
          </w:tcPr>
          <w:p w14:paraId="29DE9B56" w14:textId="77777777" w:rsidR="001066FE" w:rsidRPr="001066FE" w:rsidRDefault="001066FE" w:rsidP="001066FE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5BFA0BB5" w14:textId="77777777" w:rsidR="001066FE" w:rsidRPr="001066FE" w:rsidRDefault="001066FE" w:rsidP="001066FE">
            <w:pPr>
              <w:spacing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66FE">
              <w:rPr>
                <w:rFonts w:ascii="Times New Roman" w:hAnsi="Times New Roman" w:cs="Times New Roman"/>
                <w:sz w:val="20"/>
                <w:szCs w:val="20"/>
              </w:rPr>
              <w:t xml:space="preserve">Good 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229FF3F3" w14:textId="3EEE6300" w:rsidR="001066FE" w:rsidRPr="001066FE" w:rsidRDefault="00384CC4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60 (</w:t>
            </w:r>
            <w:r w:rsidR="001066FE" w:rsidRPr="00C66E82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D5E78E8" w14:textId="77777777" w:rsidR="001066FE" w:rsidRPr="00C66E82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82">
              <w:rPr>
                <w:rFonts w:ascii="Times New Roman" w:hAnsi="Times New Roman" w:cs="Times New Roman"/>
                <w:sz w:val="20"/>
                <w:szCs w:val="20"/>
              </w:rPr>
              <w:t>1.11 (0.75,1.66)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5C514EFF" w14:textId="77777777" w:rsidR="001066FE" w:rsidRPr="00C66E82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82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36506A13" w14:textId="77777777" w:rsidR="001066FE" w:rsidRPr="00C66E82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82">
              <w:rPr>
                <w:rFonts w:ascii="Times New Roman" w:hAnsi="Times New Roman" w:cs="Times New Roman"/>
                <w:sz w:val="20"/>
                <w:szCs w:val="20"/>
              </w:rPr>
              <w:t>1.13 (0.76,1.67)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460221C9" w14:textId="77777777" w:rsidR="001066FE" w:rsidRPr="00C66E82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82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5AD6EF6A" w14:textId="77777777" w:rsidR="001066FE" w:rsidRPr="00C66E82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82">
              <w:rPr>
                <w:rFonts w:ascii="Times New Roman" w:hAnsi="Times New Roman" w:cs="Times New Roman"/>
                <w:sz w:val="20"/>
                <w:szCs w:val="20"/>
              </w:rPr>
              <w:t>1.14 (0.77,1.68)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02AB95B8" w14:textId="77777777" w:rsidR="001066FE" w:rsidRPr="00C66E82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82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971" w:type="dxa"/>
            <w:vMerge/>
            <w:tcBorders>
              <w:top w:val="nil"/>
              <w:bottom w:val="nil"/>
            </w:tcBorders>
          </w:tcPr>
          <w:p w14:paraId="0B9B7004" w14:textId="77777777" w:rsidR="001066FE" w:rsidRPr="001066FE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bottom w:val="nil"/>
            </w:tcBorders>
          </w:tcPr>
          <w:p w14:paraId="6524F776" w14:textId="77777777" w:rsidR="001066FE" w:rsidRPr="00E3164C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</w:tcPr>
          <w:p w14:paraId="56364891" w14:textId="77777777" w:rsidR="001066FE" w:rsidRPr="00E3164C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66FE" w:rsidRPr="001066FE" w14:paraId="2D0E37F6" w14:textId="77777777" w:rsidTr="00B5373C">
        <w:trPr>
          <w:jc w:val="center"/>
        </w:trPr>
        <w:tc>
          <w:tcPr>
            <w:tcW w:w="421" w:type="dxa"/>
            <w:vMerge/>
            <w:tcBorders>
              <w:top w:val="nil"/>
              <w:bottom w:val="nil"/>
            </w:tcBorders>
          </w:tcPr>
          <w:p w14:paraId="158E58B2" w14:textId="77777777" w:rsidR="001066FE" w:rsidRPr="001066FE" w:rsidRDefault="001066FE" w:rsidP="001066FE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10ED61BC" w14:textId="77777777" w:rsidR="001066FE" w:rsidRPr="001066FE" w:rsidRDefault="001066FE" w:rsidP="001066FE">
            <w:pPr>
              <w:spacing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66FE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7DCB1E31" w14:textId="753D644A" w:rsidR="001066FE" w:rsidRPr="001066FE" w:rsidRDefault="00384CC4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83 (</w:t>
            </w:r>
            <w:r w:rsidR="001066FE" w:rsidRPr="00C66E82">
              <w:rPr>
                <w:rFonts w:ascii="Times New Roman" w:hAnsi="Times New Roman" w:cs="Times New Roman"/>
                <w:sz w:val="20"/>
                <w:szCs w:val="20"/>
              </w:rPr>
              <w:t>47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4524724" w14:textId="77777777" w:rsidR="001066FE" w:rsidRPr="00C66E82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82">
              <w:rPr>
                <w:rFonts w:ascii="Times New Roman" w:hAnsi="Times New Roman" w:cs="Times New Roman"/>
                <w:sz w:val="20"/>
                <w:szCs w:val="20"/>
              </w:rPr>
              <w:t>1.31 (0.90,1.89)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13802E56" w14:textId="77777777" w:rsidR="001066FE" w:rsidRPr="00C66E82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8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377E4F44" w14:textId="77777777" w:rsidR="001066FE" w:rsidRPr="00C66E82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82">
              <w:rPr>
                <w:rFonts w:ascii="Times New Roman" w:hAnsi="Times New Roman" w:cs="Times New Roman"/>
                <w:sz w:val="20"/>
                <w:szCs w:val="20"/>
              </w:rPr>
              <w:t>1.34 (0.93,1.93)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03B3BC1F" w14:textId="77777777" w:rsidR="001066FE" w:rsidRPr="00C66E82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82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2144B1A1" w14:textId="77777777" w:rsidR="001066FE" w:rsidRPr="00C66E82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82">
              <w:rPr>
                <w:rFonts w:ascii="Times New Roman" w:hAnsi="Times New Roman" w:cs="Times New Roman"/>
                <w:sz w:val="20"/>
                <w:szCs w:val="20"/>
              </w:rPr>
              <w:t>1.33 (0.93,1.92)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635F2216" w14:textId="77777777" w:rsidR="001066FE" w:rsidRPr="00C66E82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82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71" w:type="dxa"/>
            <w:vMerge/>
            <w:tcBorders>
              <w:top w:val="nil"/>
              <w:bottom w:val="nil"/>
            </w:tcBorders>
          </w:tcPr>
          <w:p w14:paraId="53AB9376" w14:textId="77777777" w:rsidR="001066FE" w:rsidRPr="001066FE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bottom w:val="nil"/>
            </w:tcBorders>
          </w:tcPr>
          <w:p w14:paraId="7844FE2A" w14:textId="77777777" w:rsidR="001066FE" w:rsidRPr="00E3164C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</w:tcPr>
          <w:p w14:paraId="09D78B78" w14:textId="77777777" w:rsidR="001066FE" w:rsidRPr="00E3164C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66FE" w:rsidRPr="001066FE" w14:paraId="01F944A2" w14:textId="77777777" w:rsidTr="00B5373C">
        <w:trPr>
          <w:jc w:val="center"/>
        </w:trPr>
        <w:tc>
          <w:tcPr>
            <w:tcW w:w="421" w:type="dxa"/>
            <w:vMerge/>
            <w:tcBorders>
              <w:top w:val="nil"/>
              <w:bottom w:val="single" w:sz="4" w:space="0" w:color="auto"/>
            </w:tcBorders>
          </w:tcPr>
          <w:p w14:paraId="1585A925" w14:textId="77777777" w:rsidR="001066FE" w:rsidRPr="001066FE" w:rsidRDefault="001066FE" w:rsidP="001066FE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43B69C93" w14:textId="77777777" w:rsidR="001066FE" w:rsidRPr="001066FE" w:rsidRDefault="001066FE" w:rsidP="001066FE">
            <w:pPr>
              <w:spacing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66FE">
              <w:rPr>
                <w:rFonts w:ascii="Times New Roman" w:hAnsi="Times New Roman" w:cs="Times New Roman"/>
                <w:sz w:val="20"/>
                <w:szCs w:val="20"/>
              </w:rPr>
              <w:t xml:space="preserve">Poor 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4FA18CB7" w14:textId="17E83095" w:rsidR="001066FE" w:rsidRPr="001066FE" w:rsidRDefault="00384CC4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86 (</w:t>
            </w:r>
            <w:r w:rsidR="001066FE" w:rsidRPr="00C66E82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9" w:type="dxa"/>
            <w:tcBorders>
              <w:top w:val="nil"/>
              <w:bottom w:val="single" w:sz="4" w:space="0" w:color="auto"/>
            </w:tcBorders>
          </w:tcPr>
          <w:p w14:paraId="03A0361B" w14:textId="77777777" w:rsidR="001066FE" w:rsidRPr="00C66E82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82">
              <w:rPr>
                <w:rFonts w:ascii="Times New Roman" w:hAnsi="Times New Roman" w:cs="Times New Roman"/>
                <w:sz w:val="20"/>
                <w:szCs w:val="20"/>
              </w:rPr>
              <w:t>2.57 (1.75,3.78)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</w:tcPr>
          <w:p w14:paraId="34485352" w14:textId="77777777" w:rsidR="001066FE" w:rsidRPr="00C66E82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8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37" w:type="dxa"/>
            <w:tcBorders>
              <w:top w:val="nil"/>
              <w:bottom w:val="single" w:sz="4" w:space="0" w:color="auto"/>
            </w:tcBorders>
          </w:tcPr>
          <w:p w14:paraId="55B13C64" w14:textId="77777777" w:rsidR="001066FE" w:rsidRPr="00C66E82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82">
              <w:rPr>
                <w:rFonts w:ascii="Times New Roman" w:hAnsi="Times New Roman" w:cs="Times New Roman"/>
                <w:sz w:val="20"/>
                <w:szCs w:val="20"/>
              </w:rPr>
              <w:t>2.47 (1.67,3.64)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</w:tcPr>
          <w:p w14:paraId="0B66ACBC" w14:textId="77777777" w:rsidR="001066FE" w:rsidRPr="00C66E82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8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</w:tcPr>
          <w:p w14:paraId="7CFD6B0E" w14:textId="77777777" w:rsidR="001066FE" w:rsidRPr="00C66E82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82">
              <w:rPr>
                <w:rFonts w:ascii="Times New Roman" w:hAnsi="Times New Roman" w:cs="Times New Roman"/>
                <w:sz w:val="20"/>
                <w:szCs w:val="20"/>
              </w:rPr>
              <w:t>2.46 (1.67,3.62)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</w:tcPr>
          <w:p w14:paraId="2100F239" w14:textId="77777777" w:rsidR="001066FE" w:rsidRPr="00C66E82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8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71" w:type="dxa"/>
            <w:vMerge/>
            <w:tcBorders>
              <w:top w:val="nil"/>
              <w:bottom w:val="single" w:sz="4" w:space="0" w:color="auto"/>
            </w:tcBorders>
          </w:tcPr>
          <w:p w14:paraId="3C592B2E" w14:textId="77777777" w:rsidR="001066FE" w:rsidRPr="001066FE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</w:tcPr>
          <w:p w14:paraId="43DA5F93" w14:textId="77777777" w:rsidR="001066FE" w:rsidRPr="00E3164C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2B915867" w14:textId="77777777" w:rsidR="001066FE" w:rsidRPr="00E3164C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66FE" w:rsidRPr="001066FE" w14:paraId="49AB3501" w14:textId="77777777" w:rsidTr="00B5373C">
        <w:trPr>
          <w:jc w:val="center"/>
        </w:trPr>
        <w:tc>
          <w:tcPr>
            <w:tcW w:w="421" w:type="dxa"/>
            <w:vMerge w:val="restart"/>
            <w:tcBorders>
              <w:top w:val="single" w:sz="4" w:space="0" w:color="auto"/>
            </w:tcBorders>
            <w:textDirection w:val="btLr"/>
          </w:tcPr>
          <w:p w14:paraId="52CAACD4" w14:textId="77777777" w:rsidR="001066FE" w:rsidRPr="001066FE" w:rsidRDefault="001066FE" w:rsidP="001066FE">
            <w:pPr>
              <w:spacing w:after="120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66FE">
              <w:rPr>
                <w:rFonts w:ascii="Times New Roman" w:hAnsi="Times New Roman" w:cs="Times New Roman"/>
                <w:b/>
                <w:bCs/>
              </w:rPr>
              <w:t>Scale 2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445520C7" w14:textId="77777777" w:rsidR="001066FE" w:rsidRPr="001066FE" w:rsidRDefault="001066FE" w:rsidP="001066FE">
            <w:pPr>
              <w:spacing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66FE">
              <w:rPr>
                <w:rFonts w:ascii="Times New Roman" w:hAnsi="Times New Roman" w:cs="Times New Roman"/>
                <w:sz w:val="20"/>
                <w:szCs w:val="20"/>
              </w:rPr>
              <w:t>Very good</w:t>
            </w:r>
          </w:p>
        </w:tc>
        <w:tc>
          <w:tcPr>
            <w:tcW w:w="1292" w:type="dxa"/>
            <w:tcBorders>
              <w:top w:val="single" w:sz="4" w:space="0" w:color="auto"/>
              <w:bottom w:val="nil"/>
            </w:tcBorders>
          </w:tcPr>
          <w:p w14:paraId="10D74205" w14:textId="32A17267" w:rsidR="001066FE" w:rsidRPr="001066FE" w:rsidRDefault="00384CC4" w:rsidP="00C66E82">
            <w:pPr>
              <w:tabs>
                <w:tab w:val="left" w:pos="365"/>
                <w:tab w:val="center" w:pos="538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(</w:t>
            </w:r>
            <w:r w:rsidR="001066FE" w:rsidRPr="00C66E82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9" w:type="dxa"/>
            <w:tcBorders>
              <w:top w:val="single" w:sz="4" w:space="0" w:color="auto"/>
              <w:bottom w:val="nil"/>
            </w:tcBorders>
          </w:tcPr>
          <w:p w14:paraId="2D0C777C" w14:textId="77777777" w:rsidR="001066FE" w:rsidRPr="00C66E82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8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79" w:type="dxa"/>
            <w:tcBorders>
              <w:top w:val="single" w:sz="4" w:space="0" w:color="auto"/>
              <w:bottom w:val="nil"/>
            </w:tcBorders>
          </w:tcPr>
          <w:p w14:paraId="52509654" w14:textId="77777777" w:rsidR="001066FE" w:rsidRPr="00C66E82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single" w:sz="4" w:space="0" w:color="auto"/>
              <w:bottom w:val="nil"/>
            </w:tcBorders>
          </w:tcPr>
          <w:p w14:paraId="78A3FCE3" w14:textId="77777777" w:rsidR="001066FE" w:rsidRPr="00C66E82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8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79" w:type="dxa"/>
            <w:tcBorders>
              <w:top w:val="single" w:sz="4" w:space="0" w:color="auto"/>
              <w:bottom w:val="nil"/>
            </w:tcBorders>
          </w:tcPr>
          <w:p w14:paraId="462991A4" w14:textId="77777777" w:rsidR="001066FE" w:rsidRPr="00C66E82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nil"/>
            </w:tcBorders>
          </w:tcPr>
          <w:p w14:paraId="43C5201D" w14:textId="77777777" w:rsidR="001066FE" w:rsidRPr="00C66E82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8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79" w:type="dxa"/>
            <w:tcBorders>
              <w:top w:val="single" w:sz="4" w:space="0" w:color="auto"/>
              <w:bottom w:val="nil"/>
            </w:tcBorders>
          </w:tcPr>
          <w:p w14:paraId="7C6DC2B6" w14:textId="77777777" w:rsidR="001066FE" w:rsidRPr="00C66E82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vMerge w:val="restart"/>
            <w:tcBorders>
              <w:top w:val="single" w:sz="4" w:space="0" w:color="auto"/>
            </w:tcBorders>
          </w:tcPr>
          <w:p w14:paraId="19D3B994" w14:textId="77777777" w:rsidR="001066FE" w:rsidRPr="001066FE" w:rsidRDefault="001066FE" w:rsidP="001066F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83272C" w14:textId="77777777" w:rsidR="001066FE" w:rsidRPr="001066FE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6FE">
              <w:rPr>
                <w:rFonts w:ascii="Times New Roman" w:hAnsi="Times New Roman" w:cs="Times New Roman"/>
                <w:sz w:val="20"/>
                <w:szCs w:val="20"/>
              </w:rPr>
              <w:t>13.98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14:paraId="4482BCF8" w14:textId="77777777" w:rsidR="001066FE" w:rsidRPr="00C66E82" w:rsidRDefault="001066FE" w:rsidP="001066F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9844D7" w14:textId="77777777" w:rsidR="001066FE" w:rsidRPr="00C66E82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82">
              <w:rPr>
                <w:rFonts w:ascii="Times New Roman" w:hAnsi="Times New Roman" w:cs="Times New Roman"/>
                <w:sz w:val="20"/>
                <w:szCs w:val="20"/>
              </w:rPr>
              <w:t>3.74</w:t>
            </w:r>
          </w:p>
          <w:p w14:paraId="7A95E8A2" w14:textId="77777777" w:rsidR="001066FE" w:rsidRPr="00C66E82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82">
              <w:rPr>
                <w:rFonts w:ascii="Times New Roman" w:hAnsi="Times New Roman" w:cs="Times New Roman"/>
                <w:sz w:val="20"/>
                <w:szCs w:val="20"/>
              </w:rPr>
              <w:t>(2.75,5.09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640A8AB5" w14:textId="77777777" w:rsidR="001066FE" w:rsidRPr="00C66E82" w:rsidRDefault="001066FE" w:rsidP="001066F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782556" w14:textId="77777777" w:rsidR="001066FE" w:rsidRPr="00C66E82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82">
              <w:rPr>
                <w:rFonts w:ascii="Times New Roman" w:hAnsi="Times New Roman" w:cs="Times New Roman"/>
                <w:sz w:val="20"/>
                <w:szCs w:val="20"/>
              </w:rPr>
              <w:t>16.16</w:t>
            </w:r>
          </w:p>
          <w:p w14:paraId="333D1714" w14:textId="77777777" w:rsidR="001066FE" w:rsidRPr="00C66E82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82">
              <w:rPr>
                <w:rFonts w:ascii="Times New Roman" w:hAnsi="Times New Roman" w:cs="Times New Roman"/>
                <w:sz w:val="20"/>
                <w:szCs w:val="20"/>
              </w:rPr>
              <w:t>(13.05,18.78)</w:t>
            </w:r>
          </w:p>
        </w:tc>
      </w:tr>
      <w:tr w:rsidR="001066FE" w:rsidRPr="001066FE" w14:paraId="7D26FDC5" w14:textId="77777777" w:rsidTr="00B5373C">
        <w:trPr>
          <w:jc w:val="center"/>
        </w:trPr>
        <w:tc>
          <w:tcPr>
            <w:tcW w:w="421" w:type="dxa"/>
            <w:vMerge/>
          </w:tcPr>
          <w:p w14:paraId="481D3FEE" w14:textId="77777777" w:rsidR="001066FE" w:rsidRPr="001066FE" w:rsidRDefault="001066FE" w:rsidP="001066F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252A5BC3" w14:textId="77777777" w:rsidR="001066FE" w:rsidRPr="001066FE" w:rsidRDefault="001066FE" w:rsidP="001066FE">
            <w:pPr>
              <w:spacing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66FE">
              <w:rPr>
                <w:rFonts w:ascii="Times New Roman" w:hAnsi="Times New Roman" w:cs="Times New Roman"/>
                <w:sz w:val="20"/>
                <w:szCs w:val="20"/>
              </w:rPr>
              <w:t xml:space="preserve">Good 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650F1A8F" w14:textId="401401BE" w:rsidR="001066FE" w:rsidRPr="001066FE" w:rsidRDefault="00E77309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49 (</w:t>
            </w:r>
            <w:r w:rsidR="001066FE" w:rsidRPr="00C66E82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F7ACE2C" w14:textId="77777777" w:rsidR="001066FE" w:rsidRPr="00C66E82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82">
              <w:rPr>
                <w:rFonts w:ascii="Times New Roman" w:hAnsi="Times New Roman" w:cs="Times New Roman"/>
                <w:sz w:val="20"/>
                <w:szCs w:val="20"/>
              </w:rPr>
              <w:t>0.72 (0.63,1.31)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754428E0" w14:textId="77777777" w:rsidR="001066FE" w:rsidRPr="00C66E82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82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52E110BC" w14:textId="77777777" w:rsidR="001066FE" w:rsidRPr="00C66E82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82">
              <w:rPr>
                <w:rFonts w:ascii="Times New Roman" w:hAnsi="Times New Roman" w:cs="Times New Roman"/>
                <w:sz w:val="20"/>
                <w:szCs w:val="20"/>
              </w:rPr>
              <w:t>0.72 (0.47,1.11)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1F4BE3C6" w14:textId="77777777" w:rsidR="001066FE" w:rsidRPr="00C66E82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82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3D6DF6DA" w14:textId="77777777" w:rsidR="001066FE" w:rsidRPr="00C66E82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82">
              <w:rPr>
                <w:rFonts w:ascii="Times New Roman" w:hAnsi="Times New Roman" w:cs="Times New Roman"/>
                <w:sz w:val="20"/>
                <w:szCs w:val="20"/>
              </w:rPr>
              <w:t>0.73 (0.47,1.12)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3EA3CD75" w14:textId="77777777" w:rsidR="001066FE" w:rsidRPr="00C66E82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82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71" w:type="dxa"/>
            <w:vMerge/>
            <w:tcBorders>
              <w:top w:val="nil"/>
            </w:tcBorders>
          </w:tcPr>
          <w:p w14:paraId="2D0DC730" w14:textId="77777777" w:rsidR="001066FE" w:rsidRPr="001066FE" w:rsidRDefault="001066FE" w:rsidP="001066F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</w:tcBorders>
          </w:tcPr>
          <w:p w14:paraId="049F536F" w14:textId="77777777" w:rsidR="001066FE" w:rsidRPr="001066FE" w:rsidRDefault="001066FE" w:rsidP="001066F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</w:tcBorders>
          </w:tcPr>
          <w:p w14:paraId="6F507860" w14:textId="77777777" w:rsidR="001066FE" w:rsidRPr="001066FE" w:rsidRDefault="001066FE" w:rsidP="001066F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66FE" w:rsidRPr="001066FE" w14:paraId="0750CA7C" w14:textId="77777777" w:rsidTr="00B5373C">
        <w:trPr>
          <w:jc w:val="center"/>
        </w:trPr>
        <w:tc>
          <w:tcPr>
            <w:tcW w:w="421" w:type="dxa"/>
            <w:vMerge/>
          </w:tcPr>
          <w:p w14:paraId="5BE27B5B" w14:textId="77777777" w:rsidR="001066FE" w:rsidRPr="001066FE" w:rsidRDefault="001066FE" w:rsidP="001066F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1AA33797" w14:textId="77777777" w:rsidR="001066FE" w:rsidRPr="001066FE" w:rsidRDefault="001066FE" w:rsidP="001066FE">
            <w:pPr>
              <w:spacing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66FE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0298540E" w14:textId="29394252" w:rsidR="001066FE" w:rsidRPr="001066FE" w:rsidRDefault="00E77309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80 (</w:t>
            </w:r>
            <w:r w:rsidR="001066FE" w:rsidRPr="00C66E82">
              <w:rPr>
                <w:rFonts w:ascii="Times New Roman" w:hAnsi="Times New Roman" w:cs="Times New Roman"/>
                <w:sz w:val="20"/>
                <w:szCs w:val="20"/>
              </w:rPr>
              <w:t>49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8DD5968" w14:textId="77777777" w:rsidR="001066FE" w:rsidRPr="00C66E82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82">
              <w:rPr>
                <w:rFonts w:ascii="Times New Roman" w:hAnsi="Times New Roman" w:cs="Times New Roman"/>
                <w:sz w:val="20"/>
                <w:szCs w:val="20"/>
              </w:rPr>
              <w:t>0.93 (0.79,1.52)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4EBBA6BA" w14:textId="77777777" w:rsidR="001066FE" w:rsidRPr="00C66E82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82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0FF8040A" w14:textId="77777777" w:rsidR="001066FE" w:rsidRPr="00C66E82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82">
              <w:rPr>
                <w:rFonts w:ascii="Times New Roman" w:hAnsi="Times New Roman" w:cs="Times New Roman"/>
                <w:sz w:val="20"/>
                <w:szCs w:val="20"/>
              </w:rPr>
              <w:t>0.93 (0.62,1.40)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38BFBEA3" w14:textId="77777777" w:rsidR="001066FE" w:rsidRPr="00C66E82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82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2F01463D" w14:textId="77777777" w:rsidR="001066FE" w:rsidRPr="00C66E82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82">
              <w:rPr>
                <w:rFonts w:ascii="Times New Roman" w:hAnsi="Times New Roman" w:cs="Times New Roman"/>
                <w:sz w:val="20"/>
                <w:szCs w:val="20"/>
              </w:rPr>
              <w:t>0.94 (0.63,1.40)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5EF04F86" w14:textId="77777777" w:rsidR="001066FE" w:rsidRPr="00C66E82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82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971" w:type="dxa"/>
            <w:vMerge/>
            <w:tcBorders>
              <w:top w:val="nil"/>
            </w:tcBorders>
          </w:tcPr>
          <w:p w14:paraId="4427BED1" w14:textId="77777777" w:rsidR="001066FE" w:rsidRPr="001066FE" w:rsidRDefault="001066FE" w:rsidP="001066F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</w:tcBorders>
          </w:tcPr>
          <w:p w14:paraId="43D02A6C" w14:textId="77777777" w:rsidR="001066FE" w:rsidRPr="001066FE" w:rsidRDefault="001066FE" w:rsidP="001066F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</w:tcBorders>
          </w:tcPr>
          <w:p w14:paraId="23F84A8D" w14:textId="77777777" w:rsidR="001066FE" w:rsidRPr="001066FE" w:rsidRDefault="001066FE" w:rsidP="001066F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66FE" w:rsidRPr="001066FE" w14:paraId="449BF7AC" w14:textId="77777777" w:rsidTr="00B5373C">
        <w:trPr>
          <w:jc w:val="center"/>
        </w:trPr>
        <w:tc>
          <w:tcPr>
            <w:tcW w:w="421" w:type="dxa"/>
            <w:vMerge/>
          </w:tcPr>
          <w:p w14:paraId="4174A08F" w14:textId="77777777" w:rsidR="001066FE" w:rsidRPr="001066FE" w:rsidRDefault="001066FE" w:rsidP="001066F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3240598E" w14:textId="77777777" w:rsidR="001066FE" w:rsidRPr="001066FE" w:rsidRDefault="001066FE" w:rsidP="001066FE">
            <w:pPr>
              <w:spacing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66FE">
              <w:rPr>
                <w:rFonts w:ascii="Times New Roman" w:hAnsi="Times New Roman" w:cs="Times New Roman"/>
                <w:sz w:val="20"/>
                <w:szCs w:val="20"/>
              </w:rPr>
              <w:t>Poor/Very poor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69B85AA0" w14:textId="01E54E87" w:rsidR="001066FE" w:rsidRPr="001066FE" w:rsidRDefault="00E77309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70E2B">
              <w:rPr>
                <w:rFonts w:ascii="Times New Roman" w:hAnsi="Times New Roman" w:cs="Times New Roman"/>
                <w:sz w:val="20"/>
                <w:szCs w:val="20"/>
              </w:rPr>
              <w:t>7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066FE" w:rsidRPr="00C66E82"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  <w:r w:rsidR="00970E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079953F" w14:textId="77777777" w:rsidR="001066FE" w:rsidRPr="00C66E82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82">
              <w:rPr>
                <w:rFonts w:ascii="Times New Roman" w:hAnsi="Times New Roman" w:cs="Times New Roman"/>
                <w:sz w:val="20"/>
                <w:szCs w:val="20"/>
              </w:rPr>
              <w:t>1.91 (1.53,2.93)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335F8C05" w14:textId="77777777" w:rsidR="001066FE" w:rsidRPr="00C66E82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8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738B7880" w14:textId="77777777" w:rsidR="001066FE" w:rsidRPr="00C66E82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82">
              <w:rPr>
                <w:rFonts w:ascii="Times New Roman" w:hAnsi="Times New Roman" w:cs="Times New Roman"/>
                <w:sz w:val="20"/>
                <w:szCs w:val="20"/>
              </w:rPr>
              <w:t>1.81 (1.19,2.76)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489ABACA" w14:textId="77777777" w:rsidR="001066FE" w:rsidRPr="00C66E82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82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72FCAD9F" w14:textId="77777777" w:rsidR="001066FE" w:rsidRPr="00C66E82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82">
              <w:rPr>
                <w:rFonts w:ascii="Times New Roman" w:hAnsi="Times New Roman" w:cs="Times New Roman"/>
                <w:sz w:val="20"/>
                <w:szCs w:val="20"/>
              </w:rPr>
              <w:t>1.82 (1.19,2.76)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629DAF96" w14:textId="77777777" w:rsidR="001066FE" w:rsidRPr="00C66E82" w:rsidRDefault="001066FE" w:rsidP="001066F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E82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71" w:type="dxa"/>
            <w:vMerge/>
            <w:tcBorders>
              <w:top w:val="nil"/>
              <w:bottom w:val="nil"/>
            </w:tcBorders>
          </w:tcPr>
          <w:p w14:paraId="5665ED06" w14:textId="77777777" w:rsidR="001066FE" w:rsidRPr="001066FE" w:rsidRDefault="001066FE" w:rsidP="001066F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bottom w:val="nil"/>
            </w:tcBorders>
          </w:tcPr>
          <w:p w14:paraId="1F42EFB9" w14:textId="77777777" w:rsidR="001066FE" w:rsidRPr="001066FE" w:rsidRDefault="001066FE" w:rsidP="001066F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</w:tcPr>
          <w:p w14:paraId="65F35F4D" w14:textId="77777777" w:rsidR="001066FE" w:rsidRPr="001066FE" w:rsidRDefault="001066FE" w:rsidP="001066F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66FE" w:rsidRPr="00716EE9" w14:paraId="32751163" w14:textId="77777777" w:rsidTr="00C66E82">
        <w:trPr>
          <w:jc w:val="center"/>
        </w:trPr>
        <w:tc>
          <w:tcPr>
            <w:tcW w:w="13887" w:type="dxa"/>
            <w:gridSpan w:val="12"/>
            <w:tcBorders>
              <w:bottom w:val="single" w:sz="12" w:space="0" w:color="auto"/>
            </w:tcBorders>
            <w:shd w:val="clear" w:color="auto" w:fill="auto"/>
          </w:tcPr>
          <w:p w14:paraId="2E794E23" w14:textId="77777777" w:rsidR="001066FE" w:rsidRPr="001066FE" w:rsidRDefault="001066FE" w:rsidP="001066FE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066FE">
              <w:rPr>
                <w:rFonts w:ascii="Times New Roman" w:hAnsi="Times New Roman" w:cs="Times New Roman"/>
                <w:sz w:val="20"/>
                <w:szCs w:val="20"/>
              </w:rPr>
              <w:t>Model 1: adjusted for age and sex.</w:t>
            </w:r>
          </w:p>
          <w:p w14:paraId="7EB76795" w14:textId="77777777" w:rsidR="001066FE" w:rsidRPr="001066FE" w:rsidRDefault="001066FE" w:rsidP="00106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6FE">
              <w:rPr>
                <w:rFonts w:ascii="Times New Roman" w:hAnsi="Times New Roman" w:cs="Times New Roman"/>
                <w:sz w:val="20"/>
                <w:szCs w:val="20"/>
              </w:rPr>
              <w:t xml:space="preserve">Model 2: additionally adjusted for area type and education. </w:t>
            </w:r>
          </w:p>
          <w:p w14:paraId="5D0DBB49" w14:textId="77777777" w:rsidR="001066FE" w:rsidRPr="001066FE" w:rsidRDefault="001066FE" w:rsidP="00106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6FE">
              <w:rPr>
                <w:rFonts w:ascii="Times New Roman" w:hAnsi="Times New Roman" w:cs="Times New Roman"/>
                <w:sz w:val="20"/>
                <w:szCs w:val="20"/>
              </w:rPr>
              <w:t>Model 3: additionally adjusted for chronic diseases and major accidental injuries.</w:t>
            </w:r>
          </w:p>
          <w:p w14:paraId="72D6B89B" w14:textId="77777777" w:rsidR="001066FE" w:rsidRPr="00716EE9" w:rsidRDefault="001066FE" w:rsidP="001066F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066FE">
              <w:rPr>
                <w:rFonts w:ascii="Times New Roman" w:hAnsi="Times New Roman" w:cs="Times New Roman"/>
                <w:sz w:val="20"/>
                <w:szCs w:val="20"/>
              </w:rPr>
              <w:t>CI, confidence interval; HR, hazard rate ratio; MR, mortality rate; RII, relative index of inequality; SII, slope index of inequality.</w:t>
            </w:r>
          </w:p>
        </w:tc>
      </w:tr>
    </w:tbl>
    <w:p w14:paraId="7520CF02" w14:textId="77777777" w:rsidR="001066FE" w:rsidRDefault="001066FE" w:rsidP="006B3658">
      <w:pPr>
        <w:sectPr w:rsidR="001066FE" w:rsidSect="00E3164C">
          <w:pgSz w:w="16838" w:h="11906" w:orient="landscape"/>
          <w:pgMar w:top="1797" w:right="1440" w:bottom="1797" w:left="1440" w:header="851" w:footer="992" w:gutter="0"/>
          <w:cols w:space="425"/>
          <w:docGrid w:linePitch="360"/>
        </w:sectPr>
      </w:pPr>
    </w:p>
    <w:p w14:paraId="46191D88" w14:textId="79CA74A9" w:rsidR="007A34CE" w:rsidRDefault="005A7525" w:rsidP="003C19A4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A1</w:t>
      </w:r>
      <w:r w:rsidR="003D7E14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66E82">
        <w:rPr>
          <w:rFonts w:ascii="Times New Roman" w:hAnsi="Times New Roman" w:cs="Times New Roman"/>
          <w:sz w:val="24"/>
          <w:szCs w:val="24"/>
        </w:rPr>
        <w:t>Self-rated health and age-adjusted hazard rate ratio of death (HR) stratified by education</w:t>
      </w:r>
    </w:p>
    <w:tbl>
      <w:tblPr>
        <w:tblStyle w:val="TableGrid"/>
        <w:tblW w:w="893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"/>
        <w:gridCol w:w="1276"/>
        <w:gridCol w:w="1276"/>
        <w:gridCol w:w="1418"/>
        <w:gridCol w:w="1559"/>
        <w:gridCol w:w="1559"/>
        <w:gridCol w:w="1418"/>
      </w:tblGrid>
      <w:tr w:rsidR="00AB631C" w:rsidRPr="001927FD" w14:paraId="7E18E8C2" w14:textId="77777777" w:rsidTr="00C66E82">
        <w:trPr>
          <w:jc w:val="center"/>
        </w:trPr>
        <w:tc>
          <w:tcPr>
            <w:tcW w:w="425" w:type="dxa"/>
            <w:textDirection w:val="btLr"/>
          </w:tcPr>
          <w:p w14:paraId="398EEDF4" w14:textId="77777777" w:rsidR="00AB631C" w:rsidRPr="001927FD" w:rsidRDefault="00AB631C" w:rsidP="00161C66">
            <w:pPr>
              <w:spacing w:after="120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3B4B819B" w14:textId="279EEBA4" w:rsidR="00AB631C" w:rsidRPr="001927FD" w:rsidRDefault="00AB631C" w:rsidP="00161C66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0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0FDCC5A1" w14:textId="66F72A25" w:rsidR="00AB631C" w:rsidRPr="001927FD" w:rsidRDefault="00AB631C" w:rsidP="00161C66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-adjusted HR</w:t>
            </w:r>
            <w:r w:rsidR="00110634" w:rsidRPr="001927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95% CI)</w:t>
            </w:r>
          </w:p>
        </w:tc>
      </w:tr>
      <w:tr w:rsidR="001927FD" w:rsidRPr="001927FD" w14:paraId="27069697" w14:textId="77777777" w:rsidTr="00E3164C">
        <w:trPr>
          <w:jc w:val="center"/>
        </w:trPr>
        <w:tc>
          <w:tcPr>
            <w:tcW w:w="425" w:type="dxa"/>
            <w:tcBorders>
              <w:bottom w:val="single" w:sz="4" w:space="0" w:color="auto"/>
            </w:tcBorders>
            <w:textDirection w:val="btLr"/>
          </w:tcPr>
          <w:p w14:paraId="2E31B5A6" w14:textId="77777777" w:rsidR="00AB631C" w:rsidRPr="001927FD" w:rsidRDefault="00AB631C" w:rsidP="00AB631C">
            <w:pPr>
              <w:spacing w:after="120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4126E42" w14:textId="34E08A86" w:rsidR="00AB631C" w:rsidRPr="001927FD" w:rsidRDefault="00AB631C" w:rsidP="00AB631C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9DC19F5" w14:textId="77777777" w:rsidR="00AB631C" w:rsidRPr="001927FD" w:rsidRDefault="00AB631C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Illiterate</w:t>
            </w:r>
          </w:p>
          <w:p w14:paraId="121CA25C" w14:textId="0633B402" w:rsidR="00110634" w:rsidRPr="001927FD" w:rsidRDefault="00110634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n=284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8B3651A" w14:textId="77777777" w:rsidR="00AB631C" w:rsidRPr="001927FD" w:rsidRDefault="00AB631C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Lower than elementary school</w:t>
            </w:r>
          </w:p>
          <w:p w14:paraId="6F8D68BA" w14:textId="2794DD62" w:rsidR="00110634" w:rsidRPr="001927FD" w:rsidRDefault="00110634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C66E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2,04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B508CF9" w14:textId="77777777" w:rsidR="00AB631C" w:rsidRPr="001927FD" w:rsidRDefault="00AB631C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Elementary school</w:t>
            </w:r>
          </w:p>
          <w:p w14:paraId="51A2C8F0" w14:textId="72EEC89A" w:rsidR="00110634" w:rsidRPr="001927FD" w:rsidRDefault="00110634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C66E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2,56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77A33F8" w14:textId="77777777" w:rsidR="00AB631C" w:rsidRPr="001927FD" w:rsidRDefault="00AB631C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Middle school</w:t>
            </w:r>
          </w:p>
          <w:p w14:paraId="3A4E6AAB" w14:textId="122ACB83" w:rsidR="00110634" w:rsidRPr="001927FD" w:rsidRDefault="00110634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C66E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2,39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12B9228" w14:textId="77777777" w:rsidR="00AB631C" w:rsidRPr="001927FD" w:rsidRDefault="00AB631C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High school or above</w:t>
            </w:r>
          </w:p>
          <w:p w14:paraId="5A6D17C2" w14:textId="75BBA331" w:rsidR="00110634" w:rsidRPr="001927FD" w:rsidRDefault="00110634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C66E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1,575</w:t>
            </w:r>
          </w:p>
        </w:tc>
      </w:tr>
      <w:tr w:rsidR="001927FD" w:rsidRPr="001927FD" w14:paraId="17C70559" w14:textId="77777777" w:rsidTr="00E3164C">
        <w:trPr>
          <w:jc w:val="center"/>
        </w:trPr>
        <w:tc>
          <w:tcPr>
            <w:tcW w:w="425" w:type="dxa"/>
            <w:vMerge w:val="restart"/>
            <w:tcBorders>
              <w:top w:val="single" w:sz="4" w:space="0" w:color="auto"/>
            </w:tcBorders>
            <w:textDirection w:val="btLr"/>
          </w:tcPr>
          <w:p w14:paraId="7A0C1AE3" w14:textId="77777777" w:rsidR="00AB631C" w:rsidRPr="001927FD" w:rsidRDefault="00AB631C" w:rsidP="00AB631C">
            <w:pPr>
              <w:spacing w:after="120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le 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D707937" w14:textId="77777777" w:rsidR="00AB631C" w:rsidRPr="001927FD" w:rsidRDefault="00AB631C" w:rsidP="00AB631C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Excellent/Very good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EE70B79" w14:textId="66D1658B" w:rsidR="00AB631C" w:rsidRPr="001927FD" w:rsidRDefault="00AB631C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0AFE84A" w14:textId="24DBB2B6" w:rsidR="00AB631C" w:rsidRPr="001927FD" w:rsidRDefault="00AB631C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832DFA2" w14:textId="35EE9C2B" w:rsidR="00AB631C" w:rsidRPr="001927FD" w:rsidRDefault="00AB631C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05699A4" w14:textId="0DBC88C9" w:rsidR="00AB631C" w:rsidRPr="001927FD" w:rsidRDefault="00AB631C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47C65EA" w14:textId="228287B2" w:rsidR="00AB631C" w:rsidRPr="001927FD" w:rsidRDefault="00AB631C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AB631C" w:rsidRPr="001927FD" w14:paraId="501439B0" w14:textId="77777777" w:rsidTr="00C66E82">
        <w:trPr>
          <w:jc w:val="center"/>
        </w:trPr>
        <w:tc>
          <w:tcPr>
            <w:tcW w:w="425" w:type="dxa"/>
            <w:vMerge/>
          </w:tcPr>
          <w:p w14:paraId="206CE80E" w14:textId="77777777" w:rsidR="00AB631C" w:rsidRPr="001927FD" w:rsidRDefault="00AB631C" w:rsidP="00AB631C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0D0F1F81" w14:textId="77777777" w:rsidR="00AB631C" w:rsidRPr="001927FD" w:rsidRDefault="00AB631C" w:rsidP="00AB631C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 xml:space="preserve">Good </w:t>
            </w:r>
          </w:p>
        </w:tc>
        <w:tc>
          <w:tcPr>
            <w:tcW w:w="1276" w:type="dxa"/>
          </w:tcPr>
          <w:p w14:paraId="1838571B" w14:textId="7DCCB1E2" w:rsidR="00AB631C" w:rsidRPr="001927FD" w:rsidRDefault="00110634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418" w:type="dxa"/>
          </w:tcPr>
          <w:p w14:paraId="447265F9" w14:textId="50CE84FC" w:rsidR="00AB631C" w:rsidRPr="001927FD" w:rsidRDefault="00110634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14:paraId="705BFD6F" w14:textId="77777777" w:rsidR="00AB631C" w:rsidRPr="001927FD" w:rsidRDefault="00110634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6.53</w:t>
            </w:r>
          </w:p>
          <w:p w14:paraId="05F8BD04" w14:textId="08721B67" w:rsidR="00110634" w:rsidRPr="001927FD" w:rsidRDefault="00110634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(1.39,30.71)</w:t>
            </w:r>
          </w:p>
        </w:tc>
        <w:tc>
          <w:tcPr>
            <w:tcW w:w="1559" w:type="dxa"/>
          </w:tcPr>
          <w:p w14:paraId="68964468" w14:textId="77777777" w:rsidR="00AB631C" w:rsidRPr="001927FD" w:rsidRDefault="00110634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  <w:p w14:paraId="51C4FE60" w14:textId="14613D1F" w:rsidR="00110634" w:rsidRPr="001927FD" w:rsidRDefault="00110634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(0.42,2.33)</w:t>
            </w:r>
          </w:p>
        </w:tc>
        <w:tc>
          <w:tcPr>
            <w:tcW w:w="1418" w:type="dxa"/>
          </w:tcPr>
          <w:p w14:paraId="3447CF0F" w14:textId="03BCEA7A" w:rsidR="00AB631C" w:rsidRPr="001927FD" w:rsidRDefault="00110634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AB631C" w:rsidRPr="001927FD" w14:paraId="3D6BEB94" w14:textId="77777777" w:rsidTr="00C66E82">
        <w:trPr>
          <w:jc w:val="center"/>
        </w:trPr>
        <w:tc>
          <w:tcPr>
            <w:tcW w:w="425" w:type="dxa"/>
            <w:vMerge/>
          </w:tcPr>
          <w:p w14:paraId="7CA4DC21" w14:textId="77777777" w:rsidR="00AB631C" w:rsidRPr="001927FD" w:rsidRDefault="00AB631C" w:rsidP="00AB631C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5B9DE6BB" w14:textId="77777777" w:rsidR="00AB631C" w:rsidRPr="001927FD" w:rsidRDefault="00AB631C" w:rsidP="00AB631C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1276" w:type="dxa"/>
          </w:tcPr>
          <w:p w14:paraId="53A980CE" w14:textId="5518FD84" w:rsidR="00AB631C" w:rsidRPr="001927FD" w:rsidRDefault="00110634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1418" w:type="dxa"/>
          </w:tcPr>
          <w:p w14:paraId="28BF35C1" w14:textId="0F4194CF" w:rsidR="00AB631C" w:rsidRPr="001927FD" w:rsidRDefault="00110634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14:paraId="32F646E4" w14:textId="77777777" w:rsidR="00AB631C" w:rsidRPr="001927FD" w:rsidRDefault="00110634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6.23</w:t>
            </w:r>
          </w:p>
          <w:p w14:paraId="4075ADDF" w14:textId="309BD34D" w:rsidR="00110634" w:rsidRPr="001927FD" w:rsidRDefault="00110634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(1.36,28.48)</w:t>
            </w:r>
          </w:p>
        </w:tc>
        <w:tc>
          <w:tcPr>
            <w:tcW w:w="1559" w:type="dxa"/>
          </w:tcPr>
          <w:p w14:paraId="21E4F81F" w14:textId="77777777" w:rsidR="00110634" w:rsidRPr="001927FD" w:rsidRDefault="00110634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  <w:p w14:paraId="22632C75" w14:textId="7C63F618" w:rsidR="00AB631C" w:rsidRPr="001927FD" w:rsidRDefault="00110634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(0.76,3.07)</w:t>
            </w:r>
          </w:p>
        </w:tc>
        <w:tc>
          <w:tcPr>
            <w:tcW w:w="1418" w:type="dxa"/>
          </w:tcPr>
          <w:p w14:paraId="2D22B434" w14:textId="2DB4839C" w:rsidR="00AB631C" w:rsidRPr="001927FD" w:rsidRDefault="00110634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AB631C" w:rsidRPr="001927FD" w14:paraId="51AE31E1" w14:textId="77777777" w:rsidTr="00E3164C">
        <w:trPr>
          <w:jc w:val="center"/>
        </w:trPr>
        <w:tc>
          <w:tcPr>
            <w:tcW w:w="425" w:type="dxa"/>
            <w:vMerge/>
            <w:tcBorders>
              <w:bottom w:val="single" w:sz="4" w:space="0" w:color="auto"/>
            </w:tcBorders>
          </w:tcPr>
          <w:p w14:paraId="5E28A3F8" w14:textId="77777777" w:rsidR="00AB631C" w:rsidRPr="001927FD" w:rsidRDefault="00AB631C" w:rsidP="00AB631C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8274712" w14:textId="77777777" w:rsidR="00AB631C" w:rsidRPr="001927FD" w:rsidRDefault="00AB631C" w:rsidP="00AB631C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 xml:space="preserve">Poor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5DE5F8B" w14:textId="6EAC5A43" w:rsidR="00AB631C" w:rsidRPr="001927FD" w:rsidRDefault="00110634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F0447D0" w14:textId="06A42BB1" w:rsidR="00AB631C" w:rsidRPr="001927FD" w:rsidRDefault="00110634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0732F60" w14:textId="77777777" w:rsidR="00AB631C" w:rsidRPr="001927FD" w:rsidRDefault="00110634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12.28</w:t>
            </w:r>
          </w:p>
          <w:p w14:paraId="6AFDF12C" w14:textId="3A8E946C" w:rsidR="00110634" w:rsidRPr="001927FD" w:rsidRDefault="00110634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(2.70,55.7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29E4B1C" w14:textId="77777777" w:rsidR="00AB631C" w:rsidRPr="001927FD" w:rsidRDefault="00110634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  <w:p w14:paraId="02319158" w14:textId="7865A7EE" w:rsidR="00110634" w:rsidRPr="001927FD" w:rsidRDefault="00110634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(1.65,10.3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D0FA082" w14:textId="6C359C16" w:rsidR="00AB631C" w:rsidRPr="001927FD" w:rsidRDefault="00110634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</w:tr>
      <w:tr w:rsidR="00AB631C" w:rsidRPr="001927FD" w14:paraId="6D8962AB" w14:textId="77777777" w:rsidTr="00E3164C">
        <w:trPr>
          <w:jc w:val="center"/>
        </w:trPr>
        <w:tc>
          <w:tcPr>
            <w:tcW w:w="425" w:type="dxa"/>
            <w:vMerge w:val="restart"/>
            <w:tcBorders>
              <w:top w:val="single" w:sz="4" w:space="0" w:color="auto"/>
            </w:tcBorders>
            <w:textDirection w:val="btLr"/>
          </w:tcPr>
          <w:p w14:paraId="503CBE8B" w14:textId="77777777" w:rsidR="00AB631C" w:rsidRPr="001927FD" w:rsidRDefault="00AB631C" w:rsidP="00AB631C">
            <w:pPr>
              <w:spacing w:after="120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le 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566A8DF" w14:textId="77777777" w:rsidR="00AB631C" w:rsidRPr="001927FD" w:rsidRDefault="00AB631C" w:rsidP="00AB631C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E694CB4" w14:textId="136A1247" w:rsidR="00AB631C" w:rsidRPr="001927FD" w:rsidRDefault="00AB631C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8B0591F" w14:textId="020DB704" w:rsidR="00AB631C" w:rsidRPr="001927FD" w:rsidRDefault="00AB631C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3F2011E" w14:textId="6B20D035" w:rsidR="00AB631C" w:rsidRPr="001927FD" w:rsidRDefault="00AB631C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B71541D" w14:textId="21F70B3B" w:rsidR="00AB631C" w:rsidRPr="001927FD" w:rsidRDefault="00AB631C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1124DD5" w14:textId="3B8435CB" w:rsidR="00AB631C" w:rsidRPr="001927FD" w:rsidRDefault="00AB631C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AB631C" w:rsidRPr="001927FD" w14:paraId="362FC35C" w14:textId="77777777" w:rsidTr="00C66E82">
        <w:trPr>
          <w:jc w:val="center"/>
        </w:trPr>
        <w:tc>
          <w:tcPr>
            <w:tcW w:w="425" w:type="dxa"/>
            <w:vMerge/>
          </w:tcPr>
          <w:p w14:paraId="6B5B6B86" w14:textId="77777777" w:rsidR="00AB631C" w:rsidRPr="001927FD" w:rsidRDefault="00AB631C" w:rsidP="00AB631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D38F3CF" w14:textId="77777777" w:rsidR="00AB631C" w:rsidRPr="001927FD" w:rsidRDefault="00AB631C" w:rsidP="00AB631C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 xml:space="preserve">Good </w:t>
            </w:r>
          </w:p>
        </w:tc>
        <w:tc>
          <w:tcPr>
            <w:tcW w:w="1276" w:type="dxa"/>
          </w:tcPr>
          <w:p w14:paraId="7CEE170D" w14:textId="7AE57BC8" w:rsidR="00AB631C" w:rsidRPr="001927FD" w:rsidRDefault="00110634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418" w:type="dxa"/>
          </w:tcPr>
          <w:p w14:paraId="54F7392B" w14:textId="3546C47D" w:rsidR="00AB631C" w:rsidRPr="001927FD" w:rsidRDefault="00110634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559" w:type="dxa"/>
          </w:tcPr>
          <w:p w14:paraId="0C9CDDDF" w14:textId="77777777" w:rsidR="00AB631C" w:rsidRPr="001927FD" w:rsidRDefault="00110634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  <w:p w14:paraId="25C48B27" w14:textId="281CFEDE" w:rsidR="001927FD" w:rsidRPr="001927FD" w:rsidRDefault="001927FD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(0.45,3.10)</w:t>
            </w:r>
          </w:p>
        </w:tc>
        <w:tc>
          <w:tcPr>
            <w:tcW w:w="1559" w:type="dxa"/>
          </w:tcPr>
          <w:p w14:paraId="167DEC30" w14:textId="77777777" w:rsidR="00AB631C" w:rsidRPr="001927FD" w:rsidRDefault="001927FD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  <w:p w14:paraId="1171CACA" w14:textId="1DC68F75" w:rsidR="001927FD" w:rsidRPr="001927FD" w:rsidRDefault="001927FD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(0.22,1.44)</w:t>
            </w:r>
          </w:p>
        </w:tc>
        <w:tc>
          <w:tcPr>
            <w:tcW w:w="1418" w:type="dxa"/>
          </w:tcPr>
          <w:p w14:paraId="2E6389C8" w14:textId="029A16A7" w:rsidR="00AB631C" w:rsidRPr="001927FD" w:rsidRDefault="001927FD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AB631C" w:rsidRPr="001927FD" w14:paraId="431F5ED1" w14:textId="77777777" w:rsidTr="00C66E82">
        <w:trPr>
          <w:jc w:val="center"/>
        </w:trPr>
        <w:tc>
          <w:tcPr>
            <w:tcW w:w="425" w:type="dxa"/>
            <w:vMerge/>
          </w:tcPr>
          <w:p w14:paraId="1330E0FD" w14:textId="77777777" w:rsidR="00AB631C" w:rsidRPr="001927FD" w:rsidRDefault="00AB631C" w:rsidP="00AB631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533F4D8" w14:textId="77777777" w:rsidR="00AB631C" w:rsidRPr="001927FD" w:rsidRDefault="00AB631C" w:rsidP="00AB631C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1276" w:type="dxa"/>
          </w:tcPr>
          <w:p w14:paraId="4544DF61" w14:textId="7FDBCA13" w:rsidR="00AB631C" w:rsidRPr="001927FD" w:rsidRDefault="00110634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418" w:type="dxa"/>
          </w:tcPr>
          <w:p w14:paraId="7E3A6F11" w14:textId="32B7F01E" w:rsidR="00AB631C" w:rsidRPr="001927FD" w:rsidRDefault="00110634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559" w:type="dxa"/>
          </w:tcPr>
          <w:p w14:paraId="33875AED" w14:textId="77777777" w:rsidR="00AB631C" w:rsidRPr="001927FD" w:rsidRDefault="00110634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  <w:p w14:paraId="2D2E572B" w14:textId="59729290" w:rsidR="001927FD" w:rsidRPr="001927FD" w:rsidRDefault="001927FD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(0.58,3.49)</w:t>
            </w:r>
          </w:p>
        </w:tc>
        <w:tc>
          <w:tcPr>
            <w:tcW w:w="1559" w:type="dxa"/>
          </w:tcPr>
          <w:p w14:paraId="0A54C3A9" w14:textId="77777777" w:rsidR="00AB631C" w:rsidRPr="001927FD" w:rsidRDefault="001927FD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  <w:p w14:paraId="483297A4" w14:textId="426D7660" w:rsidR="001927FD" w:rsidRPr="001927FD" w:rsidRDefault="001927FD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(0.60,3.11)</w:t>
            </w:r>
          </w:p>
        </w:tc>
        <w:tc>
          <w:tcPr>
            <w:tcW w:w="1418" w:type="dxa"/>
          </w:tcPr>
          <w:p w14:paraId="733FBF27" w14:textId="1C86C700" w:rsidR="00AB631C" w:rsidRPr="001927FD" w:rsidRDefault="001927FD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AB631C" w:rsidRPr="001927FD" w14:paraId="4AA301BD" w14:textId="77777777" w:rsidTr="00C66E82">
        <w:trPr>
          <w:jc w:val="center"/>
        </w:trPr>
        <w:tc>
          <w:tcPr>
            <w:tcW w:w="425" w:type="dxa"/>
            <w:vMerge/>
          </w:tcPr>
          <w:p w14:paraId="4CF9199B" w14:textId="77777777" w:rsidR="00AB631C" w:rsidRPr="001927FD" w:rsidRDefault="00AB631C" w:rsidP="00AB631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E65FD96" w14:textId="77777777" w:rsidR="00AB631C" w:rsidRPr="001927FD" w:rsidRDefault="00AB631C" w:rsidP="00AB631C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Poor/</w:t>
            </w:r>
          </w:p>
          <w:p w14:paraId="0B583211" w14:textId="1E0DB1AD" w:rsidR="00AB631C" w:rsidRPr="001927FD" w:rsidRDefault="00AB631C" w:rsidP="00AB631C">
            <w:pPr>
              <w:spacing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Very poor</w:t>
            </w:r>
          </w:p>
        </w:tc>
        <w:tc>
          <w:tcPr>
            <w:tcW w:w="1276" w:type="dxa"/>
          </w:tcPr>
          <w:p w14:paraId="51857916" w14:textId="2095E9F2" w:rsidR="00AB631C" w:rsidRPr="001927FD" w:rsidRDefault="00110634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1418" w:type="dxa"/>
          </w:tcPr>
          <w:p w14:paraId="088322B4" w14:textId="75D5D52C" w:rsidR="00AB631C" w:rsidRPr="001927FD" w:rsidRDefault="00110634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559" w:type="dxa"/>
          </w:tcPr>
          <w:p w14:paraId="53529C09" w14:textId="77777777" w:rsidR="00AB631C" w:rsidRPr="001927FD" w:rsidRDefault="00110634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  <w:p w14:paraId="65844C92" w14:textId="65F80F14" w:rsidR="001927FD" w:rsidRPr="001927FD" w:rsidRDefault="001927FD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(1.11,6.68)</w:t>
            </w:r>
          </w:p>
        </w:tc>
        <w:tc>
          <w:tcPr>
            <w:tcW w:w="1559" w:type="dxa"/>
          </w:tcPr>
          <w:p w14:paraId="64297C4C" w14:textId="77777777" w:rsidR="00AB631C" w:rsidRPr="001927FD" w:rsidRDefault="001927FD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  <w:p w14:paraId="38CEFA44" w14:textId="21AF6C9E" w:rsidR="001927FD" w:rsidRPr="001927FD" w:rsidRDefault="001927FD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(1.22,8.64)</w:t>
            </w:r>
          </w:p>
        </w:tc>
        <w:tc>
          <w:tcPr>
            <w:tcW w:w="1418" w:type="dxa"/>
          </w:tcPr>
          <w:p w14:paraId="48AC58EF" w14:textId="135AB9C7" w:rsidR="00AB631C" w:rsidRPr="001927FD" w:rsidRDefault="001927FD" w:rsidP="00AB631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FD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</w:tbl>
    <w:p w14:paraId="20A121FF" w14:textId="77777777" w:rsidR="005A7525" w:rsidRDefault="005A7525" w:rsidP="003C19A4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A7525" w:rsidSect="00706716">
      <w:pgSz w:w="11906" w:h="16838"/>
      <w:pgMar w:top="1440" w:right="1797" w:bottom="1440" w:left="179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C7A45F" w14:textId="77777777" w:rsidR="00A770B6" w:rsidRDefault="00A770B6" w:rsidP="005A19B6">
      <w:pPr>
        <w:spacing w:after="0" w:line="240" w:lineRule="auto"/>
      </w:pPr>
      <w:r>
        <w:separator/>
      </w:r>
    </w:p>
  </w:endnote>
  <w:endnote w:type="continuationSeparator" w:id="0">
    <w:p w14:paraId="4FE1D73D" w14:textId="77777777" w:rsidR="00A770B6" w:rsidRDefault="00A770B6" w:rsidP="005A19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FAF7DC" w14:textId="77777777" w:rsidR="00A770B6" w:rsidRDefault="00A770B6" w:rsidP="005A19B6">
      <w:pPr>
        <w:spacing w:after="0" w:line="240" w:lineRule="auto"/>
      </w:pPr>
      <w:r>
        <w:separator/>
      </w:r>
    </w:p>
  </w:footnote>
  <w:footnote w:type="continuationSeparator" w:id="0">
    <w:p w14:paraId="11A10485" w14:textId="77777777" w:rsidR="00A770B6" w:rsidRDefault="00A770B6" w:rsidP="005A19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GxMLA0MDY3NDE0NzFW0lEKTi0uzszPAykwtKgFAGpYQ1MtAAAA"/>
  </w:docVars>
  <w:rsids>
    <w:rsidRoot w:val="00A7281C"/>
    <w:rsid w:val="00023B8F"/>
    <w:rsid w:val="00026D06"/>
    <w:rsid w:val="00082FE2"/>
    <w:rsid w:val="000862A2"/>
    <w:rsid w:val="00097166"/>
    <w:rsid w:val="000B4714"/>
    <w:rsid w:val="000D2A09"/>
    <w:rsid w:val="000D3B4B"/>
    <w:rsid w:val="000E0640"/>
    <w:rsid w:val="001066FE"/>
    <w:rsid w:val="00110634"/>
    <w:rsid w:val="00116992"/>
    <w:rsid w:val="00142AFF"/>
    <w:rsid w:val="001630FA"/>
    <w:rsid w:val="0018388A"/>
    <w:rsid w:val="001927FD"/>
    <w:rsid w:val="001D3501"/>
    <w:rsid w:val="001E6949"/>
    <w:rsid w:val="001F7925"/>
    <w:rsid w:val="001F7D8B"/>
    <w:rsid w:val="002111A7"/>
    <w:rsid w:val="00237EB4"/>
    <w:rsid w:val="00241BA2"/>
    <w:rsid w:val="002537FA"/>
    <w:rsid w:val="002605F3"/>
    <w:rsid w:val="002631AA"/>
    <w:rsid w:val="002938FA"/>
    <w:rsid w:val="00293BE1"/>
    <w:rsid w:val="002957FA"/>
    <w:rsid w:val="002B0D74"/>
    <w:rsid w:val="002D5C60"/>
    <w:rsid w:val="002E60BD"/>
    <w:rsid w:val="00300D79"/>
    <w:rsid w:val="00301E51"/>
    <w:rsid w:val="00327D59"/>
    <w:rsid w:val="00331B63"/>
    <w:rsid w:val="00342DCA"/>
    <w:rsid w:val="00346D1D"/>
    <w:rsid w:val="00354C4D"/>
    <w:rsid w:val="00355BF1"/>
    <w:rsid w:val="00384CC4"/>
    <w:rsid w:val="003C19A4"/>
    <w:rsid w:val="003D7E14"/>
    <w:rsid w:val="003F2A3F"/>
    <w:rsid w:val="003F6704"/>
    <w:rsid w:val="00430257"/>
    <w:rsid w:val="0043202F"/>
    <w:rsid w:val="0043354A"/>
    <w:rsid w:val="0043704E"/>
    <w:rsid w:val="0045404F"/>
    <w:rsid w:val="004D2A14"/>
    <w:rsid w:val="004E2430"/>
    <w:rsid w:val="00500CA4"/>
    <w:rsid w:val="00566470"/>
    <w:rsid w:val="00574674"/>
    <w:rsid w:val="005A19B6"/>
    <w:rsid w:val="005A24DA"/>
    <w:rsid w:val="005A7525"/>
    <w:rsid w:val="005B3123"/>
    <w:rsid w:val="005C408C"/>
    <w:rsid w:val="005E7C6E"/>
    <w:rsid w:val="00600876"/>
    <w:rsid w:val="006472E3"/>
    <w:rsid w:val="00665002"/>
    <w:rsid w:val="00670A77"/>
    <w:rsid w:val="006958ED"/>
    <w:rsid w:val="006A0274"/>
    <w:rsid w:val="006B312C"/>
    <w:rsid w:val="006B3658"/>
    <w:rsid w:val="006B4058"/>
    <w:rsid w:val="006B7764"/>
    <w:rsid w:val="006D0BF4"/>
    <w:rsid w:val="00701C4E"/>
    <w:rsid w:val="00706716"/>
    <w:rsid w:val="007137D0"/>
    <w:rsid w:val="00727C12"/>
    <w:rsid w:val="00774E33"/>
    <w:rsid w:val="00794C25"/>
    <w:rsid w:val="007A34CE"/>
    <w:rsid w:val="00803F91"/>
    <w:rsid w:val="00804CAD"/>
    <w:rsid w:val="00806503"/>
    <w:rsid w:val="00822ACD"/>
    <w:rsid w:val="00832980"/>
    <w:rsid w:val="00836308"/>
    <w:rsid w:val="00844DA1"/>
    <w:rsid w:val="008628DC"/>
    <w:rsid w:val="00896463"/>
    <w:rsid w:val="008B55E8"/>
    <w:rsid w:val="008C5606"/>
    <w:rsid w:val="008E0FF0"/>
    <w:rsid w:val="00913F37"/>
    <w:rsid w:val="00965554"/>
    <w:rsid w:val="0096791F"/>
    <w:rsid w:val="00970E2B"/>
    <w:rsid w:val="0099488F"/>
    <w:rsid w:val="009C0489"/>
    <w:rsid w:val="009E7AC0"/>
    <w:rsid w:val="00A070E8"/>
    <w:rsid w:val="00A351F9"/>
    <w:rsid w:val="00A61D1F"/>
    <w:rsid w:val="00A7281C"/>
    <w:rsid w:val="00A750DA"/>
    <w:rsid w:val="00A770B6"/>
    <w:rsid w:val="00AB0751"/>
    <w:rsid w:val="00AB1F62"/>
    <w:rsid w:val="00AB631C"/>
    <w:rsid w:val="00B1153D"/>
    <w:rsid w:val="00B4359B"/>
    <w:rsid w:val="00B43E8E"/>
    <w:rsid w:val="00B50A13"/>
    <w:rsid w:val="00B7516F"/>
    <w:rsid w:val="00B9700B"/>
    <w:rsid w:val="00BA6645"/>
    <w:rsid w:val="00BD40AD"/>
    <w:rsid w:val="00BF0961"/>
    <w:rsid w:val="00BF2AE8"/>
    <w:rsid w:val="00C2196B"/>
    <w:rsid w:val="00C22CFB"/>
    <w:rsid w:val="00C310CF"/>
    <w:rsid w:val="00C54DFE"/>
    <w:rsid w:val="00C66E82"/>
    <w:rsid w:val="00C83C8D"/>
    <w:rsid w:val="00CB3308"/>
    <w:rsid w:val="00CC0D41"/>
    <w:rsid w:val="00CC4BB4"/>
    <w:rsid w:val="00D15679"/>
    <w:rsid w:val="00D34A36"/>
    <w:rsid w:val="00D43740"/>
    <w:rsid w:val="00D47556"/>
    <w:rsid w:val="00D517E6"/>
    <w:rsid w:val="00D70AD1"/>
    <w:rsid w:val="00DB3D66"/>
    <w:rsid w:val="00DC2D96"/>
    <w:rsid w:val="00DD27EA"/>
    <w:rsid w:val="00DD2B63"/>
    <w:rsid w:val="00DF6E52"/>
    <w:rsid w:val="00E021C3"/>
    <w:rsid w:val="00E30015"/>
    <w:rsid w:val="00E3164C"/>
    <w:rsid w:val="00E479FF"/>
    <w:rsid w:val="00E54507"/>
    <w:rsid w:val="00E67372"/>
    <w:rsid w:val="00E752FC"/>
    <w:rsid w:val="00E77309"/>
    <w:rsid w:val="00EA25A1"/>
    <w:rsid w:val="00EC4E64"/>
    <w:rsid w:val="00EF52CA"/>
    <w:rsid w:val="00F005B1"/>
    <w:rsid w:val="00F23FEF"/>
    <w:rsid w:val="00F40F01"/>
    <w:rsid w:val="00F55821"/>
    <w:rsid w:val="00F92724"/>
    <w:rsid w:val="00FA10AD"/>
    <w:rsid w:val="00FB3233"/>
    <w:rsid w:val="00FC3274"/>
    <w:rsid w:val="00FE5ADF"/>
    <w:rsid w:val="00FF6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534134"/>
  <w15:chartTrackingRefBased/>
  <w15:docId w15:val="{2ED224CB-EC0B-41D6-A3E8-41BBA8FCC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9B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19B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19B6"/>
  </w:style>
  <w:style w:type="paragraph" w:styleId="Footer">
    <w:name w:val="footer"/>
    <w:basedOn w:val="Normal"/>
    <w:link w:val="FooterChar"/>
    <w:uiPriority w:val="99"/>
    <w:unhideWhenUsed/>
    <w:rsid w:val="005A19B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19B6"/>
  </w:style>
  <w:style w:type="table" w:styleId="TableGrid">
    <w:name w:val="Table Grid"/>
    <w:basedOn w:val="TableNormal"/>
    <w:uiPriority w:val="39"/>
    <w:rsid w:val="005A19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94C2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8</Pages>
  <Words>1239</Words>
  <Characters>706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, Yuwei</dc:creator>
  <cp:keywords/>
  <dc:description/>
  <cp:lastModifiedBy>Pan, Yuwei</cp:lastModifiedBy>
  <cp:revision>5</cp:revision>
  <dcterms:created xsi:type="dcterms:W3CDTF">2022-08-10T18:21:00Z</dcterms:created>
  <dcterms:modified xsi:type="dcterms:W3CDTF">2022-08-12T08:59:00Z</dcterms:modified>
</cp:coreProperties>
</file>